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411F9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  <w:sz w:val="28"/>
          <w:szCs w:val="28"/>
        </w:rPr>
      </w:pPr>
    </w:p>
    <w:p w14:paraId="306637A0" w14:textId="606A1D60" w:rsidR="00ED53A8" w:rsidRPr="00A33784" w:rsidRDefault="00ED53A8" w:rsidP="00DE1826">
      <w:pPr>
        <w:spacing w:line="276" w:lineRule="auto"/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</w:pPr>
      <w:r w:rsidRPr="00A33784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>Supplementary Tables Legends</w:t>
      </w:r>
    </w:p>
    <w:p w14:paraId="54D65A0C" w14:textId="77777777" w:rsidR="00ED53A8" w:rsidRPr="00A33784" w:rsidRDefault="00ED53A8" w:rsidP="00ED53A8">
      <w:pPr>
        <w:spacing w:line="276" w:lineRule="auto"/>
        <w:jc w:val="center"/>
        <w:rPr>
          <w:rFonts w:asciiTheme="majorBidi" w:hAnsiTheme="majorBidi" w:cstheme="majorBidi"/>
          <w:b/>
          <w:bCs/>
          <w:color w:val="0D0D0D" w:themeColor="text1" w:themeTint="F2"/>
        </w:rPr>
      </w:pPr>
    </w:p>
    <w:p w14:paraId="1FC662D2" w14:textId="77777777" w:rsidR="00ED53A8" w:rsidRPr="00A33784" w:rsidRDefault="00ED53A8" w:rsidP="005B50A8">
      <w:pPr>
        <w:spacing w:line="276" w:lineRule="auto"/>
        <w:rPr>
          <w:rFonts w:asciiTheme="majorBidi" w:hAnsiTheme="majorBidi" w:cstheme="majorBidi"/>
          <w:color w:val="0D0D0D" w:themeColor="text1" w:themeTint="F2"/>
        </w:rPr>
      </w:pPr>
      <w:r w:rsidRPr="00A33784">
        <w:rPr>
          <w:rFonts w:asciiTheme="majorBidi" w:hAnsiTheme="majorBidi" w:cstheme="majorBidi"/>
          <w:b/>
          <w:color w:val="0D0D0D" w:themeColor="text1" w:themeTint="F2"/>
        </w:rPr>
        <w:t xml:space="preserve">Table </w:t>
      </w:r>
      <w:proofErr w:type="spellStart"/>
      <w:r w:rsidRPr="00A33784">
        <w:rPr>
          <w:rFonts w:asciiTheme="majorBidi" w:hAnsiTheme="majorBidi" w:cstheme="majorBidi"/>
          <w:b/>
          <w:color w:val="0D0D0D" w:themeColor="text1" w:themeTint="F2"/>
        </w:rPr>
        <w:t>S1</w:t>
      </w:r>
      <w:proofErr w:type="spellEnd"/>
      <w:r w:rsidRPr="00A33784">
        <w:rPr>
          <w:rFonts w:asciiTheme="majorBidi" w:hAnsiTheme="majorBidi" w:cstheme="majorBidi"/>
          <w:b/>
          <w:color w:val="0D0D0D" w:themeColor="text1" w:themeTint="F2"/>
        </w:rPr>
        <w:t xml:space="preserve">: </w:t>
      </w:r>
      <w:r w:rsidRPr="00A33784">
        <w:rPr>
          <w:rFonts w:asciiTheme="majorBidi" w:hAnsiTheme="majorBidi" w:cstheme="majorBidi"/>
          <w:color w:val="0D0D0D" w:themeColor="text1" w:themeTint="F2"/>
        </w:rPr>
        <w:t>Search strategy in databases and Google Scholar search engine.</w:t>
      </w:r>
    </w:p>
    <w:p w14:paraId="4F012425" w14:textId="77777777" w:rsidR="00DE1826" w:rsidRPr="00A33784" w:rsidRDefault="00DE1826" w:rsidP="005B50A8">
      <w:pPr>
        <w:spacing w:line="276" w:lineRule="auto"/>
        <w:rPr>
          <w:rFonts w:asciiTheme="majorBidi" w:hAnsiTheme="majorBidi" w:cstheme="majorBidi"/>
          <w:color w:val="0D0D0D" w:themeColor="text1" w:themeTint="F2"/>
        </w:rPr>
      </w:pPr>
    </w:p>
    <w:p w14:paraId="783D478F" w14:textId="77777777" w:rsidR="00DE1826" w:rsidRPr="00A33784" w:rsidRDefault="00DE1826" w:rsidP="005B50A8">
      <w:pPr>
        <w:autoSpaceDE w:val="0"/>
        <w:autoSpaceDN w:val="0"/>
        <w:adjustRightInd w:val="0"/>
        <w:rPr>
          <w:rFonts w:asciiTheme="majorBidi" w:hAnsiTheme="majorBidi" w:cstheme="majorBidi"/>
          <w:color w:val="0D0D0D" w:themeColor="text1" w:themeTint="F2"/>
          <w:lang w:bidi="fa-IR"/>
        </w:rPr>
      </w:pPr>
      <w:r w:rsidRPr="00A33784">
        <w:rPr>
          <w:rFonts w:asciiTheme="majorBidi" w:hAnsiTheme="majorBidi" w:cstheme="majorBidi"/>
          <w:b/>
          <w:bCs/>
          <w:color w:val="0D0D0D" w:themeColor="text1" w:themeTint="F2"/>
          <w:lang w:bidi="fa-IR"/>
        </w:rPr>
        <w:t xml:space="preserve">Table </w:t>
      </w:r>
      <w:proofErr w:type="spellStart"/>
      <w:r w:rsidRPr="00A33784">
        <w:rPr>
          <w:rFonts w:asciiTheme="majorBidi" w:hAnsiTheme="majorBidi" w:cstheme="majorBidi"/>
          <w:b/>
          <w:bCs/>
          <w:color w:val="0D0D0D" w:themeColor="text1" w:themeTint="F2"/>
          <w:lang w:bidi="fa-IR"/>
        </w:rPr>
        <w:t>S2</w:t>
      </w:r>
      <w:proofErr w:type="spellEnd"/>
      <w:r w:rsidRPr="00A33784">
        <w:rPr>
          <w:rFonts w:asciiTheme="majorBidi" w:hAnsiTheme="majorBidi" w:cstheme="majorBidi"/>
          <w:b/>
          <w:bCs/>
          <w:color w:val="0D0D0D" w:themeColor="text1" w:themeTint="F2"/>
          <w:lang w:bidi="fa-IR"/>
        </w:rPr>
        <w:t>:</w:t>
      </w:r>
      <w:r w:rsidRPr="00A33784">
        <w:rPr>
          <w:rFonts w:asciiTheme="majorBidi" w:hAnsiTheme="majorBidi" w:cstheme="majorBidi"/>
          <w:color w:val="0D0D0D" w:themeColor="text1" w:themeTint="F2"/>
          <w:lang w:bidi="fa-IR"/>
        </w:rPr>
        <w:t xml:space="preserve"> Moses' model (D = α + βS) for diagnostic threshold (inverse variance) of PC by oral microbiome.</w:t>
      </w:r>
    </w:p>
    <w:p w14:paraId="05ACBDFC" w14:textId="77777777" w:rsidR="00DE1826" w:rsidRPr="00A33784" w:rsidRDefault="00DE1826" w:rsidP="005B50A8">
      <w:pPr>
        <w:autoSpaceDE w:val="0"/>
        <w:autoSpaceDN w:val="0"/>
        <w:adjustRightInd w:val="0"/>
        <w:rPr>
          <w:rFonts w:asciiTheme="majorBidi" w:hAnsiTheme="majorBidi" w:cstheme="majorBidi"/>
          <w:color w:val="0D0D0D" w:themeColor="text1" w:themeTint="F2"/>
          <w:lang w:bidi="fa-IR"/>
        </w:rPr>
      </w:pPr>
    </w:p>
    <w:p w14:paraId="08AAA99B" w14:textId="77777777" w:rsidR="00DE1826" w:rsidRPr="00A33784" w:rsidRDefault="00DE1826" w:rsidP="005B50A8">
      <w:pPr>
        <w:kinsoku w:val="0"/>
        <w:overflowPunct w:val="0"/>
        <w:autoSpaceDE w:val="0"/>
        <w:autoSpaceDN w:val="0"/>
        <w:adjustRightInd w:val="0"/>
        <w:rPr>
          <w:rFonts w:asciiTheme="majorBidi" w:hAnsiTheme="majorBidi" w:cstheme="majorBidi"/>
          <w:color w:val="0D0D0D" w:themeColor="text1" w:themeTint="F2"/>
        </w:rPr>
      </w:pPr>
      <w:r w:rsidRPr="00A33784">
        <w:rPr>
          <w:rFonts w:asciiTheme="majorBidi" w:hAnsiTheme="majorBidi" w:cstheme="majorBidi"/>
          <w:b/>
          <w:bCs/>
          <w:color w:val="0D0D0D" w:themeColor="text1" w:themeTint="F2"/>
        </w:rPr>
        <w:t xml:space="preserve">Table </w:t>
      </w:r>
      <w:proofErr w:type="spellStart"/>
      <w:r w:rsidRPr="00A33784">
        <w:rPr>
          <w:rFonts w:asciiTheme="majorBidi" w:hAnsiTheme="majorBidi" w:cstheme="majorBidi"/>
          <w:b/>
          <w:bCs/>
          <w:color w:val="0D0D0D" w:themeColor="text1" w:themeTint="F2"/>
        </w:rPr>
        <w:t>S3</w:t>
      </w:r>
      <w:proofErr w:type="spellEnd"/>
      <w:r w:rsidRPr="00A33784">
        <w:rPr>
          <w:rFonts w:asciiTheme="majorBidi" w:hAnsiTheme="majorBidi" w:cstheme="majorBidi"/>
          <w:b/>
          <w:bCs/>
          <w:color w:val="0D0D0D" w:themeColor="text1" w:themeTint="F2"/>
        </w:rPr>
        <w:t>:</w:t>
      </w:r>
      <w:r w:rsidRPr="00A33784">
        <w:rPr>
          <w:rFonts w:asciiTheme="majorBidi" w:hAnsiTheme="majorBidi" w:cstheme="majorBidi"/>
          <w:color w:val="0D0D0D" w:themeColor="text1" w:themeTint="F2"/>
        </w:rPr>
        <w:t xml:space="preserve">  Subgroup meta-analysis of oral microbiota for pancreatic cancer diagnosis based on the microbiota taxonomy.</w:t>
      </w:r>
    </w:p>
    <w:p w14:paraId="497AC38C" w14:textId="77777777" w:rsidR="00DE1826" w:rsidRPr="00A33784" w:rsidRDefault="00DE1826" w:rsidP="005B50A8">
      <w:pPr>
        <w:kinsoku w:val="0"/>
        <w:overflowPunct w:val="0"/>
        <w:autoSpaceDE w:val="0"/>
        <w:autoSpaceDN w:val="0"/>
        <w:adjustRightInd w:val="0"/>
        <w:rPr>
          <w:rFonts w:asciiTheme="majorBidi" w:hAnsiTheme="majorBidi" w:cstheme="majorBidi"/>
          <w:color w:val="0D0D0D" w:themeColor="text1" w:themeTint="F2"/>
        </w:rPr>
      </w:pPr>
    </w:p>
    <w:p w14:paraId="65DC24C0" w14:textId="77777777" w:rsidR="00DE1826" w:rsidRPr="00A33784" w:rsidRDefault="00DE1826" w:rsidP="005B50A8">
      <w:pPr>
        <w:kinsoku w:val="0"/>
        <w:overflowPunct w:val="0"/>
        <w:autoSpaceDE w:val="0"/>
        <w:autoSpaceDN w:val="0"/>
        <w:adjustRightInd w:val="0"/>
        <w:rPr>
          <w:rFonts w:asciiTheme="majorBidi" w:hAnsiTheme="majorBidi" w:cstheme="majorBidi"/>
          <w:color w:val="0D0D0D" w:themeColor="text1" w:themeTint="F2"/>
        </w:rPr>
      </w:pPr>
      <w:r w:rsidRPr="00A33784">
        <w:rPr>
          <w:rFonts w:asciiTheme="majorBidi" w:hAnsiTheme="majorBidi" w:cstheme="majorBidi"/>
          <w:b/>
          <w:bCs/>
          <w:color w:val="0D0D0D" w:themeColor="text1" w:themeTint="F2"/>
        </w:rPr>
        <w:t xml:space="preserve">Table </w:t>
      </w:r>
      <w:proofErr w:type="spellStart"/>
      <w:r w:rsidRPr="00A33784">
        <w:rPr>
          <w:rFonts w:asciiTheme="majorBidi" w:hAnsiTheme="majorBidi" w:cstheme="majorBidi"/>
          <w:b/>
          <w:bCs/>
          <w:color w:val="0D0D0D" w:themeColor="text1" w:themeTint="F2"/>
        </w:rPr>
        <w:t>S4</w:t>
      </w:r>
      <w:proofErr w:type="spellEnd"/>
      <w:r w:rsidRPr="00A33784">
        <w:rPr>
          <w:rFonts w:asciiTheme="majorBidi" w:hAnsiTheme="majorBidi" w:cstheme="majorBidi"/>
          <w:b/>
          <w:bCs/>
          <w:color w:val="0D0D0D" w:themeColor="text1" w:themeTint="F2"/>
        </w:rPr>
        <w:t xml:space="preserve">: </w:t>
      </w:r>
      <w:r w:rsidRPr="00A33784">
        <w:rPr>
          <w:rFonts w:asciiTheme="majorBidi" w:hAnsiTheme="majorBidi" w:cstheme="majorBidi"/>
          <w:color w:val="0D0D0D" w:themeColor="text1" w:themeTint="F2"/>
        </w:rPr>
        <w:t>Subgroup analysis of oral microbiome for pancreatic cancer diagnosis based on various covariates.</w:t>
      </w:r>
    </w:p>
    <w:p w14:paraId="2897E295" w14:textId="77777777" w:rsidR="00DE1826" w:rsidRPr="00A33784" w:rsidRDefault="00DE1826" w:rsidP="00DE1826">
      <w:pPr>
        <w:kinsoku w:val="0"/>
        <w:overflowPunct w:val="0"/>
        <w:autoSpaceDE w:val="0"/>
        <w:autoSpaceDN w:val="0"/>
        <w:adjustRightInd w:val="0"/>
        <w:ind w:left="-142"/>
        <w:jc w:val="center"/>
        <w:rPr>
          <w:rFonts w:asciiTheme="majorBidi" w:hAnsiTheme="majorBidi" w:cstheme="majorBidi"/>
          <w:color w:val="0D0D0D" w:themeColor="text1" w:themeTint="F2"/>
        </w:rPr>
      </w:pPr>
    </w:p>
    <w:p w14:paraId="494F7790" w14:textId="77777777" w:rsidR="00DE1826" w:rsidRPr="00A33784" w:rsidRDefault="00DE1826" w:rsidP="00DE1826">
      <w:pPr>
        <w:autoSpaceDE w:val="0"/>
        <w:autoSpaceDN w:val="0"/>
        <w:adjustRightInd w:val="0"/>
        <w:jc w:val="center"/>
        <w:rPr>
          <w:rFonts w:asciiTheme="majorBidi" w:hAnsiTheme="majorBidi" w:cstheme="majorBidi"/>
          <w:color w:val="0D0D0D" w:themeColor="text1" w:themeTint="F2"/>
          <w:lang w:bidi="fa-IR"/>
        </w:rPr>
      </w:pPr>
    </w:p>
    <w:p w14:paraId="16394E11" w14:textId="77777777" w:rsidR="00DE1826" w:rsidRPr="00A33784" w:rsidRDefault="00DE1826" w:rsidP="00DE1826">
      <w:pPr>
        <w:autoSpaceDE w:val="0"/>
        <w:autoSpaceDN w:val="0"/>
        <w:adjustRightInd w:val="0"/>
        <w:jc w:val="center"/>
        <w:rPr>
          <w:rFonts w:asciiTheme="majorBidi" w:hAnsiTheme="majorBidi" w:cstheme="majorBidi"/>
          <w:color w:val="0D0D0D" w:themeColor="text1" w:themeTint="F2"/>
          <w:lang w:bidi="fa-IR"/>
        </w:rPr>
      </w:pPr>
    </w:p>
    <w:p w14:paraId="1B787C17" w14:textId="77777777" w:rsidR="00DE1826" w:rsidRPr="00A33784" w:rsidRDefault="00DE1826" w:rsidP="00ED53A8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61EF248B" w14:textId="77777777" w:rsidR="00DE1826" w:rsidRPr="00A33784" w:rsidRDefault="00DE1826" w:rsidP="00ED53A8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3E495ECB" w14:textId="77777777" w:rsidR="00ED53A8" w:rsidRPr="00A33784" w:rsidRDefault="00ED53A8" w:rsidP="00ED53A8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2AF22E29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27E1B748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19411D93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721850C3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29DF4A2B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762D1AE0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3B6CF99D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5EB0C7C9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3EED5C5C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32FD164E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324D82DB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62A1E133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774952F7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5300CE15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60EEDB50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4660642E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7AF00390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64C596C2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0B357C9A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1DF9D78B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14CEC0CC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5AC708A8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62390F5C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420F2E9D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5B7C0FFB" w14:textId="77777777" w:rsidR="00704146" w:rsidRPr="00A33784" w:rsidRDefault="00704146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09632AB9" w14:textId="77777777" w:rsidR="005B50A8" w:rsidRDefault="005B50A8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</w:p>
    <w:p w14:paraId="1E79A9B5" w14:textId="005CF364" w:rsidR="00873E45" w:rsidRPr="00A33784" w:rsidRDefault="00876F09" w:rsidP="00F318C4">
      <w:pPr>
        <w:spacing w:line="276" w:lineRule="auto"/>
        <w:jc w:val="center"/>
        <w:rPr>
          <w:rFonts w:asciiTheme="majorBidi" w:hAnsiTheme="majorBidi" w:cstheme="majorBidi"/>
          <w:b/>
          <w:color w:val="0D0D0D" w:themeColor="text1" w:themeTint="F2"/>
        </w:rPr>
      </w:pPr>
      <w:r w:rsidRPr="00A33784">
        <w:rPr>
          <w:rFonts w:asciiTheme="majorBidi" w:hAnsiTheme="majorBidi" w:cstheme="majorBidi"/>
          <w:b/>
          <w:color w:val="0D0D0D" w:themeColor="text1" w:themeTint="F2"/>
        </w:rPr>
        <w:lastRenderedPageBreak/>
        <w:t xml:space="preserve">Table </w:t>
      </w:r>
      <w:proofErr w:type="spellStart"/>
      <w:r w:rsidR="004E0C3E" w:rsidRPr="00A33784">
        <w:rPr>
          <w:rFonts w:asciiTheme="majorBidi" w:hAnsiTheme="majorBidi" w:cstheme="majorBidi"/>
          <w:b/>
          <w:color w:val="0D0D0D" w:themeColor="text1" w:themeTint="F2"/>
        </w:rPr>
        <w:t>S</w:t>
      </w:r>
      <w:r w:rsidR="00413AC9" w:rsidRPr="00A33784">
        <w:rPr>
          <w:rFonts w:asciiTheme="majorBidi" w:hAnsiTheme="majorBidi" w:cstheme="majorBidi"/>
          <w:b/>
          <w:color w:val="0D0D0D" w:themeColor="text1" w:themeTint="F2"/>
        </w:rPr>
        <w:t>1</w:t>
      </w:r>
      <w:proofErr w:type="spellEnd"/>
      <w:r w:rsidR="00F318C4" w:rsidRPr="00A33784">
        <w:rPr>
          <w:rFonts w:asciiTheme="majorBidi" w:hAnsiTheme="majorBidi" w:cstheme="majorBidi"/>
          <w:b/>
          <w:color w:val="0D0D0D" w:themeColor="text1" w:themeTint="F2"/>
        </w:rPr>
        <w:t>:</w:t>
      </w:r>
      <w:r w:rsidR="00281485" w:rsidRPr="00A33784">
        <w:rPr>
          <w:rFonts w:asciiTheme="majorBidi" w:hAnsiTheme="majorBidi" w:cstheme="majorBidi"/>
          <w:b/>
          <w:color w:val="0D0D0D" w:themeColor="text1" w:themeTint="F2"/>
        </w:rPr>
        <w:t xml:space="preserve"> </w:t>
      </w:r>
      <w:r w:rsidR="00DA5916" w:rsidRPr="00A33784">
        <w:rPr>
          <w:rFonts w:asciiTheme="majorBidi" w:hAnsiTheme="majorBidi" w:cstheme="majorBidi"/>
          <w:color w:val="0D0D0D" w:themeColor="text1" w:themeTint="F2"/>
        </w:rPr>
        <w:t>Search</w:t>
      </w:r>
      <w:r w:rsidR="00E906B7" w:rsidRPr="00A33784">
        <w:rPr>
          <w:rFonts w:asciiTheme="majorBidi" w:hAnsiTheme="majorBidi" w:cstheme="majorBidi"/>
          <w:color w:val="0D0D0D" w:themeColor="text1" w:themeTint="F2"/>
        </w:rPr>
        <w:t xml:space="preserve"> strategy </w:t>
      </w:r>
      <w:r w:rsidR="00DC4059" w:rsidRPr="00A33784">
        <w:rPr>
          <w:rFonts w:asciiTheme="majorBidi" w:hAnsiTheme="majorBidi" w:cstheme="majorBidi"/>
          <w:color w:val="0D0D0D" w:themeColor="text1" w:themeTint="F2"/>
        </w:rPr>
        <w:t xml:space="preserve">in </w:t>
      </w:r>
      <w:r w:rsidR="007C72E5" w:rsidRPr="00A33784">
        <w:rPr>
          <w:rFonts w:asciiTheme="majorBidi" w:hAnsiTheme="majorBidi" w:cstheme="majorBidi"/>
          <w:color w:val="0D0D0D" w:themeColor="text1" w:themeTint="F2"/>
        </w:rPr>
        <w:t xml:space="preserve">databases </w:t>
      </w:r>
      <w:r w:rsidR="0041107D" w:rsidRPr="00A33784">
        <w:rPr>
          <w:rFonts w:asciiTheme="majorBidi" w:hAnsiTheme="majorBidi" w:cstheme="majorBidi"/>
          <w:color w:val="0D0D0D" w:themeColor="text1" w:themeTint="F2"/>
        </w:rPr>
        <w:t>and Google Scholar search engine</w:t>
      </w:r>
      <w:r w:rsidR="00EA694F" w:rsidRPr="00A33784">
        <w:rPr>
          <w:rFonts w:asciiTheme="majorBidi" w:hAnsiTheme="majorBidi" w:cstheme="majorBidi"/>
          <w:color w:val="0D0D0D" w:themeColor="text1" w:themeTint="F2"/>
        </w:rPr>
        <w:t>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6945"/>
      </w:tblGrid>
      <w:tr w:rsidR="00086B7E" w:rsidRPr="00A33784" w14:paraId="320689C0" w14:textId="77777777" w:rsidTr="004529C4">
        <w:trPr>
          <w:trHeight w:val="595"/>
        </w:trPr>
        <w:tc>
          <w:tcPr>
            <w:tcW w:w="2127" w:type="dxa"/>
          </w:tcPr>
          <w:p w14:paraId="021C0EF8" w14:textId="77777777" w:rsidR="00DA5916" w:rsidRPr="00A33784" w:rsidRDefault="00DA5916" w:rsidP="00086B7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Database</w:t>
            </w:r>
          </w:p>
        </w:tc>
        <w:tc>
          <w:tcPr>
            <w:tcW w:w="6945" w:type="dxa"/>
          </w:tcPr>
          <w:p w14:paraId="563D0E84" w14:textId="77777777" w:rsidR="00DA5916" w:rsidRPr="00A33784" w:rsidRDefault="007C1895" w:rsidP="00086B7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Search</w:t>
            </w:r>
          </w:p>
          <w:p w14:paraId="0976EA48" w14:textId="3DDEF7A6" w:rsidR="009F3F2A" w:rsidRPr="00A33784" w:rsidRDefault="009F3F2A" w:rsidP="00086B7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(</w:t>
            </w:r>
            <w:r w:rsidR="004D1873"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October</w:t>
            </w:r>
            <w:r w:rsidR="000E4CD3"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 xml:space="preserve"> 2023, </w:t>
            </w:r>
            <w:r w:rsidR="004D1873"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update</w:t>
            </w:r>
            <w:r w:rsidR="000E4CD3"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d</w:t>
            </w:r>
            <w:r w:rsidR="004D1873"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 xml:space="preserve"> in January 2024</w:t>
            </w: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)</w:t>
            </w:r>
          </w:p>
        </w:tc>
      </w:tr>
      <w:tr w:rsidR="00086B7E" w:rsidRPr="00A33784" w14:paraId="6FBA1712" w14:textId="77777777" w:rsidTr="00694132">
        <w:tc>
          <w:tcPr>
            <w:tcW w:w="2127" w:type="dxa"/>
          </w:tcPr>
          <w:p w14:paraId="193B5976" w14:textId="77777777" w:rsidR="00AB048E" w:rsidRPr="00A33784" w:rsidRDefault="00AB048E" w:rsidP="00086B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Cochrane library</w:t>
            </w:r>
          </w:p>
          <w:p w14:paraId="14E3B5FF" w14:textId="2CB520C6" w:rsidR="00984A71" w:rsidRPr="00A33784" w:rsidRDefault="00984A71" w:rsidP="00984A7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(N=37)</w:t>
            </w:r>
          </w:p>
          <w:p w14:paraId="20A11E76" w14:textId="1B95153C" w:rsidR="00984A71" w:rsidRPr="00A33784" w:rsidRDefault="00984A71" w:rsidP="00086B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6945" w:type="dxa"/>
          </w:tcPr>
          <w:p w14:paraId="415C618F" w14:textId="77777777" w:rsidR="00AB048E" w:rsidRPr="00A33784" w:rsidRDefault="00AB048E" w:rsidP="00086B7E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# 1: “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saliva</w:t>
            </w:r>
            <w:r w:rsidRPr="00A33784">
              <w:rPr>
                <w:rFonts w:asciiTheme="majorBidi" w:eastAsia="Times New Roman" w:hAnsiTheme="majorBidi" w:cstheme="majorBidi"/>
                <w:bCs/>
                <w:color w:val="0D0D0D" w:themeColor="text1" w:themeTint="F2"/>
                <w:lang w:eastAsia="pt-BR"/>
              </w:rPr>
              <w:t>”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OR “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mouth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”</w:t>
            </w:r>
          </w:p>
          <w:p w14:paraId="10177EB9" w14:textId="77777777" w:rsidR="00AB048E" w:rsidRPr="00A33784" w:rsidRDefault="00AB048E" w:rsidP="00086B7E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# 2: “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pancreatic neoplasms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”</w:t>
            </w:r>
          </w:p>
          <w:p w14:paraId="75402F68" w14:textId="77777777" w:rsidR="000E54CD" w:rsidRPr="00A33784" w:rsidRDefault="00AB048E" w:rsidP="00086B7E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# 3: “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microbiota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”</w:t>
            </w:r>
          </w:p>
          <w:p w14:paraId="601A65A3" w14:textId="3A678FCF" w:rsidR="00AB048E" w:rsidRPr="00A33784" w:rsidRDefault="00AB048E" w:rsidP="00086B7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# 4: #</w:t>
            </w:r>
            <w:r w:rsidR="00F31131"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1 AND #</w:t>
            </w:r>
            <w:r w:rsidR="00F31131"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2 AND #</w:t>
            </w:r>
            <w:r w:rsidR="00F31131"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3</w:t>
            </w:r>
            <w:r w:rsidR="00F31131"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</w:p>
        </w:tc>
      </w:tr>
      <w:tr w:rsidR="00086B7E" w:rsidRPr="00A33784" w14:paraId="07CD8487" w14:textId="77777777" w:rsidTr="000E54CD">
        <w:trPr>
          <w:trHeight w:val="1165"/>
        </w:trPr>
        <w:tc>
          <w:tcPr>
            <w:tcW w:w="2127" w:type="dxa"/>
          </w:tcPr>
          <w:p w14:paraId="3B683132" w14:textId="77777777" w:rsidR="000E54CD" w:rsidRPr="00A33784" w:rsidRDefault="000E54CD" w:rsidP="00086B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Embase</w:t>
            </w:r>
            <w:proofErr w:type="spellEnd"/>
          </w:p>
          <w:p w14:paraId="3193D35E" w14:textId="45F139E6" w:rsidR="001167D7" w:rsidRPr="00A33784" w:rsidRDefault="001167D7" w:rsidP="001167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(N=954)</w:t>
            </w:r>
          </w:p>
          <w:p w14:paraId="67006BB9" w14:textId="0F0C6543" w:rsidR="001167D7" w:rsidRPr="00A33784" w:rsidRDefault="001167D7" w:rsidP="00086B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</w:p>
        </w:tc>
        <w:tc>
          <w:tcPr>
            <w:tcW w:w="6945" w:type="dxa"/>
          </w:tcPr>
          <w:p w14:paraId="16319929" w14:textId="73AF20A8" w:rsidR="000E54CD" w:rsidRPr="00A33784" w:rsidRDefault="000E54CD" w:rsidP="00086B7E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('saliva':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ab,ti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OR 'oral':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ab,ti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OR 'salivary':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ab,ti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OR 'mouth':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ab,ti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) AND ('pancreatic':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ab,ti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OR 'pancreas':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ab,ti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) AND ('microbiome':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ab,ti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OR 'microbial':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ab,ti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OR 'bacterial':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ab,ti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OR '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mycobiome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':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ab,ti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OR 'microbiota':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ab,ti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)</w:t>
            </w:r>
          </w:p>
        </w:tc>
      </w:tr>
      <w:tr w:rsidR="00086B7E" w:rsidRPr="00A33784" w14:paraId="2CFB2A1D" w14:textId="77777777" w:rsidTr="004529C4">
        <w:trPr>
          <w:trHeight w:val="557"/>
        </w:trPr>
        <w:tc>
          <w:tcPr>
            <w:tcW w:w="2127" w:type="dxa"/>
          </w:tcPr>
          <w:p w14:paraId="0B48914C" w14:textId="77777777" w:rsidR="0038664D" w:rsidRPr="00A33784" w:rsidRDefault="0038664D" w:rsidP="00086B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LIVIVO</w:t>
            </w:r>
          </w:p>
          <w:p w14:paraId="79FABCBD" w14:textId="042F8C2A" w:rsidR="001167D7" w:rsidRPr="00A33784" w:rsidRDefault="001167D7" w:rsidP="001167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(N=32)</w:t>
            </w:r>
          </w:p>
          <w:p w14:paraId="5FD7B3BE" w14:textId="4471BCA0" w:rsidR="001167D7" w:rsidRPr="00A33784" w:rsidRDefault="001167D7" w:rsidP="00086B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</w:p>
        </w:tc>
        <w:tc>
          <w:tcPr>
            <w:tcW w:w="6945" w:type="dxa"/>
          </w:tcPr>
          <w:p w14:paraId="63120B79" w14:textId="77777777" w:rsidR="0038664D" w:rsidRPr="00A33784" w:rsidRDefault="0038664D" w:rsidP="00086B7E">
            <w:pPr>
              <w:spacing w:before="240" w:line="360" w:lineRule="auto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saliva AND pancreatic AND microbiome</w:t>
            </w:r>
          </w:p>
          <w:p w14:paraId="71177BF4" w14:textId="06CC16AD" w:rsidR="0038664D" w:rsidRPr="00A33784" w:rsidRDefault="0038664D" w:rsidP="00086B7E">
            <w:pPr>
              <w:spacing w:before="240" w:line="360" w:lineRule="auto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oral AND pancreatic AND microbiome</w:t>
            </w:r>
          </w:p>
        </w:tc>
      </w:tr>
      <w:tr w:rsidR="00086B7E" w:rsidRPr="00A33784" w14:paraId="720BEA07" w14:textId="77777777" w:rsidTr="00694132">
        <w:trPr>
          <w:trHeight w:val="567"/>
        </w:trPr>
        <w:tc>
          <w:tcPr>
            <w:tcW w:w="2127" w:type="dxa"/>
          </w:tcPr>
          <w:p w14:paraId="67297114" w14:textId="77777777" w:rsidR="008807E7" w:rsidRPr="00A33784" w:rsidRDefault="006A53CE" w:rsidP="001167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MEDLINE</w:t>
            </w:r>
          </w:p>
          <w:p w14:paraId="1E1E7F42" w14:textId="344105FA" w:rsidR="001167D7" w:rsidRPr="00A33784" w:rsidRDefault="001167D7" w:rsidP="001167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(N=373)</w:t>
            </w:r>
          </w:p>
          <w:p w14:paraId="3BFFF764" w14:textId="05032FFE" w:rsidR="001167D7" w:rsidRPr="00A33784" w:rsidRDefault="001167D7" w:rsidP="00086B7E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rPr>
                <w:rFonts w:asciiTheme="majorBidi" w:hAnsiTheme="majorBidi" w:cstheme="majorBidi"/>
                <w:b/>
                <w:color w:val="0D0D0D" w:themeColor="text1" w:themeTint="F2"/>
                <w:u w:color="243778"/>
              </w:rPr>
            </w:pPr>
          </w:p>
        </w:tc>
        <w:tc>
          <w:tcPr>
            <w:tcW w:w="6945" w:type="dxa"/>
          </w:tcPr>
          <w:p w14:paraId="65C28241" w14:textId="5BAB3531" w:rsidR="000E54CD" w:rsidRPr="00A33784" w:rsidRDefault="004529C4" w:rsidP="00086B7E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rPr>
                <w:rFonts w:asciiTheme="majorBidi" w:eastAsia="Times New Roman" w:hAnsiTheme="majorBidi" w:cstheme="majorBidi"/>
                <w:bCs/>
                <w:color w:val="0D0D0D" w:themeColor="text1" w:themeTint="F2"/>
                <w:lang w:eastAsia="pt-BR"/>
              </w:rPr>
            </w:pPr>
            <w:r w:rsidRPr="00A33784">
              <w:rPr>
                <w:rFonts w:asciiTheme="majorBidi" w:eastAsia="Times New Roman" w:hAnsiTheme="majorBidi" w:cstheme="majorBidi"/>
                <w:bCs/>
                <w:color w:val="0D0D0D" w:themeColor="text1" w:themeTint="F2"/>
                <w:lang w:eastAsia="pt-BR"/>
              </w:rPr>
              <w:t>(( "saliva"[Title/Abstract] ) OR ("oral"[Title/Abstract]) OR ("salivary"[Title/Abstract]) OR ("mouth"[Title/Abstract])) AND (("microbiome"[Title/Abstract]) OR ("microbiota"[Title/Abstract]) OR ("</w:t>
            </w:r>
            <w:proofErr w:type="spellStart"/>
            <w:r w:rsidRPr="00A33784">
              <w:rPr>
                <w:rFonts w:asciiTheme="majorBidi" w:eastAsia="Times New Roman" w:hAnsiTheme="majorBidi" w:cstheme="majorBidi"/>
                <w:bCs/>
                <w:color w:val="0D0D0D" w:themeColor="text1" w:themeTint="F2"/>
                <w:lang w:eastAsia="pt-BR"/>
              </w:rPr>
              <w:t>mycobiome</w:t>
            </w:r>
            <w:proofErr w:type="spellEnd"/>
            <w:r w:rsidRPr="00A33784">
              <w:rPr>
                <w:rFonts w:asciiTheme="majorBidi" w:eastAsia="Times New Roman" w:hAnsiTheme="majorBidi" w:cstheme="majorBidi"/>
                <w:bCs/>
                <w:color w:val="0D0D0D" w:themeColor="text1" w:themeTint="F2"/>
                <w:lang w:eastAsia="pt-BR"/>
              </w:rPr>
              <w:t xml:space="preserve">"[Title/Abstract]) OR ("microbial"[Title/Abstract]) OR ("microbiota"[Title/Abstract]) OR ("flora"[Title/Abstract])OR ("bacteria"[Title/Abstract])) AND (("pancreatic"[Title/Abstract]) OR ("pancreas"[Title/Abstract])) </w:t>
            </w:r>
          </w:p>
        </w:tc>
      </w:tr>
      <w:tr w:rsidR="00086B7E" w:rsidRPr="00A33784" w14:paraId="50591597" w14:textId="77777777" w:rsidTr="00694132">
        <w:trPr>
          <w:trHeight w:val="567"/>
        </w:trPr>
        <w:tc>
          <w:tcPr>
            <w:tcW w:w="2127" w:type="dxa"/>
          </w:tcPr>
          <w:p w14:paraId="705792E2" w14:textId="77777777" w:rsidR="00086B7E" w:rsidRPr="00A33784" w:rsidRDefault="00086B7E" w:rsidP="00086B7E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OVID</w:t>
            </w:r>
          </w:p>
          <w:p w14:paraId="36B4264B" w14:textId="501FE1A4" w:rsidR="001167D7" w:rsidRPr="00A33784" w:rsidRDefault="001167D7" w:rsidP="001167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(N=31)</w:t>
            </w:r>
          </w:p>
        </w:tc>
        <w:tc>
          <w:tcPr>
            <w:tcW w:w="6945" w:type="dxa"/>
          </w:tcPr>
          <w:p w14:paraId="382DCE88" w14:textId="3258614C" w:rsidR="00086B7E" w:rsidRPr="00A33784" w:rsidRDefault="00086B7E" w:rsidP="00086B7E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rPr>
                <w:rFonts w:asciiTheme="majorBidi" w:eastAsia="Times New Roman" w:hAnsiTheme="majorBidi" w:cstheme="majorBidi"/>
                <w:bCs/>
                <w:color w:val="0D0D0D" w:themeColor="text1" w:themeTint="F2"/>
                <w:lang w:eastAsia="pt-BR"/>
              </w:rPr>
            </w:pP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=(</w:t>
            </w:r>
            <w:r w:rsidRPr="00A33784">
              <w:rPr>
                <w:rFonts w:asciiTheme="majorBidi" w:eastAsia="Times New Roman" w:hAnsiTheme="majorBidi" w:cstheme="majorBidi"/>
                <w:bCs/>
                <w:color w:val="0D0D0D" w:themeColor="text1" w:themeTint="F2"/>
                <w:lang w:eastAsia="pt-BR"/>
              </w:rPr>
              <w:t xml:space="preserve">saliva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AND pancreatic) </w:t>
            </w:r>
          </w:p>
        </w:tc>
      </w:tr>
      <w:tr w:rsidR="00086B7E" w:rsidRPr="00A33784" w14:paraId="232A53E0" w14:textId="77777777" w:rsidTr="00694132">
        <w:trPr>
          <w:trHeight w:val="1125"/>
        </w:trPr>
        <w:tc>
          <w:tcPr>
            <w:tcW w:w="2127" w:type="dxa"/>
          </w:tcPr>
          <w:p w14:paraId="4639C0E8" w14:textId="7E105855" w:rsidR="000E54CD" w:rsidRPr="00A33784" w:rsidRDefault="000E54CD" w:rsidP="00086B7E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Scopus</w:t>
            </w:r>
          </w:p>
          <w:p w14:paraId="0C4166C8" w14:textId="0308C9DD" w:rsidR="001167D7" w:rsidRPr="00A33784" w:rsidRDefault="001167D7" w:rsidP="001167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(N=1282)</w:t>
            </w:r>
          </w:p>
          <w:p w14:paraId="64FB0025" w14:textId="77777777" w:rsidR="001167D7" w:rsidRPr="00A33784" w:rsidRDefault="001167D7" w:rsidP="00086B7E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</w:p>
          <w:p w14:paraId="30AA6278" w14:textId="77777777" w:rsidR="000E54CD" w:rsidRPr="00A33784" w:rsidRDefault="000E54CD" w:rsidP="00086B7E">
            <w:pPr>
              <w:spacing w:before="240" w:line="360" w:lineRule="auto"/>
              <w:jc w:val="both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6945" w:type="dxa"/>
          </w:tcPr>
          <w:p w14:paraId="7ACAB862" w14:textId="77777777" w:rsidR="00086B7E" w:rsidRPr="00A33784" w:rsidRDefault="00086B7E" w:rsidP="00086B7E">
            <w:pPr>
              <w:spacing w:before="240"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( ( TITLE-ABS-KEY ( oral )  OR  TITLE-ABS-KEY ( saliva ) OR  TITLE-ABS-KEY ( salivary ) ) </w:t>
            </w:r>
          </w:p>
          <w:p w14:paraId="4E10797E" w14:textId="77777777" w:rsidR="00086B7E" w:rsidRPr="00A33784" w:rsidRDefault="00086B7E" w:rsidP="00086B7E">
            <w:pPr>
              <w:spacing w:before="240"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AND  </w:t>
            </w:r>
          </w:p>
          <w:p w14:paraId="6911B435" w14:textId="77777777" w:rsidR="00086B7E" w:rsidRPr="00A33784" w:rsidRDefault="00086B7E" w:rsidP="00086B7E">
            <w:pPr>
              <w:spacing w:before="240"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( TITLE-ABS-KEY ( microbiota )  OR  TITLE-ABS-KEY ( microbiome )  OR  TITLE-ABS-KEY (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mycobiome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) )</w:t>
            </w:r>
          </w:p>
          <w:p w14:paraId="673B427F" w14:textId="77777777" w:rsidR="00086B7E" w:rsidRPr="00A33784" w:rsidRDefault="00086B7E" w:rsidP="00086B7E">
            <w:pPr>
              <w:spacing w:before="240"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AND </w:t>
            </w:r>
          </w:p>
          <w:p w14:paraId="13905570" w14:textId="6772FBE5" w:rsidR="000E54CD" w:rsidRPr="00A33784" w:rsidRDefault="00086B7E" w:rsidP="00086B7E">
            <w:pPr>
              <w:spacing w:before="240"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lastRenderedPageBreak/>
              <w:t xml:space="preserve">(TITLE-ABS-KEY( pancreatic neoplasms ) OR ( pancreatic neoplasms ) OR ( pancreatic neoplasm ) OR ( pancreatic neoplasia ) or ( pancreatic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neoplasia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) OR ( pancreatic cancer ) OR ( pancreatic cancers ) OR ( pancreas malignancy ) OR ( pancreas malignant ) OR ( malignant pancreas ) OR ( carcinoma pancreas ) OR ( pancreas carcinoma ) OR ( pancreas tumor ) OR ( pancreas tumors ) OR ( pancreatic adenocarcinoma ) OR ( pancreatic ductal adenocarcinoma ) OR ( pancreatic acinar cell carcinoma ) OR (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adenosquamou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carcinoma ) OR ( pancreatic neuroendocrine tumor ) OR (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intraductal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neoplasms of pancreas ) OR ( pancreas )))</w:t>
            </w:r>
          </w:p>
        </w:tc>
      </w:tr>
      <w:tr w:rsidR="00086B7E" w:rsidRPr="00A33784" w14:paraId="7302A47C" w14:textId="77777777" w:rsidTr="00694132">
        <w:trPr>
          <w:trHeight w:val="1610"/>
        </w:trPr>
        <w:tc>
          <w:tcPr>
            <w:tcW w:w="2127" w:type="dxa"/>
          </w:tcPr>
          <w:p w14:paraId="231A6A69" w14:textId="77777777" w:rsidR="000E54CD" w:rsidRPr="00A33784" w:rsidRDefault="000E54CD" w:rsidP="00086B7E">
            <w:pPr>
              <w:spacing w:before="240" w:line="360" w:lineRule="auto"/>
              <w:jc w:val="both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lastRenderedPageBreak/>
              <w:t xml:space="preserve">Web of Science </w:t>
            </w:r>
          </w:p>
          <w:p w14:paraId="0334D2CB" w14:textId="18FE56E0" w:rsidR="001167D7" w:rsidRPr="00A33784" w:rsidRDefault="001167D7" w:rsidP="001167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(N=529)</w:t>
            </w:r>
          </w:p>
          <w:p w14:paraId="47710447" w14:textId="77777777" w:rsidR="000E54CD" w:rsidRPr="00A33784" w:rsidRDefault="000E54CD" w:rsidP="00086B7E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</w:p>
        </w:tc>
        <w:tc>
          <w:tcPr>
            <w:tcW w:w="6945" w:type="dxa"/>
          </w:tcPr>
          <w:p w14:paraId="55BDF23B" w14:textId="19545B78" w:rsidR="00086B7E" w:rsidRPr="00A33784" w:rsidRDefault="00086B7E" w:rsidP="00086B7E">
            <w:pPr>
              <w:spacing w:before="240"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((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=(saliva) OR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=(oral) OR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=(salivary) OR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=(mouth)) AND ((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=(microbiome) OR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=(microbiota) OR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=(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mycobiome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) OR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=(microbial) OR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=(microbiota) OR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=(flora) OR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=(bacteria)) AND (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=(pancreatic) OR </w:t>
            </w:r>
            <w:proofErr w:type="spellStart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TS</w:t>
            </w:r>
            <w:proofErr w:type="spellEnd"/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>=(pancreas))))</w:t>
            </w:r>
          </w:p>
        </w:tc>
      </w:tr>
      <w:tr w:rsidR="0078791B" w:rsidRPr="00A33784" w14:paraId="20D6B78B" w14:textId="77777777" w:rsidTr="00694132">
        <w:trPr>
          <w:trHeight w:val="1610"/>
        </w:trPr>
        <w:tc>
          <w:tcPr>
            <w:tcW w:w="2127" w:type="dxa"/>
          </w:tcPr>
          <w:p w14:paraId="1F1B5E22" w14:textId="77777777" w:rsidR="0078791B" w:rsidRPr="00A33784" w:rsidRDefault="0078791B" w:rsidP="0078791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 xml:space="preserve">Google Scholar search engine </w:t>
            </w:r>
          </w:p>
          <w:p w14:paraId="77F70AC6" w14:textId="77777777" w:rsidR="0078791B" w:rsidRPr="00A33784" w:rsidRDefault="0078791B" w:rsidP="0078791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b/>
                <w:color w:val="0D0D0D" w:themeColor="text1" w:themeTint="F2"/>
              </w:rPr>
              <w:t>(N=679)</w:t>
            </w:r>
          </w:p>
          <w:p w14:paraId="0B00F098" w14:textId="77777777" w:rsidR="0078791B" w:rsidRPr="00A33784" w:rsidRDefault="0078791B" w:rsidP="0078791B">
            <w:pPr>
              <w:spacing w:before="240" w:line="360" w:lineRule="auto"/>
              <w:jc w:val="both"/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</w:p>
        </w:tc>
        <w:tc>
          <w:tcPr>
            <w:tcW w:w="6945" w:type="dxa"/>
          </w:tcPr>
          <w:p w14:paraId="5B65589F" w14:textId="77777777" w:rsidR="0078791B" w:rsidRPr="00A33784" w:rsidRDefault="0078791B" w:rsidP="00886CC2">
            <w:pPr>
              <w:spacing w:before="240"/>
              <w:rPr>
                <w:rFonts w:asciiTheme="majorBidi" w:eastAsia="Times New Roman" w:hAnsiTheme="majorBidi" w:cstheme="majorBidi"/>
                <w:bCs/>
                <w:color w:val="0D0D0D" w:themeColor="text1" w:themeTint="F2"/>
                <w:lang w:eastAsia="pt-B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Search 1: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allintitle: </w:t>
            </w:r>
            <w:r w:rsidRPr="00A33784">
              <w:rPr>
                <w:rFonts w:asciiTheme="majorBidi" w:eastAsia="Times New Roman" w:hAnsiTheme="majorBidi" w:cstheme="majorBidi"/>
                <w:bCs/>
                <w:color w:val="0D0D0D" w:themeColor="text1" w:themeTint="F2"/>
                <w:lang w:eastAsia="pt-BR"/>
              </w:rPr>
              <w:t xml:space="preserve">oral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pancreatic neoplasms</w:t>
            </w:r>
            <w:r w:rsidRPr="00A33784">
              <w:rPr>
                <w:rFonts w:asciiTheme="majorBidi" w:eastAsia="Times New Roman" w:hAnsiTheme="majorBidi" w:cstheme="majorBidi"/>
                <w:bCs/>
                <w:color w:val="0D0D0D" w:themeColor="text1" w:themeTint="F2"/>
                <w:lang w:eastAsia="pt-BR"/>
              </w:rPr>
              <w:t xml:space="preserve"> </w:t>
            </w:r>
          </w:p>
          <w:p w14:paraId="5A05ADFE" w14:textId="77777777" w:rsidR="0078791B" w:rsidRPr="00A33784" w:rsidRDefault="0078791B" w:rsidP="00886CC2">
            <w:pPr>
              <w:spacing w:before="24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Search 2: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allintitle: saliva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pancreatic neoplasms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</w:p>
          <w:p w14:paraId="26F0C822" w14:textId="77777777" w:rsidR="0078791B" w:rsidRPr="00A33784" w:rsidRDefault="0078791B" w:rsidP="00886CC2">
            <w:pPr>
              <w:spacing w:before="240"/>
              <w:rPr>
                <w:rFonts w:asciiTheme="majorBidi" w:eastAsia="Times New Roman" w:hAnsiTheme="majorBidi" w:cstheme="majorBidi"/>
                <w:bCs/>
                <w:color w:val="0D0D0D" w:themeColor="text1" w:themeTint="F2"/>
                <w:lang w:eastAsia="pt-B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Search 3: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allintitle: </w:t>
            </w:r>
            <w:r w:rsidRPr="00A33784">
              <w:rPr>
                <w:rFonts w:asciiTheme="majorBidi" w:eastAsia="Times New Roman" w:hAnsiTheme="majorBidi" w:cstheme="majorBidi"/>
                <w:bCs/>
                <w:color w:val="0D0D0D" w:themeColor="text1" w:themeTint="F2"/>
                <w:lang w:eastAsia="pt-BR"/>
              </w:rPr>
              <w:t xml:space="preserve">oral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pancreatic cancer</w:t>
            </w:r>
            <w:r w:rsidRPr="00A33784">
              <w:rPr>
                <w:rFonts w:asciiTheme="majorBidi" w:eastAsia="Times New Roman" w:hAnsiTheme="majorBidi" w:cstheme="majorBidi"/>
                <w:bCs/>
                <w:color w:val="0D0D0D" w:themeColor="text1" w:themeTint="F2"/>
                <w:lang w:eastAsia="pt-BR"/>
              </w:rPr>
              <w:t xml:space="preserve"> </w:t>
            </w:r>
          </w:p>
          <w:p w14:paraId="7E3A988A" w14:textId="77777777" w:rsidR="0078791B" w:rsidRPr="00A33784" w:rsidRDefault="0078791B" w:rsidP="00886CC2">
            <w:pPr>
              <w:spacing w:before="24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Search 4: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allintitle: saliva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pancreatic cancer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</w:p>
          <w:p w14:paraId="28FADE52" w14:textId="77777777" w:rsidR="0078791B" w:rsidRPr="00A33784" w:rsidRDefault="0078791B" w:rsidP="00886CC2">
            <w:pPr>
              <w:spacing w:before="240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Search 5: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allintitle: saliva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microbiota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pancreatic neoplasms</w:t>
            </w:r>
          </w:p>
          <w:p w14:paraId="3B2FB0C1" w14:textId="77777777" w:rsidR="0078791B" w:rsidRPr="00A33784" w:rsidRDefault="0078791B" w:rsidP="00886CC2">
            <w:pPr>
              <w:spacing w:before="240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Search 6: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allintitle: oral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microbiota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pancreatic neoplasms</w:t>
            </w:r>
          </w:p>
          <w:p w14:paraId="2F9CA219" w14:textId="77777777" w:rsidR="0078791B" w:rsidRPr="00A33784" w:rsidRDefault="0078791B" w:rsidP="00886CC2">
            <w:pPr>
              <w:spacing w:before="240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Search 7: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allintitle: saliva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microbiota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pancreatic cancer</w:t>
            </w:r>
          </w:p>
          <w:p w14:paraId="27036596" w14:textId="77777777" w:rsidR="0078791B" w:rsidRPr="00A33784" w:rsidRDefault="0078791B" w:rsidP="00886CC2">
            <w:pPr>
              <w:spacing w:before="240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Search 8: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allintitle: oral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microbiota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pancreatic cancer</w:t>
            </w:r>
          </w:p>
          <w:p w14:paraId="485CF06D" w14:textId="77777777" w:rsidR="0078791B" w:rsidRPr="00A33784" w:rsidRDefault="0078791B" w:rsidP="00886CC2">
            <w:pPr>
              <w:spacing w:before="240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Search 9: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allintitle: saliva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microbiome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pancreatic neoplasms</w:t>
            </w:r>
          </w:p>
          <w:p w14:paraId="308063A2" w14:textId="77777777" w:rsidR="0078791B" w:rsidRPr="00A33784" w:rsidRDefault="0078791B" w:rsidP="00886CC2">
            <w:pPr>
              <w:spacing w:before="240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Search 10: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allintitle: oral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microbiome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pancreatic neoplasms</w:t>
            </w:r>
          </w:p>
          <w:p w14:paraId="487B161E" w14:textId="77777777" w:rsidR="0078791B" w:rsidRPr="00A33784" w:rsidRDefault="0078791B" w:rsidP="00886CC2">
            <w:pPr>
              <w:spacing w:before="240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Search 11: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allintitle: saliva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microbiome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pancreatic cancer</w:t>
            </w:r>
          </w:p>
          <w:p w14:paraId="3E1AAFCA" w14:textId="350C55B1" w:rsidR="0078791B" w:rsidRPr="00A33784" w:rsidRDefault="0078791B" w:rsidP="00886CC2">
            <w:pPr>
              <w:spacing w:before="240"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</w:rPr>
              <w:t xml:space="preserve">Search 12: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allintitle: oral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microbiome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val="pt-BR"/>
              </w:rPr>
              <w:t xml:space="preserve"> </w:t>
            </w:r>
            <w:r w:rsidRPr="00A33784"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  <w:t>pancreatic cancer</w:t>
            </w:r>
          </w:p>
        </w:tc>
      </w:tr>
    </w:tbl>
    <w:p w14:paraId="3C6AAFE2" w14:textId="77777777" w:rsidR="005B50A8" w:rsidRDefault="005B50A8" w:rsidP="00704146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D0D0D" w:themeColor="text1" w:themeTint="F2"/>
          <w:lang w:bidi="fa-IR"/>
        </w:rPr>
      </w:pPr>
    </w:p>
    <w:p w14:paraId="63EA3F2D" w14:textId="77777777" w:rsidR="005B50A8" w:rsidRDefault="005B50A8" w:rsidP="00704146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D0D0D" w:themeColor="text1" w:themeTint="F2"/>
          <w:lang w:bidi="fa-IR"/>
        </w:rPr>
      </w:pPr>
    </w:p>
    <w:p w14:paraId="2C868587" w14:textId="77777777" w:rsidR="005B50A8" w:rsidRDefault="005B50A8" w:rsidP="00704146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D0D0D" w:themeColor="text1" w:themeTint="F2"/>
          <w:lang w:bidi="fa-IR"/>
        </w:rPr>
      </w:pPr>
    </w:p>
    <w:p w14:paraId="3FBD6043" w14:textId="77777777" w:rsidR="005B50A8" w:rsidRDefault="005B50A8" w:rsidP="00704146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D0D0D" w:themeColor="text1" w:themeTint="F2"/>
          <w:lang w:bidi="fa-IR"/>
        </w:rPr>
      </w:pPr>
    </w:p>
    <w:p w14:paraId="54B46071" w14:textId="77777777" w:rsidR="00704146" w:rsidRPr="00A33784" w:rsidRDefault="00704146" w:rsidP="00704146">
      <w:pPr>
        <w:autoSpaceDE w:val="0"/>
        <w:autoSpaceDN w:val="0"/>
        <w:adjustRightInd w:val="0"/>
        <w:jc w:val="center"/>
        <w:rPr>
          <w:rFonts w:asciiTheme="majorBidi" w:hAnsiTheme="majorBidi" w:cstheme="majorBidi"/>
          <w:color w:val="0D0D0D" w:themeColor="text1" w:themeTint="F2"/>
          <w:lang w:bidi="fa-IR"/>
        </w:rPr>
      </w:pPr>
      <w:r w:rsidRPr="00A33784">
        <w:rPr>
          <w:rFonts w:asciiTheme="majorBidi" w:hAnsiTheme="majorBidi" w:cstheme="majorBidi"/>
          <w:b/>
          <w:bCs/>
          <w:color w:val="0D0D0D" w:themeColor="text1" w:themeTint="F2"/>
          <w:lang w:bidi="fa-IR"/>
        </w:rPr>
        <w:lastRenderedPageBreak/>
        <w:t xml:space="preserve">Table </w:t>
      </w:r>
      <w:proofErr w:type="spellStart"/>
      <w:r w:rsidRPr="00A33784">
        <w:rPr>
          <w:rFonts w:asciiTheme="majorBidi" w:hAnsiTheme="majorBidi" w:cstheme="majorBidi"/>
          <w:b/>
          <w:bCs/>
          <w:color w:val="0D0D0D" w:themeColor="text1" w:themeTint="F2"/>
          <w:lang w:bidi="fa-IR"/>
        </w:rPr>
        <w:t>S2</w:t>
      </w:r>
      <w:proofErr w:type="spellEnd"/>
      <w:r w:rsidRPr="00A33784">
        <w:rPr>
          <w:rFonts w:asciiTheme="majorBidi" w:hAnsiTheme="majorBidi" w:cstheme="majorBidi"/>
          <w:b/>
          <w:bCs/>
          <w:color w:val="0D0D0D" w:themeColor="text1" w:themeTint="F2"/>
          <w:lang w:bidi="fa-IR"/>
        </w:rPr>
        <w:t>:</w:t>
      </w:r>
      <w:r w:rsidRPr="00A33784">
        <w:rPr>
          <w:rFonts w:asciiTheme="majorBidi" w:hAnsiTheme="majorBidi" w:cstheme="majorBidi"/>
          <w:color w:val="0D0D0D" w:themeColor="text1" w:themeTint="F2"/>
          <w:lang w:bidi="fa-IR"/>
        </w:rPr>
        <w:t xml:space="preserve"> Moses' model (D = α + βS) for diagnostic threshold (inverse variance) of PC by oral microbiome.</w:t>
      </w:r>
    </w:p>
    <w:p w14:paraId="26E4B900" w14:textId="77777777" w:rsidR="00704146" w:rsidRPr="00A33784" w:rsidRDefault="00704146" w:rsidP="00704146">
      <w:pPr>
        <w:autoSpaceDE w:val="0"/>
        <w:autoSpaceDN w:val="0"/>
        <w:adjustRightInd w:val="0"/>
        <w:jc w:val="center"/>
        <w:rPr>
          <w:rFonts w:asciiTheme="majorBidi" w:hAnsiTheme="majorBidi" w:cstheme="majorBidi"/>
          <w:color w:val="0D0D0D" w:themeColor="text1" w:themeTint="F2"/>
          <w:sz w:val="20"/>
          <w:szCs w:val="20"/>
          <w:lang w:bidi="fa-IR"/>
        </w:rPr>
      </w:pPr>
    </w:p>
    <w:tbl>
      <w:tblPr>
        <w:tblW w:w="7801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2230"/>
        <w:gridCol w:w="1557"/>
        <w:gridCol w:w="1633"/>
        <w:gridCol w:w="1260"/>
      </w:tblGrid>
      <w:tr w:rsidR="00704146" w:rsidRPr="00A33784" w14:paraId="0E4227B9" w14:textId="77777777" w:rsidTr="00704146">
        <w:trPr>
          <w:trHeight w:val="558"/>
          <w:jc w:val="center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A08B2" w14:textId="77777777" w:rsidR="00704146" w:rsidRPr="00A33784" w:rsidRDefault="00704146" w:rsidP="0070414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lang w:bidi="fa-IR"/>
              </w:rPr>
              <w:t>Variation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C6A62" w14:textId="77777777" w:rsidR="00704146" w:rsidRPr="00A33784" w:rsidRDefault="00704146" w:rsidP="0070414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lang w:bidi="fa-IR"/>
              </w:rPr>
              <w:t>Coefficien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A03A5" w14:textId="77777777" w:rsidR="00704146" w:rsidRPr="00A33784" w:rsidRDefault="00704146" w:rsidP="00704146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lang w:bidi="fa-IR"/>
              </w:rPr>
              <w:t>Standard Error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ACD2C" w14:textId="77777777" w:rsidR="00704146" w:rsidRPr="00A33784" w:rsidRDefault="00704146" w:rsidP="00704146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lang w:bidi="fa-IR"/>
              </w:rPr>
              <w:t>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DF0F8" w14:textId="77777777" w:rsidR="00704146" w:rsidRPr="00A33784" w:rsidRDefault="00704146" w:rsidP="0070414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lang w:bidi="fa-IR"/>
              </w:rPr>
              <w:t>p</w:t>
            </w:r>
          </w:p>
        </w:tc>
      </w:tr>
      <w:tr w:rsidR="00704146" w:rsidRPr="00A33784" w14:paraId="6B70F168" w14:textId="77777777" w:rsidTr="00704146">
        <w:trPr>
          <w:trHeight w:val="280"/>
          <w:jc w:val="center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A9E94" w14:textId="77777777" w:rsidR="00704146" w:rsidRPr="00A33784" w:rsidRDefault="00704146" w:rsidP="0070414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  <w:t>α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25A5A" w14:textId="77777777" w:rsidR="00704146" w:rsidRPr="00A33784" w:rsidRDefault="00704146" w:rsidP="0070414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  <w:t>1.553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0E638" w14:textId="77777777" w:rsidR="00704146" w:rsidRPr="00A33784" w:rsidRDefault="00704146" w:rsidP="0070414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  <w:t>0.088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CBCAD" w14:textId="77777777" w:rsidR="00704146" w:rsidRPr="00A33784" w:rsidRDefault="00704146" w:rsidP="0070414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  <w:t>17.618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EF385" w14:textId="77777777" w:rsidR="00704146" w:rsidRPr="00A33784" w:rsidRDefault="00704146" w:rsidP="0070414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  <w:t>0.000</w:t>
            </w:r>
          </w:p>
        </w:tc>
      </w:tr>
      <w:tr w:rsidR="00704146" w:rsidRPr="00A33784" w14:paraId="6D68DD33" w14:textId="77777777" w:rsidTr="00704146">
        <w:trPr>
          <w:trHeight w:val="146"/>
          <w:jc w:val="center"/>
        </w:trPr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A168B" w14:textId="77777777" w:rsidR="00704146" w:rsidRPr="00A33784" w:rsidRDefault="00704146" w:rsidP="0070414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  <w:t>β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6FC4C3" w14:textId="77777777" w:rsidR="00704146" w:rsidRPr="00A33784" w:rsidRDefault="00704146" w:rsidP="0070414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  <w:t>-0.146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DC46C2" w14:textId="77777777" w:rsidR="00704146" w:rsidRPr="00A33784" w:rsidRDefault="00704146" w:rsidP="0070414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  <w:t>0.097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9332C1" w14:textId="77777777" w:rsidR="00704146" w:rsidRPr="00A33784" w:rsidRDefault="00704146" w:rsidP="0070414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  <w:t>1.497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0EEB63" w14:textId="77777777" w:rsidR="00704146" w:rsidRPr="00A33784" w:rsidRDefault="00704146" w:rsidP="0070414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</w:pPr>
            <w:r w:rsidRPr="00A33784">
              <w:rPr>
                <w:rFonts w:asciiTheme="majorBidi" w:hAnsiTheme="majorBidi" w:cstheme="majorBidi"/>
                <w:color w:val="0D0D0D" w:themeColor="text1" w:themeTint="F2"/>
                <w:sz w:val="22"/>
                <w:lang w:bidi="fa-IR"/>
              </w:rPr>
              <w:t>0.137</w:t>
            </w:r>
          </w:p>
        </w:tc>
      </w:tr>
    </w:tbl>
    <w:p w14:paraId="6AFADC1F" w14:textId="77777777" w:rsidR="00704146" w:rsidRPr="00A33784" w:rsidRDefault="00704146" w:rsidP="00704146">
      <w:pPr>
        <w:autoSpaceDE w:val="0"/>
        <w:autoSpaceDN w:val="0"/>
        <w:adjustRightInd w:val="0"/>
        <w:ind w:left="851"/>
        <w:jc w:val="both"/>
        <w:rPr>
          <w:rFonts w:asciiTheme="majorBidi" w:hAnsiTheme="majorBidi" w:cstheme="majorBidi"/>
          <w:color w:val="0D0D0D" w:themeColor="text1" w:themeTint="F2"/>
          <w:sz w:val="22"/>
          <w:lang w:bidi="fa-IR"/>
        </w:rPr>
      </w:pPr>
      <w:r w:rsidRPr="00A33784">
        <w:rPr>
          <w:rFonts w:asciiTheme="majorBidi" w:hAnsiTheme="majorBidi" w:cstheme="majorBidi"/>
          <w:color w:val="0D0D0D" w:themeColor="text1" w:themeTint="F2"/>
          <w:sz w:val="22"/>
          <w:lang w:bidi="fa-IR"/>
        </w:rPr>
        <w:t>Inverse Variance</w:t>
      </w:r>
    </w:p>
    <w:p w14:paraId="34DB6EFF" w14:textId="77777777" w:rsidR="00704146" w:rsidRPr="00A33784" w:rsidRDefault="00704146" w:rsidP="00704146">
      <w:pPr>
        <w:autoSpaceDE w:val="0"/>
        <w:autoSpaceDN w:val="0"/>
        <w:adjustRightInd w:val="0"/>
        <w:ind w:left="851"/>
        <w:rPr>
          <w:rFonts w:asciiTheme="majorBidi" w:hAnsiTheme="majorBidi" w:cstheme="majorBidi"/>
          <w:color w:val="0D0D0D" w:themeColor="text1" w:themeTint="F2"/>
          <w:sz w:val="22"/>
          <w:lang w:bidi="fa-IR"/>
        </w:rPr>
      </w:pPr>
      <w:r w:rsidRPr="00A33784">
        <w:rPr>
          <w:rFonts w:asciiTheme="majorBidi" w:hAnsiTheme="majorBidi" w:cstheme="majorBidi"/>
          <w:color w:val="0D0D0D" w:themeColor="text1" w:themeTint="F2"/>
          <w:sz w:val="22"/>
          <w:lang w:bidi="fa-IR"/>
        </w:rPr>
        <w:t xml:space="preserve">Tau-squared estimate = 0.223 (Convergence is achieved after 20 iterations) </w:t>
      </w:r>
    </w:p>
    <w:p w14:paraId="613E0F77" w14:textId="77777777" w:rsidR="00704146" w:rsidRPr="00A33784" w:rsidRDefault="00704146" w:rsidP="00704146">
      <w:pPr>
        <w:autoSpaceDE w:val="0"/>
        <w:autoSpaceDN w:val="0"/>
        <w:adjustRightInd w:val="0"/>
        <w:ind w:left="851"/>
        <w:jc w:val="both"/>
        <w:rPr>
          <w:rFonts w:asciiTheme="majorBidi" w:hAnsiTheme="majorBidi" w:cstheme="majorBidi"/>
          <w:color w:val="0D0D0D" w:themeColor="text1" w:themeTint="F2"/>
          <w:sz w:val="22"/>
          <w:lang w:bidi="fa-IR"/>
        </w:rPr>
      </w:pPr>
      <w:r w:rsidRPr="00A33784">
        <w:rPr>
          <w:rFonts w:asciiTheme="majorBidi" w:hAnsiTheme="majorBidi" w:cstheme="majorBidi"/>
          <w:color w:val="0D0D0D" w:themeColor="text1" w:themeTint="F2"/>
          <w:sz w:val="22"/>
          <w:lang w:bidi="fa-IR"/>
        </w:rPr>
        <w:t>Restricted Maximum Likelihood estimation (</w:t>
      </w:r>
      <w:proofErr w:type="spellStart"/>
      <w:r w:rsidRPr="00A33784">
        <w:rPr>
          <w:rFonts w:asciiTheme="majorBidi" w:hAnsiTheme="majorBidi" w:cstheme="majorBidi"/>
          <w:color w:val="0D0D0D" w:themeColor="text1" w:themeTint="F2"/>
          <w:sz w:val="22"/>
          <w:lang w:bidi="fa-IR"/>
        </w:rPr>
        <w:t>REML</w:t>
      </w:r>
      <w:proofErr w:type="spellEnd"/>
      <w:r w:rsidRPr="00A33784">
        <w:rPr>
          <w:rFonts w:asciiTheme="majorBidi" w:hAnsiTheme="majorBidi" w:cstheme="majorBidi"/>
          <w:color w:val="0D0D0D" w:themeColor="text1" w:themeTint="F2"/>
          <w:sz w:val="22"/>
          <w:lang w:bidi="fa-IR"/>
        </w:rPr>
        <w:t>)</w:t>
      </w:r>
    </w:p>
    <w:p w14:paraId="16F0CF29" w14:textId="77777777" w:rsidR="00704146" w:rsidRPr="00A33784" w:rsidRDefault="00704146" w:rsidP="00704146">
      <w:pPr>
        <w:autoSpaceDE w:val="0"/>
        <w:autoSpaceDN w:val="0"/>
        <w:adjustRightInd w:val="0"/>
        <w:ind w:left="851"/>
        <w:jc w:val="both"/>
        <w:rPr>
          <w:rFonts w:asciiTheme="majorBidi" w:hAnsiTheme="majorBidi" w:cstheme="majorBidi"/>
          <w:color w:val="0D0D0D" w:themeColor="text1" w:themeTint="F2"/>
          <w:sz w:val="22"/>
          <w:lang w:bidi="fa-IR"/>
        </w:rPr>
      </w:pPr>
    </w:p>
    <w:p w14:paraId="2F481736" w14:textId="77777777" w:rsidR="00704146" w:rsidRPr="00A33784" w:rsidRDefault="00704146" w:rsidP="00704146">
      <w:pPr>
        <w:autoSpaceDE w:val="0"/>
        <w:autoSpaceDN w:val="0"/>
        <w:adjustRightInd w:val="0"/>
        <w:ind w:left="851"/>
        <w:jc w:val="both"/>
        <w:rPr>
          <w:rFonts w:asciiTheme="majorBidi" w:hAnsiTheme="majorBidi" w:cstheme="majorBidi"/>
          <w:color w:val="0D0D0D" w:themeColor="text1" w:themeTint="F2"/>
          <w:sz w:val="22"/>
          <w:lang w:bidi="fa-IR"/>
        </w:rPr>
      </w:pPr>
    </w:p>
    <w:p w14:paraId="7BAF38BF" w14:textId="77777777" w:rsidR="00704146" w:rsidRPr="00A33784" w:rsidRDefault="00704146" w:rsidP="00704146">
      <w:pPr>
        <w:autoSpaceDE w:val="0"/>
        <w:autoSpaceDN w:val="0"/>
        <w:adjustRightInd w:val="0"/>
        <w:ind w:left="851"/>
        <w:jc w:val="both"/>
        <w:rPr>
          <w:rFonts w:asciiTheme="majorBidi" w:hAnsiTheme="majorBidi" w:cstheme="majorBidi"/>
          <w:color w:val="0D0D0D" w:themeColor="text1" w:themeTint="F2"/>
          <w:sz w:val="22"/>
          <w:lang w:bidi="fa-IR"/>
        </w:rPr>
      </w:pPr>
    </w:p>
    <w:p w14:paraId="0C20F831" w14:textId="77777777" w:rsidR="00704146" w:rsidRPr="00A33784" w:rsidRDefault="00704146" w:rsidP="00704146">
      <w:pPr>
        <w:autoSpaceDE w:val="0"/>
        <w:autoSpaceDN w:val="0"/>
        <w:adjustRightInd w:val="0"/>
        <w:ind w:left="851"/>
        <w:jc w:val="both"/>
        <w:rPr>
          <w:rFonts w:asciiTheme="majorBidi" w:hAnsiTheme="majorBidi" w:cstheme="majorBidi"/>
          <w:color w:val="0D0D0D" w:themeColor="text1" w:themeTint="F2"/>
          <w:sz w:val="22"/>
          <w:lang w:bidi="fa-IR"/>
        </w:rPr>
      </w:pPr>
    </w:p>
    <w:p w14:paraId="67DE2C91" w14:textId="77777777" w:rsidR="00704146" w:rsidRPr="00A33784" w:rsidRDefault="00704146" w:rsidP="00704146">
      <w:pPr>
        <w:autoSpaceDE w:val="0"/>
        <w:autoSpaceDN w:val="0"/>
        <w:adjustRightInd w:val="0"/>
        <w:ind w:left="851"/>
        <w:jc w:val="both"/>
        <w:rPr>
          <w:rFonts w:asciiTheme="majorBidi" w:hAnsiTheme="majorBidi" w:cstheme="majorBidi"/>
          <w:color w:val="0D0D0D" w:themeColor="text1" w:themeTint="F2"/>
          <w:sz w:val="22"/>
          <w:lang w:bidi="fa-IR"/>
        </w:rPr>
      </w:pPr>
    </w:p>
    <w:p w14:paraId="51609C6D" w14:textId="77777777" w:rsidR="00704146" w:rsidRPr="00A33784" w:rsidRDefault="00704146" w:rsidP="00704146">
      <w:pPr>
        <w:autoSpaceDE w:val="0"/>
        <w:autoSpaceDN w:val="0"/>
        <w:adjustRightInd w:val="0"/>
        <w:ind w:left="851"/>
        <w:jc w:val="both"/>
        <w:rPr>
          <w:rFonts w:asciiTheme="majorBidi" w:hAnsiTheme="majorBidi" w:cstheme="majorBidi"/>
          <w:color w:val="0D0D0D" w:themeColor="text1" w:themeTint="F2"/>
          <w:sz w:val="22"/>
          <w:lang w:bidi="fa-IR"/>
        </w:rPr>
      </w:pPr>
    </w:p>
    <w:p w14:paraId="1736E93D" w14:textId="77777777" w:rsidR="00704146" w:rsidRPr="00A33784" w:rsidRDefault="00704146" w:rsidP="00704146">
      <w:pPr>
        <w:autoSpaceDE w:val="0"/>
        <w:autoSpaceDN w:val="0"/>
        <w:adjustRightInd w:val="0"/>
        <w:ind w:left="851"/>
        <w:jc w:val="both"/>
        <w:rPr>
          <w:rFonts w:asciiTheme="majorBidi" w:hAnsiTheme="majorBidi" w:cstheme="majorBidi"/>
          <w:color w:val="0D0D0D" w:themeColor="text1" w:themeTint="F2"/>
          <w:sz w:val="22"/>
          <w:lang w:bidi="fa-IR"/>
        </w:rPr>
        <w:sectPr w:rsidR="00704146" w:rsidRPr="00A33784" w:rsidSect="00704146">
          <w:footerReference w:type="even" r:id="rId7"/>
          <w:footerReference w:type="default" r:id="rId8"/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9AD89FE" w14:textId="77777777" w:rsidR="00704146" w:rsidRPr="00A33784" w:rsidRDefault="00704146" w:rsidP="00EA3E3F">
      <w:pPr>
        <w:kinsoku w:val="0"/>
        <w:overflowPunct w:val="0"/>
        <w:autoSpaceDE w:val="0"/>
        <w:autoSpaceDN w:val="0"/>
        <w:adjustRightInd w:val="0"/>
        <w:ind w:left="-142"/>
        <w:jc w:val="center"/>
        <w:rPr>
          <w:rFonts w:asciiTheme="majorBidi" w:hAnsiTheme="majorBidi" w:cstheme="majorBidi"/>
          <w:color w:val="0D0D0D" w:themeColor="text1" w:themeTint="F2"/>
        </w:rPr>
      </w:pPr>
      <w:bookmarkStart w:id="0" w:name="bookmark0"/>
      <w:bookmarkEnd w:id="0"/>
      <w:r w:rsidRPr="00A33784">
        <w:rPr>
          <w:rFonts w:asciiTheme="majorBidi" w:hAnsiTheme="majorBidi" w:cstheme="majorBidi"/>
          <w:b/>
          <w:bCs/>
          <w:color w:val="0D0D0D" w:themeColor="text1" w:themeTint="F2"/>
        </w:rPr>
        <w:lastRenderedPageBreak/>
        <w:t xml:space="preserve">Table </w:t>
      </w:r>
      <w:proofErr w:type="spellStart"/>
      <w:r w:rsidRPr="00A33784">
        <w:rPr>
          <w:rFonts w:asciiTheme="majorBidi" w:hAnsiTheme="majorBidi" w:cstheme="majorBidi"/>
          <w:b/>
          <w:bCs/>
          <w:color w:val="0D0D0D" w:themeColor="text1" w:themeTint="F2"/>
        </w:rPr>
        <w:t>S3</w:t>
      </w:r>
      <w:proofErr w:type="spellEnd"/>
      <w:r w:rsidRPr="00A33784">
        <w:rPr>
          <w:rFonts w:asciiTheme="majorBidi" w:hAnsiTheme="majorBidi" w:cstheme="majorBidi"/>
          <w:b/>
          <w:bCs/>
          <w:color w:val="0D0D0D" w:themeColor="text1" w:themeTint="F2"/>
        </w:rPr>
        <w:t>:</w:t>
      </w:r>
      <w:r w:rsidRPr="00A33784">
        <w:rPr>
          <w:rFonts w:asciiTheme="majorBidi" w:hAnsiTheme="majorBidi" w:cstheme="majorBidi"/>
          <w:color w:val="0D0D0D" w:themeColor="text1" w:themeTint="F2"/>
        </w:rPr>
        <w:t xml:space="preserve">  Subgroup meta-analysis of oral microbiota for pancreatic cancer diagnosis based on the microbiota taxonomy.</w:t>
      </w:r>
    </w:p>
    <w:p w14:paraId="52170842" w14:textId="77777777" w:rsidR="00886CC2" w:rsidRPr="00A33784" w:rsidRDefault="00886CC2" w:rsidP="00EA3E3F">
      <w:pPr>
        <w:kinsoku w:val="0"/>
        <w:overflowPunct w:val="0"/>
        <w:autoSpaceDE w:val="0"/>
        <w:autoSpaceDN w:val="0"/>
        <w:adjustRightInd w:val="0"/>
        <w:ind w:left="-142"/>
        <w:jc w:val="center"/>
        <w:rPr>
          <w:rFonts w:asciiTheme="majorBidi" w:hAnsiTheme="majorBidi" w:cstheme="majorBidi"/>
          <w:color w:val="0D0D0D" w:themeColor="text1" w:themeTint="F2"/>
        </w:rPr>
      </w:pPr>
    </w:p>
    <w:tbl>
      <w:tblPr>
        <w:tblW w:w="5102" w:type="pct"/>
        <w:jc w:val="center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79"/>
        <w:gridCol w:w="1842"/>
        <w:gridCol w:w="1560"/>
        <w:gridCol w:w="2107"/>
        <w:gridCol w:w="441"/>
        <w:gridCol w:w="1278"/>
        <w:gridCol w:w="2111"/>
        <w:gridCol w:w="1773"/>
        <w:gridCol w:w="1854"/>
        <w:gridCol w:w="1922"/>
        <w:gridCol w:w="1794"/>
      </w:tblGrid>
      <w:tr w:rsidR="00EA3E3F" w:rsidRPr="00A33784" w14:paraId="4CA30E64" w14:textId="77777777" w:rsidTr="004F44E9">
        <w:trPr>
          <w:trHeight w:val="567"/>
          <w:jc w:val="center"/>
        </w:trPr>
        <w:tc>
          <w:tcPr>
            <w:tcW w:w="1095" w:type="pct"/>
            <w:vAlign w:val="center"/>
          </w:tcPr>
          <w:p w14:paraId="1193D9D3" w14:textId="77777777" w:rsidR="00704146" w:rsidRPr="00A33784" w:rsidRDefault="00704146" w:rsidP="00704146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431" w:type="pct"/>
            <w:vAlign w:val="center"/>
          </w:tcPr>
          <w:p w14:paraId="70183390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Study units</w:t>
            </w:r>
          </w:p>
        </w:tc>
        <w:tc>
          <w:tcPr>
            <w:tcW w:w="365" w:type="pct"/>
            <w:vAlign w:val="center"/>
          </w:tcPr>
          <w:p w14:paraId="6B7F1931" w14:textId="77777777" w:rsidR="00704146" w:rsidRPr="00A33784" w:rsidRDefault="00704146" w:rsidP="00704146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Case / Healthy Control</w:t>
            </w:r>
          </w:p>
        </w:tc>
        <w:tc>
          <w:tcPr>
            <w:tcW w:w="493" w:type="pct"/>
            <w:vAlign w:val="center"/>
          </w:tcPr>
          <w:p w14:paraId="18D37C73" w14:textId="77777777" w:rsidR="000A3A98" w:rsidRPr="00A33784" w:rsidRDefault="00704146" w:rsidP="00704146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DOR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</w:p>
          <w:p w14:paraId="05F64CA3" w14:textId="045A1854" w:rsidR="00704146" w:rsidRPr="00A33784" w:rsidRDefault="00704146" w:rsidP="00704146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(95% CI)</w:t>
            </w:r>
          </w:p>
        </w:tc>
        <w:tc>
          <w:tcPr>
            <w:tcW w:w="103" w:type="pct"/>
            <w:vAlign w:val="center"/>
          </w:tcPr>
          <w:p w14:paraId="54E6C8FA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I</w:t>
            </w: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  <w:vertAlign w:val="superscript"/>
              </w:rPr>
              <w:t>2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 (%)</w:t>
            </w:r>
          </w:p>
        </w:tc>
        <w:tc>
          <w:tcPr>
            <w:tcW w:w="299" w:type="pct"/>
            <w:vAlign w:val="center"/>
          </w:tcPr>
          <w:p w14:paraId="34B90EC4" w14:textId="77777777" w:rsidR="00704146" w:rsidRPr="00A33784" w:rsidRDefault="00704146" w:rsidP="00704146">
            <w:pPr>
              <w:kinsoku w:val="0"/>
              <w:overflowPunct w:val="0"/>
              <w:ind w:left="-46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chi-squared</w:t>
            </w:r>
          </w:p>
        </w:tc>
        <w:tc>
          <w:tcPr>
            <w:tcW w:w="494" w:type="pct"/>
            <w:vAlign w:val="center"/>
          </w:tcPr>
          <w:p w14:paraId="0F640C1C" w14:textId="77777777" w:rsidR="000A3A98" w:rsidRPr="00A33784" w:rsidRDefault="00704146" w:rsidP="00704146">
            <w:pPr>
              <w:kinsoku w:val="0"/>
              <w:overflowPunct w:val="0"/>
              <w:ind w:left="-46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AUC </w:t>
            </w:r>
          </w:p>
          <w:p w14:paraId="3A7836EA" w14:textId="0C314D7D" w:rsidR="00704146" w:rsidRPr="00A33784" w:rsidRDefault="00704146" w:rsidP="00704146">
            <w:pPr>
              <w:kinsoku w:val="0"/>
              <w:overflowPunct w:val="0"/>
              <w:ind w:left="-46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(95% CI)</w:t>
            </w:r>
          </w:p>
        </w:tc>
        <w:tc>
          <w:tcPr>
            <w:tcW w:w="415" w:type="pct"/>
            <w:vAlign w:val="center"/>
          </w:tcPr>
          <w:p w14:paraId="5A767A8B" w14:textId="77777777" w:rsidR="000A3A98" w:rsidRPr="00A33784" w:rsidRDefault="00704146" w:rsidP="00704146">
            <w:pPr>
              <w:kinsoku w:val="0"/>
              <w:overflowPunct w:val="0"/>
              <w:ind w:hanging="2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Sensitivity </w:t>
            </w:r>
          </w:p>
          <w:p w14:paraId="30DF9450" w14:textId="0E4800F0" w:rsidR="00704146" w:rsidRPr="00A33784" w:rsidRDefault="00704146" w:rsidP="00704146">
            <w:pPr>
              <w:kinsoku w:val="0"/>
              <w:overflowPunct w:val="0"/>
              <w:ind w:hanging="2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(95% CI)</w:t>
            </w:r>
          </w:p>
        </w:tc>
        <w:tc>
          <w:tcPr>
            <w:tcW w:w="434" w:type="pct"/>
            <w:vAlign w:val="center"/>
          </w:tcPr>
          <w:p w14:paraId="7B58B3E0" w14:textId="77777777" w:rsidR="000A3A98" w:rsidRPr="00A33784" w:rsidRDefault="00704146" w:rsidP="00704146">
            <w:pPr>
              <w:kinsoku w:val="0"/>
              <w:overflowPunct w:val="0"/>
              <w:ind w:left="-2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Specificity </w:t>
            </w:r>
          </w:p>
          <w:p w14:paraId="0C498AB8" w14:textId="14F99D87" w:rsidR="00704146" w:rsidRPr="00A33784" w:rsidRDefault="00704146" w:rsidP="00704146">
            <w:pPr>
              <w:kinsoku w:val="0"/>
              <w:overflowPunct w:val="0"/>
              <w:ind w:left="-2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  <w:rtl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(95% CI)</w:t>
            </w:r>
          </w:p>
        </w:tc>
        <w:tc>
          <w:tcPr>
            <w:tcW w:w="450" w:type="pct"/>
            <w:vAlign w:val="center"/>
          </w:tcPr>
          <w:p w14:paraId="471CEEFA" w14:textId="77777777" w:rsidR="000A3A98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PLR  </w:t>
            </w:r>
          </w:p>
          <w:p w14:paraId="7C5B7D85" w14:textId="3C08C9BB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(95%  CI)</w:t>
            </w:r>
          </w:p>
        </w:tc>
        <w:tc>
          <w:tcPr>
            <w:tcW w:w="420" w:type="pct"/>
            <w:vAlign w:val="center"/>
          </w:tcPr>
          <w:p w14:paraId="382FEDC4" w14:textId="77777777" w:rsidR="000A3A98" w:rsidRPr="00A33784" w:rsidRDefault="00704146" w:rsidP="00704146">
            <w:pPr>
              <w:kinsoku w:val="0"/>
              <w:overflowPunct w:val="0"/>
              <w:ind w:left="-98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NLR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</w:p>
          <w:p w14:paraId="5CEB5EDC" w14:textId="21C14216" w:rsidR="00704146" w:rsidRPr="00A33784" w:rsidRDefault="00704146" w:rsidP="00704146">
            <w:pPr>
              <w:kinsoku w:val="0"/>
              <w:overflowPunct w:val="0"/>
              <w:ind w:left="-98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(95% CI)</w:t>
            </w:r>
          </w:p>
        </w:tc>
      </w:tr>
      <w:tr w:rsidR="00EA3E3F" w:rsidRPr="00A33784" w14:paraId="465B9581" w14:textId="77777777" w:rsidTr="004F44E9">
        <w:trPr>
          <w:trHeight w:val="453"/>
          <w:jc w:val="center"/>
        </w:trPr>
        <w:tc>
          <w:tcPr>
            <w:tcW w:w="1095" w:type="pct"/>
            <w:shd w:val="clear" w:color="auto" w:fill="F2F2F2" w:themeFill="background1" w:themeFillShade="F2"/>
            <w:vAlign w:val="center"/>
          </w:tcPr>
          <w:p w14:paraId="266BDE75" w14:textId="77777777" w:rsidR="00704146" w:rsidRPr="00A33784" w:rsidRDefault="00704146" w:rsidP="00704146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Oral microbiota (PC vs. healthy)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1341F6F6" w14:textId="77777777" w:rsidR="00704146" w:rsidRPr="00A33784" w:rsidRDefault="00704146" w:rsidP="00704146">
            <w:pPr>
              <w:kinsoku w:val="0"/>
              <w:overflowPunct w:val="0"/>
              <w:ind w:left="77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133</w:t>
            </w:r>
          </w:p>
        </w:tc>
        <w:tc>
          <w:tcPr>
            <w:tcW w:w="365" w:type="pct"/>
            <w:shd w:val="clear" w:color="auto" w:fill="F2F2F2" w:themeFill="background1" w:themeFillShade="F2"/>
            <w:vAlign w:val="center"/>
          </w:tcPr>
          <w:p w14:paraId="64AC07A4" w14:textId="77777777" w:rsidR="00704146" w:rsidRPr="00A33784" w:rsidRDefault="00704146" w:rsidP="00704146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2654 / 2154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center"/>
          </w:tcPr>
          <w:p w14:paraId="36AE1B56" w14:textId="77777777" w:rsidR="00704146" w:rsidRPr="00A33784" w:rsidRDefault="00704146" w:rsidP="00704146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4.85 (4.11-5.74)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505B764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26.1</w:t>
            </w:r>
          </w:p>
        </w:tc>
        <w:tc>
          <w:tcPr>
            <w:tcW w:w="299" w:type="pct"/>
            <w:shd w:val="clear" w:color="auto" w:fill="F2F2F2" w:themeFill="background1" w:themeFillShade="F2"/>
            <w:vAlign w:val="center"/>
          </w:tcPr>
          <w:p w14:paraId="5FD558E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179.29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16C1AC2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0.74 (0.73-0.75)</w:t>
            </w:r>
          </w:p>
        </w:tc>
        <w:tc>
          <w:tcPr>
            <w:tcW w:w="415" w:type="pct"/>
            <w:shd w:val="clear" w:color="auto" w:fill="F2F2F2" w:themeFill="background1" w:themeFillShade="F2"/>
            <w:vAlign w:val="center"/>
          </w:tcPr>
          <w:p w14:paraId="1EF7350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0.65 (0.64-0.67)</w:t>
            </w:r>
          </w:p>
        </w:tc>
        <w:tc>
          <w:tcPr>
            <w:tcW w:w="434" w:type="pct"/>
            <w:shd w:val="clear" w:color="auto" w:fill="F2F2F2" w:themeFill="background1" w:themeFillShade="F2"/>
            <w:vAlign w:val="center"/>
          </w:tcPr>
          <w:p w14:paraId="0CB94E7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0.70 (0.68-0.71)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3C0402A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2.03 (1.87-2.20)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14:paraId="00E7595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0.50 (0.47-0.54)</w:t>
            </w:r>
          </w:p>
        </w:tc>
      </w:tr>
      <w:tr w:rsidR="00EA3E3F" w:rsidRPr="00A33784" w14:paraId="345E512E" w14:textId="77777777" w:rsidTr="004F44E9">
        <w:trPr>
          <w:trHeight w:val="144"/>
          <w:jc w:val="center"/>
        </w:trPr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14:paraId="42835E77" w14:textId="77777777" w:rsidR="00704146" w:rsidRPr="00A33784" w:rsidRDefault="00704146" w:rsidP="00704146">
            <w:pPr>
              <w:ind w:left="284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k_Bacteria</w:t>
            </w:r>
            <w:proofErr w:type="spellEnd"/>
          </w:p>
        </w:tc>
        <w:tc>
          <w:tcPr>
            <w:tcW w:w="431" w:type="pct"/>
            <w:vAlign w:val="center"/>
          </w:tcPr>
          <w:p w14:paraId="44CBD00D" w14:textId="77777777" w:rsidR="00704146" w:rsidRPr="00A33784" w:rsidRDefault="00704146" w:rsidP="00704146">
            <w:pPr>
              <w:kinsoku w:val="0"/>
              <w:overflowPunct w:val="0"/>
              <w:ind w:left="77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131</w:t>
            </w:r>
          </w:p>
        </w:tc>
        <w:tc>
          <w:tcPr>
            <w:tcW w:w="365" w:type="pct"/>
          </w:tcPr>
          <w:p w14:paraId="59F94DE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color w:val="0D0D0D" w:themeColor="text1" w:themeTint="F2"/>
                <w:w w:val="85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586 / 2084</w:t>
            </w:r>
          </w:p>
        </w:tc>
        <w:tc>
          <w:tcPr>
            <w:tcW w:w="493" w:type="pct"/>
            <w:vAlign w:val="center"/>
          </w:tcPr>
          <w:p w14:paraId="4C2D6B5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.41 (3.79-5.13)</w:t>
            </w:r>
          </w:p>
        </w:tc>
        <w:tc>
          <w:tcPr>
            <w:tcW w:w="103" w:type="pct"/>
            <w:vAlign w:val="center"/>
          </w:tcPr>
          <w:p w14:paraId="057B775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2.7</w:t>
            </w:r>
          </w:p>
        </w:tc>
        <w:tc>
          <w:tcPr>
            <w:tcW w:w="299" w:type="pct"/>
          </w:tcPr>
          <w:p w14:paraId="6C9F22A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48.93</w:t>
            </w:r>
          </w:p>
        </w:tc>
        <w:tc>
          <w:tcPr>
            <w:tcW w:w="494" w:type="pct"/>
            <w:vAlign w:val="center"/>
          </w:tcPr>
          <w:p w14:paraId="3001EBF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1 (0.70-0.72)</w:t>
            </w:r>
          </w:p>
        </w:tc>
        <w:tc>
          <w:tcPr>
            <w:tcW w:w="415" w:type="pct"/>
            <w:vAlign w:val="center"/>
          </w:tcPr>
          <w:p w14:paraId="54C52CB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5 (0.63-0.67)</w:t>
            </w:r>
          </w:p>
        </w:tc>
        <w:tc>
          <w:tcPr>
            <w:tcW w:w="434" w:type="pct"/>
            <w:vAlign w:val="center"/>
          </w:tcPr>
          <w:p w14:paraId="2B51D3E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9 (0.67-0.71)</w:t>
            </w:r>
          </w:p>
        </w:tc>
        <w:tc>
          <w:tcPr>
            <w:tcW w:w="450" w:type="pct"/>
            <w:vAlign w:val="center"/>
          </w:tcPr>
          <w:p w14:paraId="7D3B3A2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88 (1.75-2.02)</w:t>
            </w:r>
          </w:p>
        </w:tc>
        <w:tc>
          <w:tcPr>
            <w:tcW w:w="420" w:type="pct"/>
            <w:vAlign w:val="center"/>
          </w:tcPr>
          <w:p w14:paraId="6433DAD0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2 (0.49-0.56)</w:t>
            </w:r>
          </w:p>
        </w:tc>
      </w:tr>
      <w:tr w:rsidR="00EA3E3F" w:rsidRPr="00A33784" w14:paraId="06D38AB4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15D0F9B" w14:textId="77777777" w:rsidR="00704146" w:rsidRPr="00A33784" w:rsidRDefault="00704146" w:rsidP="00704146">
            <w:pPr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 xml:space="preserve">A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_Actinobacteria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</w:t>
            </w:r>
          </w:p>
        </w:tc>
        <w:tc>
          <w:tcPr>
            <w:tcW w:w="431" w:type="pct"/>
            <w:shd w:val="clear" w:color="auto" w:fill="D9D9D9" w:themeFill="background1" w:themeFillShade="D9"/>
            <w:vAlign w:val="center"/>
          </w:tcPr>
          <w:p w14:paraId="0A2C6223" w14:textId="77777777" w:rsidR="00704146" w:rsidRPr="00A33784" w:rsidRDefault="00704146" w:rsidP="00704146">
            <w:pPr>
              <w:kinsoku w:val="0"/>
              <w:overflowPunct w:val="0"/>
              <w:ind w:left="77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1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63BD8E5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26 / 231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7A0B61B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7.30 (4.83-11.02)</w:t>
            </w:r>
          </w:p>
        </w:tc>
        <w:tc>
          <w:tcPr>
            <w:tcW w:w="103" w:type="pct"/>
            <w:shd w:val="clear" w:color="auto" w:fill="D9D9D9" w:themeFill="background1" w:themeFillShade="D9"/>
            <w:vAlign w:val="center"/>
          </w:tcPr>
          <w:p w14:paraId="21B0CB2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shd w:val="clear" w:color="auto" w:fill="D9D9D9" w:themeFill="background1" w:themeFillShade="D9"/>
          </w:tcPr>
          <w:p w14:paraId="166F569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4.86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48599F2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9 (0.76-0.82)</w:t>
            </w:r>
          </w:p>
        </w:tc>
        <w:tc>
          <w:tcPr>
            <w:tcW w:w="415" w:type="pct"/>
            <w:shd w:val="clear" w:color="auto" w:fill="D9D9D9" w:themeFill="background1" w:themeFillShade="D9"/>
            <w:vAlign w:val="center"/>
          </w:tcPr>
          <w:p w14:paraId="313B227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7 (0.62-0.72)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44A4EDE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9 (0.73-0.84)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064811F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69 (2.10-3.46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15E4D53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5 (0.38-0.53)</w:t>
            </w:r>
          </w:p>
        </w:tc>
      </w:tr>
      <w:tr w:rsidR="00EA3E3F" w:rsidRPr="00A33784" w14:paraId="456DCF02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CBCF5" w14:textId="77777777" w:rsidR="00704146" w:rsidRPr="00A33784" w:rsidRDefault="00704146" w:rsidP="00704146">
            <w:pPr>
              <w:ind w:left="1276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A :</w:t>
            </w: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Actinobacteria</w:t>
            </w:r>
            <w:proofErr w:type="spellEnd"/>
          </w:p>
        </w:tc>
        <w:tc>
          <w:tcPr>
            <w:tcW w:w="431" w:type="pct"/>
            <w:shd w:val="clear" w:color="auto" w:fill="auto"/>
            <w:vAlign w:val="center"/>
          </w:tcPr>
          <w:p w14:paraId="5869EB3A" w14:textId="77777777" w:rsidR="00704146" w:rsidRPr="00A33784" w:rsidRDefault="00704146" w:rsidP="00704146">
            <w:pPr>
              <w:ind w:left="1282" w:hanging="27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7</w:t>
            </w:r>
          </w:p>
        </w:tc>
        <w:tc>
          <w:tcPr>
            <w:tcW w:w="365" w:type="pct"/>
            <w:shd w:val="clear" w:color="auto" w:fill="auto"/>
          </w:tcPr>
          <w:p w14:paraId="7272036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10 / 17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AF8B55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8.08 (4.30-15.16)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5251DCC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7.9</w:t>
            </w:r>
          </w:p>
        </w:tc>
        <w:tc>
          <w:tcPr>
            <w:tcW w:w="299" w:type="pct"/>
            <w:shd w:val="clear" w:color="auto" w:fill="auto"/>
          </w:tcPr>
          <w:p w14:paraId="299019D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9.66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83BE22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6 (0.71-0.81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C601A4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6 (0.59-0.73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DDE134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0 (0.73-0.8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B95742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17 (2.04-4.92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F972B8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4 (0.35-0.54)</w:t>
            </w:r>
          </w:p>
        </w:tc>
      </w:tr>
      <w:tr w:rsidR="00EA3E3F" w:rsidRPr="00A33784" w14:paraId="2A6D337B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AB47F6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Actinomycetales</w:t>
            </w:r>
            <w:proofErr w:type="spellEnd"/>
          </w:p>
        </w:tc>
        <w:tc>
          <w:tcPr>
            <w:tcW w:w="431" w:type="pct"/>
            <w:shd w:val="clear" w:color="auto" w:fill="D9D9D9" w:themeFill="background1" w:themeFillShade="D9"/>
            <w:vAlign w:val="center"/>
          </w:tcPr>
          <w:p w14:paraId="65F45FBD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6B09B86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50 / 125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6EF4A3C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7.79 (3.42-17.74)</w:t>
            </w:r>
          </w:p>
        </w:tc>
        <w:tc>
          <w:tcPr>
            <w:tcW w:w="103" w:type="pct"/>
            <w:shd w:val="clear" w:color="auto" w:fill="D9D9D9" w:themeFill="background1" w:themeFillShade="D9"/>
            <w:vAlign w:val="center"/>
          </w:tcPr>
          <w:p w14:paraId="3A3C117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0.3</w:t>
            </w:r>
          </w:p>
        </w:tc>
        <w:tc>
          <w:tcPr>
            <w:tcW w:w="299" w:type="pct"/>
            <w:shd w:val="clear" w:color="auto" w:fill="D9D9D9" w:themeFill="background1" w:themeFillShade="D9"/>
          </w:tcPr>
          <w:p w14:paraId="2D75D12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8.05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1BE67CD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6 (0.67-0.85)</w:t>
            </w:r>
          </w:p>
        </w:tc>
        <w:tc>
          <w:tcPr>
            <w:tcW w:w="415" w:type="pct"/>
            <w:shd w:val="clear" w:color="auto" w:fill="D9D9D9" w:themeFill="background1" w:themeFillShade="D9"/>
            <w:vAlign w:val="center"/>
          </w:tcPr>
          <w:p w14:paraId="7451427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5 (0.57-0.73)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6C6FA5B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0 (0.72-0.87)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12348F2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17 (1.84-5.46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0565B8B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4 (0.33-0.60)</w:t>
            </w:r>
          </w:p>
        </w:tc>
      </w:tr>
      <w:tr w:rsidR="00EA3E3F" w:rsidRPr="00A33784" w14:paraId="7CD3291F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3A5CC316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Coriobacteriales</w:t>
            </w:r>
            <w:proofErr w:type="spellEnd"/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13B4EED3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1F3AC13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0 / 25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2C13F78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03" w:type="pct"/>
            <w:tcBorders>
              <w:bottom w:val="single" w:sz="4" w:space="0" w:color="auto"/>
            </w:tcBorders>
            <w:vAlign w:val="center"/>
          </w:tcPr>
          <w:p w14:paraId="150CFDD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14:paraId="2E73199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10A992B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546D6C2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04DB554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6D62A22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7BF4E3C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EA3E3F" w:rsidRPr="00A33784" w14:paraId="684DFCCA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BDD96C0" w14:textId="77777777" w:rsidR="00704146" w:rsidRPr="00A33784" w:rsidRDefault="00704146" w:rsidP="00704146">
            <w:pPr>
              <w:ind w:left="1276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B :</w:t>
            </w: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Coriobacteriia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EED33C5" w14:textId="77777777" w:rsidR="00704146" w:rsidRPr="00A33784" w:rsidRDefault="00704146" w:rsidP="00704146">
            <w:pPr>
              <w:ind w:left="1282" w:hanging="27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CE7D53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6 /5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4ECB31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73 (0.44-31.51)</w:t>
            </w: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79E839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72A3D3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0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A7A9A1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C76C9B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6 (0.30-0.80)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425251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0 (0.28-0.99)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00D5C6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04 (0.49-8.45)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B9F460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9 (0.26-1.33)</w:t>
            </w:r>
          </w:p>
        </w:tc>
      </w:tr>
      <w:tr w:rsidR="00EA3E3F" w:rsidRPr="00A33784" w14:paraId="2178C8DE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E7BC75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Coriobacteriales</w:t>
            </w:r>
            <w:proofErr w:type="spell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359DA2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6ED347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6 / 5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032A5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73 (0.44-31.51)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7C861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531715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0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D5943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-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A3964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6 (0.30-0.80)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C950F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0 (0.28-0.99)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34543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04 (0.49-8.45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8FE60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9 (0.26-1.33)</w:t>
            </w:r>
          </w:p>
        </w:tc>
      </w:tr>
      <w:tr w:rsidR="00EA3E3F" w:rsidRPr="00A33784" w14:paraId="26E22E27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BEA392" w14:textId="77777777" w:rsidR="00704146" w:rsidRPr="00A33784" w:rsidRDefault="00704146" w:rsidP="00704146">
            <w:pPr>
              <w:ind w:left="1276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 xml:space="preserve">C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Actinomycetia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95F758" w14:textId="77777777" w:rsidR="00704146" w:rsidRPr="00A33784" w:rsidRDefault="00704146" w:rsidP="00704146">
            <w:pPr>
              <w:ind w:left="1282" w:hanging="27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2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3EECF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00 / 5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15C5A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7.43 (3.29-16.79)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4B7BA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D4223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.20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3182A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0 (0.75-0.85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6F19D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1 (0.61-0.80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40062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6 (0.62-0.87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39027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50 (1.60-3.19)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20C2E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6 (0.33-0.64)</w:t>
            </w:r>
          </w:p>
        </w:tc>
      </w:tr>
      <w:tr w:rsidR="00EA3E3F" w:rsidRPr="00A33784" w14:paraId="42EB743A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1148FC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Bifidobacteriales</w:t>
            </w:r>
            <w:proofErr w:type="spellEnd"/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0829DBF1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</w:t>
            </w:r>
          </w:p>
        </w:tc>
        <w:tc>
          <w:tcPr>
            <w:tcW w:w="365" w:type="pct"/>
            <w:shd w:val="clear" w:color="auto" w:fill="FFFFFF" w:themeFill="background1"/>
          </w:tcPr>
          <w:p w14:paraId="48E771B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6 / 19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72021FB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.10 (1.30-19.97)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5686BB9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shd w:val="clear" w:color="auto" w:fill="FFFFFF" w:themeFill="background1"/>
          </w:tcPr>
          <w:p w14:paraId="09D683A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9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0585F05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4 (0.65-0.83)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7E63174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3 (0.52-19.97)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14:paraId="3A818D9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8 (0.43-0.87)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1721785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03 (1.07-3.87)</w:t>
            </w:r>
          </w:p>
        </w:tc>
        <w:tc>
          <w:tcPr>
            <w:tcW w:w="420" w:type="pct"/>
            <w:shd w:val="clear" w:color="auto" w:fill="FFFFFF" w:themeFill="background1"/>
            <w:vAlign w:val="center"/>
          </w:tcPr>
          <w:p w14:paraId="7A12EBC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0 (0.25-0.99)</w:t>
            </w:r>
          </w:p>
        </w:tc>
      </w:tr>
      <w:tr w:rsidR="00EA3E3F" w:rsidRPr="00A33784" w14:paraId="7FFC9E50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D6AD8F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Micrococcales</w:t>
            </w:r>
            <w:proofErr w:type="spellEnd"/>
          </w:p>
        </w:tc>
        <w:tc>
          <w:tcPr>
            <w:tcW w:w="431" w:type="pct"/>
            <w:shd w:val="clear" w:color="auto" w:fill="D9D9D9" w:themeFill="background1" w:themeFillShade="D9"/>
            <w:vAlign w:val="center"/>
          </w:tcPr>
          <w:p w14:paraId="0FCD34A6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7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4E6974C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7 / 29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3EB20A8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9.33 (3.19-27.31)</w:t>
            </w:r>
          </w:p>
        </w:tc>
        <w:tc>
          <w:tcPr>
            <w:tcW w:w="103" w:type="pct"/>
            <w:shd w:val="clear" w:color="auto" w:fill="D9D9D9" w:themeFill="background1" w:themeFillShade="D9"/>
            <w:vAlign w:val="center"/>
          </w:tcPr>
          <w:p w14:paraId="4F49B54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shd w:val="clear" w:color="auto" w:fill="D9D9D9" w:themeFill="background1" w:themeFillShade="D9"/>
          </w:tcPr>
          <w:p w14:paraId="59BC4A6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85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277EEA3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3 (0.77-0.89)</w:t>
            </w:r>
          </w:p>
        </w:tc>
        <w:tc>
          <w:tcPr>
            <w:tcW w:w="415" w:type="pct"/>
            <w:shd w:val="clear" w:color="auto" w:fill="D9D9D9" w:themeFill="background1" w:themeFillShade="D9"/>
            <w:vAlign w:val="center"/>
          </w:tcPr>
          <w:p w14:paraId="4AEC44E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5(0.62-0.86)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651C349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9 (0.60-0.92)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061AB3E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97 (1.57-5.64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4973F14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1 (0.25-0.65)</w:t>
            </w:r>
          </w:p>
        </w:tc>
      </w:tr>
      <w:tr w:rsidR="00EA3E3F" w:rsidRPr="00A33784" w14:paraId="1D1681A4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9525BA0" w14:textId="77777777" w:rsidR="00704146" w:rsidRPr="00A33784" w:rsidRDefault="00704146" w:rsidP="00704146">
            <w:pPr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B :</w:t>
            </w: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_Firmicutes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(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Bacillota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0791C6A5" w14:textId="77777777" w:rsidR="00704146" w:rsidRPr="00A33784" w:rsidRDefault="00704146" w:rsidP="00704146">
            <w:pPr>
              <w:kinsoku w:val="0"/>
              <w:overflowPunct w:val="0"/>
              <w:ind w:left="77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63</w:t>
            </w:r>
          </w:p>
        </w:tc>
        <w:tc>
          <w:tcPr>
            <w:tcW w:w="365" w:type="pct"/>
            <w:shd w:val="clear" w:color="auto" w:fill="FFFFFF" w:themeFill="background1"/>
          </w:tcPr>
          <w:p w14:paraId="7E7E604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085 / 753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5140C12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.76 (3.81-5.93)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3C3E35D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shd w:val="clear" w:color="auto" w:fill="FFFFFF" w:themeFill="background1"/>
          </w:tcPr>
          <w:p w14:paraId="39A4D9B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2.94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044216E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3 (0.71-0.75)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7676782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6 (0.63-0.69)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14:paraId="39ED871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3 (0.70-0.76)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6864DD2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03 (1.80-2.30)</w:t>
            </w:r>
          </w:p>
        </w:tc>
        <w:tc>
          <w:tcPr>
            <w:tcW w:w="420" w:type="pct"/>
            <w:shd w:val="clear" w:color="auto" w:fill="FFFFFF" w:themeFill="background1"/>
            <w:vAlign w:val="center"/>
          </w:tcPr>
          <w:p w14:paraId="0085839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0 (0.46-0.55)</w:t>
            </w:r>
          </w:p>
        </w:tc>
      </w:tr>
      <w:tr w:rsidR="00EA3E3F" w:rsidRPr="00A33784" w14:paraId="1F5325E3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782A21" w14:textId="77777777" w:rsidR="00704146" w:rsidRPr="00A33784" w:rsidRDefault="00704146" w:rsidP="00704146">
            <w:pPr>
              <w:ind w:left="1276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A :</w:t>
            </w: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Bacilli</w:t>
            </w:r>
            <w:proofErr w:type="spellEnd"/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F4DFC9" w14:textId="77777777" w:rsidR="00704146" w:rsidRPr="00A33784" w:rsidRDefault="00704146" w:rsidP="00704146">
            <w:pPr>
              <w:ind w:left="1282" w:hanging="27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3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39EF2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60 / 294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98BE8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42 (2.46-4.77)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D19C2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615C7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7.32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250D4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9 (0.66-0.72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7B6B0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3 (0.59-0.68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C4FC2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9 (0.63-0.74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092DA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79 (1.49-2.16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28DA8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8 (0.51-0.67)</w:t>
            </w:r>
          </w:p>
        </w:tc>
      </w:tr>
      <w:tr w:rsidR="00EA3E3F" w:rsidRPr="00A33784" w14:paraId="3FCB0751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E13095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Bacillales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111AA09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DB4CFF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4 / 6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C9A44F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5558D9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E25BCC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8C755B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22F1A6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414B69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9AE6CA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38BA87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EA3E3F" w:rsidRPr="00A33784" w14:paraId="4F1C0D44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E494B3" w14:textId="77777777" w:rsidR="00704146" w:rsidRPr="00A33784" w:rsidRDefault="00704146" w:rsidP="00704146">
            <w:pPr>
              <w:ind w:left="241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Gemella</w:t>
            </w:r>
            <w:proofErr w:type="spell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2994E8" w14:textId="77777777" w:rsidR="00704146" w:rsidRPr="00A33784" w:rsidRDefault="00704146" w:rsidP="00704146">
            <w:pPr>
              <w:ind w:left="1708" w:right="-444" w:hanging="42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C42681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4 / 6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A1069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  <w:rtl/>
                <w:lang w:bidi="fa-IR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  <w:lang w:bidi="fa-IR"/>
              </w:rPr>
              <w:t>7.91 (1.25-50.18)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86919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B8D2E2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30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31044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0 (0.69-0.91)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7F18B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5 (0.53-0.90)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E3684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3 (0.36-1.00)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25A460" w14:textId="77777777" w:rsidR="00704146" w:rsidRPr="00A33784" w:rsidRDefault="00704146" w:rsidP="00704146">
            <w:pPr>
              <w:kinsoku w:val="0"/>
              <w:overflowPunct w:val="0"/>
              <w:bidi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73 (0.82-9.09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1FAC2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37 (0.17-0.80)</w:t>
            </w:r>
          </w:p>
        </w:tc>
      </w:tr>
      <w:tr w:rsidR="00EA3E3F" w:rsidRPr="00A33784" w14:paraId="7AD96033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35C3FF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Lactobacillales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ACBC64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0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4C42F5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36 / 288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599D8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33 (2.38-4.66)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FD64C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90F7E6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6.20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7229E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9 (0.66-0.72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BDC0D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3 (0.58-0.67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9B7D4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8 (0.63-0.74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21D4B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78 (1.47-2.14)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EAA56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9 (0.51-0.68)</w:t>
            </w:r>
          </w:p>
        </w:tc>
      </w:tr>
      <w:tr w:rsidR="00EA3E3F" w:rsidRPr="00A33784" w14:paraId="1A274129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4C6C4F" w14:textId="77777777" w:rsidR="00704146" w:rsidRPr="00A33784" w:rsidRDefault="00704146" w:rsidP="00704146">
            <w:pPr>
              <w:ind w:left="241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Aerococcaceae</w:t>
            </w:r>
            <w:proofErr w:type="spellEnd"/>
          </w:p>
        </w:tc>
        <w:tc>
          <w:tcPr>
            <w:tcW w:w="431" w:type="pct"/>
            <w:shd w:val="clear" w:color="auto" w:fill="D9D9D9" w:themeFill="background1" w:themeFillShade="D9"/>
            <w:vAlign w:val="center"/>
          </w:tcPr>
          <w:p w14:paraId="0EE3B5D8" w14:textId="77777777" w:rsidR="00704146" w:rsidRPr="00A33784" w:rsidRDefault="00704146" w:rsidP="00704146">
            <w:pPr>
              <w:ind w:left="1708" w:right="-444" w:hanging="42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50C3DA3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6 / 6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0497416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03" w:type="pct"/>
            <w:shd w:val="clear" w:color="auto" w:fill="D9D9D9" w:themeFill="background1" w:themeFillShade="D9"/>
            <w:vAlign w:val="center"/>
          </w:tcPr>
          <w:p w14:paraId="39B5257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9" w:type="pct"/>
            <w:shd w:val="clear" w:color="auto" w:fill="D9D9D9" w:themeFill="background1" w:themeFillShade="D9"/>
          </w:tcPr>
          <w:p w14:paraId="756C567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583F2C6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15" w:type="pct"/>
            <w:shd w:val="clear" w:color="auto" w:fill="D9D9D9" w:themeFill="background1" w:themeFillShade="D9"/>
            <w:vAlign w:val="center"/>
          </w:tcPr>
          <w:p w14:paraId="0A97B61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7931C3E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0534970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4D92F75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EA3E3F" w:rsidRPr="00A33784" w14:paraId="2E7F1126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FB8E18" w14:textId="77777777" w:rsidR="00704146" w:rsidRPr="00A33784" w:rsidRDefault="00704146" w:rsidP="00704146">
            <w:pPr>
              <w:ind w:left="241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Carnobacteriaceae</w:t>
            </w:r>
            <w:proofErr w:type="spellEnd"/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43872482" w14:textId="77777777" w:rsidR="00704146" w:rsidRPr="00A33784" w:rsidRDefault="00704146" w:rsidP="00704146">
            <w:pPr>
              <w:ind w:left="1708" w:right="-444" w:hanging="42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</w:t>
            </w:r>
          </w:p>
        </w:tc>
        <w:tc>
          <w:tcPr>
            <w:tcW w:w="365" w:type="pct"/>
            <w:shd w:val="clear" w:color="auto" w:fill="FFFFFF" w:themeFill="background1"/>
          </w:tcPr>
          <w:p w14:paraId="3290576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4 / 14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6675215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.45 (0.96-20.64)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368DFA0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shd w:val="clear" w:color="auto" w:fill="FFFFFF" w:themeFill="background1"/>
          </w:tcPr>
          <w:p w14:paraId="7FBDA11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15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28D9617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-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367E07E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4 (0.33-0.74)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14:paraId="1C01D65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9 (0.49-0.95)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0D880AD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55 (0.88-7.41)</w:t>
            </w:r>
          </w:p>
        </w:tc>
        <w:tc>
          <w:tcPr>
            <w:tcW w:w="420" w:type="pct"/>
            <w:shd w:val="clear" w:color="auto" w:fill="FFFFFF" w:themeFill="background1"/>
            <w:vAlign w:val="center"/>
          </w:tcPr>
          <w:p w14:paraId="3714A80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8 (0.34-1.00)</w:t>
            </w:r>
          </w:p>
        </w:tc>
      </w:tr>
      <w:tr w:rsidR="00EA3E3F" w:rsidRPr="00A33784" w14:paraId="25B8FD3A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BC1BB44" w14:textId="77777777" w:rsidR="00704146" w:rsidRPr="00A33784" w:rsidRDefault="00704146" w:rsidP="00704146">
            <w:pPr>
              <w:ind w:left="241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Lactobacillaceae</w:t>
            </w:r>
            <w:proofErr w:type="spellEnd"/>
          </w:p>
        </w:tc>
        <w:tc>
          <w:tcPr>
            <w:tcW w:w="431" w:type="pct"/>
            <w:shd w:val="clear" w:color="auto" w:fill="D9D9D9" w:themeFill="background1" w:themeFillShade="D9"/>
            <w:vAlign w:val="center"/>
          </w:tcPr>
          <w:p w14:paraId="3239FF17" w14:textId="77777777" w:rsidR="00704146" w:rsidRPr="00A33784" w:rsidRDefault="00704146" w:rsidP="00704146">
            <w:pPr>
              <w:ind w:left="1708" w:right="-444" w:hanging="42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75FBD19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1 / 14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58A4B5E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5.67 (2.11-116.56)</w:t>
            </w:r>
          </w:p>
        </w:tc>
        <w:tc>
          <w:tcPr>
            <w:tcW w:w="103" w:type="pct"/>
            <w:shd w:val="clear" w:color="auto" w:fill="D9D9D9" w:themeFill="background1" w:themeFillShade="D9"/>
            <w:vAlign w:val="center"/>
          </w:tcPr>
          <w:p w14:paraId="41E3E26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shd w:val="clear" w:color="auto" w:fill="D9D9D9" w:themeFill="background1" w:themeFillShade="D9"/>
          </w:tcPr>
          <w:p w14:paraId="5E71175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36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3399CFA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7 (0.78-0.96)</w:t>
            </w:r>
          </w:p>
        </w:tc>
        <w:tc>
          <w:tcPr>
            <w:tcW w:w="415" w:type="pct"/>
            <w:shd w:val="clear" w:color="auto" w:fill="D9D9D9" w:themeFill="background1" w:themeFillShade="D9"/>
            <w:vAlign w:val="center"/>
          </w:tcPr>
          <w:p w14:paraId="2EC0327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91 (0.59-1.00)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1E5C5E7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9 (0.49-0.95)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58A1ACC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61 (1.17-5.84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4D6E90E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31 (0.11-0.90)</w:t>
            </w:r>
          </w:p>
        </w:tc>
      </w:tr>
      <w:tr w:rsidR="00EA3E3F" w:rsidRPr="00A33784" w14:paraId="13E5D092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D76CB7" w14:textId="77777777" w:rsidR="00704146" w:rsidRPr="00A33784" w:rsidRDefault="00704146" w:rsidP="00704146">
            <w:pPr>
              <w:ind w:left="241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Streptococcaceae</w:t>
            </w:r>
            <w:proofErr w:type="spellEnd"/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17728FBC" w14:textId="77777777" w:rsidR="00704146" w:rsidRPr="00A33784" w:rsidRDefault="00704146" w:rsidP="00704146">
            <w:pPr>
              <w:ind w:left="1708" w:right="-444" w:hanging="42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4</w:t>
            </w:r>
          </w:p>
        </w:tc>
        <w:tc>
          <w:tcPr>
            <w:tcW w:w="365" w:type="pct"/>
            <w:shd w:val="clear" w:color="auto" w:fill="FFFFFF" w:themeFill="background1"/>
          </w:tcPr>
          <w:p w14:paraId="2100DE5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95 / 254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395D73B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11 (2.18-4.43)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512BEB7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shd w:val="clear" w:color="auto" w:fill="FFFFFF" w:themeFill="background1"/>
          </w:tcPr>
          <w:p w14:paraId="1CF648B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3.10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2F4F9B2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8 (0.65-0.71)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1C00BDE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2 (0.58-0.67)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14:paraId="6382155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7 (0.61-0.73)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107A97C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  <w:rtl/>
                <w:lang w:bidi="fa-IR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  <w:lang w:bidi="fa-IR"/>
              </w:rPr>
              <w:t>1.71 (1.40-2.08)</w:t>
            </w:r>
          </w:p>
        </w:tc>
        <w:tc>
          <w:tcPr>
            <w:tcW w:w="420" w:type="pct"/>
            <w:shd w:val="clear" w:color="auto" w:fill="FFFFFF" w:themeFill="background1"/>
            <w:vAlign w:val="center"/>
          </w:tcPr>
          <w:p w14:paraId="4A1E9FD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0 (0.52-0.70)</w:t>
            </w:r>
          </w:p>
        </w:tc>
      </w:tr>
      <w:tr w:rsidR="00EA3E3F" w:rsidRPr="00A33784" w14:paraId="270F61EE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27F3AFE" w14:textId="77777777" w:rsidR="00704146" w:rsidRPr="00A33784" w:rsidRDefault="00704146" w:rsidP="00704146">
            <w:pPr>
              <w:ind w:left="1276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 xml:space="preserve">B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Clostridia</w:t>
            </w:r>
            <w:proofErr w:type="spellEnd"/>
          </w:p>
        </w:tc>
        <w:tc>
          <w:tcPr>
            <w:tcW w:w="431" w:type="pct"/>
            <w:shd w:val="clear" w:color="auto" w:fill="D9D9D9" w:themeFill="background1" w:themeFillShade="D9"/>
            <w:vAlign w:val="center"/>
          </w:tcPr>
          <w:p w14:paraId="160706D5" w14:textId="77777777" w:rsidR="00704146" w:rsidRPr="00A33784" w:rsidRDefault="00704146" w:rsidP="00704146">
            <w:pPr>
              <w:ind w:left="1282" w:hanging="27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0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269DC3D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26 / 358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0D6FCEC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7.49 (5.20-10.80)</w:t>
            </w:r>
          </w:p>
        </w:tc>
        <w:tc>
          <w:tcPr>
            <w:tcW w:w="103" w:type="pct"/>
            <w:shd w:val="clear" w:color="auto" w:fill="D9D9D9" w:themeFill="background1" w:themeFillShade="D9"/>
            <w:vAlign w:val="center"/>
          </w:tcPr>
          <w:p w14:paraId="155B70F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shd w:val="clear" w:color="auto" w:fill="D9D9D9" w:themeFill="background1" w:themeFillShade="D9"/>
          </w:tcPr>
          <w:p w14:paraId="7008BB8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0.23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1A0FB63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7 (0.75-0.79)</w:t>
            </w:r>
          </w:p>
        </w:tc>
        <w:tc>
          <w:tcPr>
            <w:tcW w:w="415" w:type="pct"/>
            <w:shd w:val="clear" w:color="auto" w:fill="D9D9D9" w:themeFill="background1" w:themeFillShade="D9"/>
            <w:vAlign w:val="center"/>
          </w:tcPr>
          <w:p w14:paraId="67CE130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7 (0.62-0.71)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67BDC6F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8 (0.73-0.82)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7686EB7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67 (2.09-3.43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3104FA9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5 (0.39-0.51)</w:t>
            </w:r>
          </w:p>
        </w:tc>
      </w:tr>
      <w:tr w:rsidR="00EA3E3F" w:rsidRPr="00A33784" w14:paraId="55A7A6FC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2CBBD5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Clostridiales</w:t>
            </w:r>
            <w:proofErr w:type="spellEnd"/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132EA217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0</w:t>
            </w:r>
          </w:p>
        </w:tc>
        <w:tc>
          <w:tcPr>
            <w:tcW w:w="365" w:type="pct"/>
            <w:shd w:val="clear" w:color="auto" w:fill="FFFFFF" w:themeFill="background1"/>
          </w:tcPr>
          <w:p w14:paraId="7F0CF94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00 / 250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2FC54B4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8.59 (4.95-14.92)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3EE6AFB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8.9</w:t>
            </w:r>
          </w:p>
        </w:tc>
        <w:tc>
          <w:tcPr>
            <w:tcW w:w="299" w:type="pct"/>
            <w:shd w:val="clear" w:color="auto" w:fill="FFFFFF" w:themeFill="background1"/>
          </w:tcPr>
          <w:p w14:paraId="32EF40F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4.72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1F9D176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8 (0.75-0.81)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6896CC8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7 (0.61-0.72)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14:paraId="7C319DF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0 (0.74-0.84)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1686637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23 (2.12-4.92)</w:t>
            </w:r>
          </w:p>
        </w:tc>
        <w:tc>
          <w:tcPr>
            <w:tcW w:w="420" w:type="pct"/>
            <w:shd w:val="clear" w:color="auto" w:fill="FFFFFF" w:themeFill="background1"/>
            <w:vAlign w:val="center"/>
          </w:tcPr>
          <w:p w14:paraId="3CA3094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3 (0.35-0.52)</w:t>
            </w:r>
          </w:p>
        </w:tc>
      </w:tr>
      <w:tr w:rsidR="00EA3E3F" w:rsidRPr="00A33784" w14:paraId="1A613941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BDE23F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Eubacteriales</w:t>
            </w:r>
            <w:proofErr w:type="spellEnd"/>
          </w:p>
        </w:tc>
        <w:tc>
          <w:tcPr>
            <w:tcW w:w="431" w:type="pct"/>
            <w:shd w:val="clear" w:color="auto" w:fill="D9D9D9" w:themeFill="background1" w:themeFillShade="D9"/>
            <w:vAlign w:val="center"/>
          </w:tcPr>
          <w:p w14:paraId="5E9D566A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5508FDF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4 / 13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5502F3C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6.90 (1.61-29.58)</w:t>
            </w:r>
          </w:p>
        </w:tc>
        <w:tc>
          <w:tcPr>
            <w:tcW w:w="103" w:type="pct"/>
            <w:shd w:val="clear" w:color="auto" w:fill="D9D9D9" w:themeFill="background1" w:themeFillShade="D9"/>
            <w:vAlign w:val="center"/>
          </w:tcPr>
          <w:p w14:paraId="6D4FAC8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shd w:val="clear" w:color="auto" w:fill="D9D9D9" w:themeFill="background1" w:themeFillShade="D9"/>
          </w:tcPr>
          <w:p w14:paraId="2499B11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92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372AE21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1 (0.66-0.96)</w:t>
            </w:r>
          </w:p>
        </w:tc>
        <w:tc>
          <w:tcPr>
            <w:tcW w:w="415" w:type="pct"/>
            <w:shd w:val="clear" w:color="auto" w:fill="D9D9D9" w:themeFill="background1" w:themeFillShade="D9"/>
            <w:vAlign w:val="center"/>
          </w:tcPr>
          <w:p w14:paraId="032FA0E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8 (0.49-0.83)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553CD25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5 (0.55-0.98)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195E9A0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81 (1.06-7.45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5D477BB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4 (0.27-0.74)</w:t>
            </w:r>
          </w:p>
        </w:tc>
      </w:tr>
      <w:tr w:rsidR="00EA3E3F" w:rsidRPr="00A33784" w14:paraId="306FD453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DE2112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Erysipelotrichales</w:t>
            </w:r>
            <w:proofErr w:type="spellEnd"/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A77AB1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61AB94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62 / 7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41F47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 xml:space="preserve">4.99 (2.27-11.00) 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4C4AC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CDC999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3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FC263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5 (0.70-0.80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53045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1 (0.58-0.82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D9665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6 (0.53-0.77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37624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96 (1.39-2.78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C14B3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0 (0.34-0.74)</w:t>
            </w:r>
          </w:p>
        </w:tc>
      </w:tr>
      <w:tr w:rsidR="00EA3E3F" w:rsidRPr="00A33784" w14:paraId="3CF476DA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314F57" w14:textId="77777777" w:rsidR="00704146" w:rsidRPr="00A33784" w:rsidRDefault="00704146" w:rsidP="00704146">
            <w:pPr>
              <w:ind w:left="1276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 xml:space="preserve">C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Erysipelotrichia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7BD989D" w14:textId="77777777" w:rsidR="00704146" w:rsidRPr="00A33784" w:rsidRDefault="00704146" w:rsidP="00704146">
            <w:pPr>
              <w:ind w:left="1282" w:hanging="27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F94C15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8C9D54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208319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F62CF5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CB9D90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0C80C3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58A04B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AE456D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4E47F4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EA3E3F" w:rsidRPr="00A33784" w14:paraId="75BAB784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8066C9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Erysipelotrichales</w:t>
            </w:r>
            <w:proofErr w:type="spell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F3DB7A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F37A27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7 / 29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60DCE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97 (1.08-8.19)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07D88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F0951A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2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8E8BD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-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97DA4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5 (0.47-0.80)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9E86F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2 (0.42-0.79)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ACF7D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68 (1.00-2.82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ACD6D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7 (0.34-0.96)</w:t>
            </w:r>
          </w:p>
        </w:tc>
      </w:tr>
      <w:tr w:rsidR="00EA3E3F" w:rsidRPr="00A33784" w14:paraId="650DAFA6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1F32C0" w14:textId="77777777" w:rsidR="00704146" w:rsidRPr="00A33784" w:rsidRDefault="00704146" w:rsidP="00704146">
            <w:pPr>
              <w:ind w:left="1276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 xml:space="preserve">D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Negativicutes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EAA387" w14:textId="77777777" w:rsidR="00704146" w:rsidRPr="00A33784" w:rsidRDefault="00704146" w:rsidP="00704146">
            <w:pPr>
              <w:ind w:left="1282" w:hanging="27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6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90393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21 / 52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F02EF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83 (1.85-7.93)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46FC8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53448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.12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78B55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1 (0.66-0.76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D1198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7 (0.58-0.75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CD2AD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7 (0.53-0.80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F1F31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82 (1.22-2.71)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07A9E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8 (0.34-0.68)</w:t>
            </w:r>
          </w:p>
        </w:tc>
      </w:tr>
      <w:tr w:rsidR="00EA3E3F" w:rsidRPr="00A33784" w14:paraId="69675D8D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185E14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Clostridiales</w:t>
            </w:r>
            <w:proofErr w:type="spellEnd"/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16DDF8E3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</w:t>
            </w:r>
          </w:p>
        </w:tc>
        <w:tc>
          <w:tcPr>
            <w:tcW w:w="365" w:type="pct"/>
            <w:shd w:val="clear" w:color="auto" w:fill="FFFFFF" w:themeFill="background1"/>
          </w:tcPr>
          <w:p w14:paraId="5CA1EB3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91 / 27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4AC9732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.14 (1.57-10.91)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2D534E4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0</w:t>
            </w:r>
          </w:p>
        </w:tc>
        <w:tc>
          <w:tcPr>
            <w:tcW w:w="299" w:type="pct"/>
            <w:shd w:val="clear" w:color="auto" w:fill="FFFFFF" w:themeFill="background1"/>
          </w:tcPr>
          <w:p w14:paraId="6FEF9D1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.08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566B43C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4 (0.38-0.70)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6C13952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6 (0.55-0.75)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14:paraId="464D3EE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4 (0.54-0.89)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1C71E53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91 (1.05-3.49)</w:t>
            </w:r>
          </w:p>
        </w:tc>
        <w:tc>
          <w:tcPr>
            <w:tcW w:w="420" w:type="pct"/>
            <w:shd w:val="clear" w:color="auto" w:fill="FFFFFF" w:themeFill="background1"/>
            <w:vAlign w:val="center"/>
          </w:tcPr>
          <w:p w14:paraId="5873B15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6 (0.30-0.72)</w:t>
            </w:r>
          </w:p>
        </w:tc>
      </w:tr>
      <w:tr w:rsidR="00EA3E3F" w:rsidRPr="00A33784" w14:paraId="44615027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7CC93B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Selenomonadales</w:t>
            </w:r>
            <w:proofErr w:type="spellEnd"/>
          </w:p>
        </w:tc>
        <w:tc>
          <w:tcPr>
            <w:tcW w:w="431" w:type="pct"/>
            <w:shd w:val="clear" w:color="auto" w:fill="D9D9D9" w:themeFill="background1" w:themeFillShade="D9"/>
            <w:vAlign w:val="center"/>
          </w:tcPr>
          <w:p w14:paraId="7740C28F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0A74D7E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0 / 25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3F8B2E0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03" w:type="pct"/>
            <w:shd w:val="clear" w:color="auto" w:fill="D9D9D9" w:themeFill="background1" w:themeFillShade="D9"/>
            <w:vAlign w:val="center"/>
          </w:tcPr>
          <w:p w14:paraId="59729BF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9" w:type="pct"/>
            <w:shd w:val="clear" w:color="auto" w:fill="D9D9D9" w:themeFill="background1" w:themeFillShade="D9"/>
          </w:tcPr>
          <w:p w14:paraId="1CD6142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5BCF98D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15" w:type="pct"/>
            <w:shd w:val="clear" w:color="auto" w:fill="D9D9D9" w:themeFill="background1" w:themeFillShade="D9"/>
            <w:vAlign w:val="center"/>
          </w:tcPr>
          <w:p w14:paraId="46287D2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1A56085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718B2D9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03613CA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EA3E3F" w:rsidRPr="00A33784" w14:paraId="6857BBD5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4CAE73" w14:textId="77777777" w:rsidR="00704146" w:rsidRPr="00A33784" w:rsidRDefault="00704146" w:rsidP="00704146">
            <w:pPr>
              <w:ind w:left="1276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 xml:space="preserve">E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Tissierellia</w:t>
            </w:r>
            <w:proofErr w:type="spellEnd"/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CD5A26" w14:textId="77777777" w:rsidR="00704146" w:rsidRPr="00A33784" w:rsidRDefault="00704146" w:rsidP="00704146">
            <w:pPr>
              <w:ind w:left="1282" w:hanging="27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D0864F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 / 2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16D0B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51ED0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5FED24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D5B22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1F68A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FE2E7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48C79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1D050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EA3E3F" w:rsidRPr="00A33784" w14:paraId="55427B05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8CDBABE" w14:textId="77777777" w:rsidR="00704146" w:rsidRPr="00A33784" w:rsidRDefault="00704146" w:rsidP="00704146">
            <w:pPr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 xml:space="preserve">C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_Bacteroidetes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781AEC3" w14:textId="77777777" w:rsidR="00704146" w:rsidRPr="00A33784" w:rsidRDefault="00704146" w:rsidP="00704146">
            <w:pPr>
              <w:kinsoku w:val="0"/>
              <w:overflowPunct w:val="0"/>
              <w:ind w:left="77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9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51A615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97 / 464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014C25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34 (2.54-4.39)</w:t>
            </w: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770298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4F5A9B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6.70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F7C7CC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9 (0.67-0.71)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5CC2AC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6 (0.62-0.70)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491BC2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3 (0.59-0.68)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5EC164A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75 (1.53-2.01)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D1FBA7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7 (0.49-0.65)</w:t>
            </w:r>
          </w:p>
        </w:tc>
      </w:tr>
      <w:tr w:rsidR="00EA3E3F" w:rsidRPr="00A33784" w14:paraId="59DAF400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764355" w14:textId="77777777" w:rsidR="00704146" w:rsidRPr="00A33784" w:rsidRDefault="00704146" w:rsidP="00704146">
            <w:pPr>
              <w:ind w:left="1276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Bacteroidia</w:t>
            </w:r>
            <w:proofErr w:type="spellEnd"/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020FE3" w14:textId="77777777" w:rsidR="00704146" w:rsidRPr="00A33784" w:rsidRDefault="00704146" w:rsidP="00704146">
            <w:pPr>
              <w:ind w:left="1282" w:hanging="27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028429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97 / 464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90885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0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CBE6B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B5E1A2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1D00F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BBA8B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43BD1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BAAC2B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6BD51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EA3E3F" w:rsidRPr="00A33784" w14:paraId="124EAF7F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CF8EA0" w14:textId="77777777" w:rsidR="00704146" w:rsidRPr="00A33784" w:rsidRDefault="00704146" w:rsidP="00704146">
            <w:pPr>
              <w:ind w:left="170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A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Bacteroidales</w:t>
            </w:r>
            <w:proofErr w:type="spell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F55D0" w14:textId="77777777" w:rsidR="00704146" w:rsidRPr="00A33784" w:rsidRDefault="00704146" w:rsidP="00704146">
            <w:pPr>
              <w:ind w:left="1141" w:right="123" w:hanging="1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9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3ABBD3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97 / 464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85D63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77FEE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979E41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3024D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0227D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BE635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F65927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C6DE6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EA3E3F" w:rsidRPr="00A33784" w14:paraId="64B08EA9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AF56B4" w14:textId="77777777" w:rsidR="00704146" w:rsidRPr="00A33784" w:rsidRDefault="00704146" w:rsidP="00704146">
            <w:pPr>
              <w:ind w:left="241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B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Prevotellaceae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9E20BE" w14:textId="77777777" w:rsidR="00704146" w:rsidRPr="00A33784" w:rsidRDefault="00704146" w:rsidP="00704146">
            <w:pPr>
              <w:ind w:left="1708" w:right="-444" w:hanging="42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4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15ADB7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24 / 287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A3025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81 (2.01-3.93)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9C578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DD5E2A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9.52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6504F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7 (0.64-0.71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7D8CC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3 (0.57-0.68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8F1FC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3 (0.57-0.69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C34C44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66 (1.39-1.97)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51BC4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1 (0.52-0.72)</w:t>
            </w:r>
          </w:p>
        </w:tc>
      </w:tr>
      <w:tr w:rsidR="00EA3E3F" w:rsidRPr="00A33784" w14:paraId="03E94297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5DE34D" w14:textId="77777777" w:rsidR="00704146" w:rsidRPr="00A33784" w:rsidRDefault="00704146" w:rsidP="00704146">
            <w:pPr>
              <w:ind w:left="288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g_Paraprevotella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</w:t>
            </w:r>
          </w:p>
        </w:tc>
        <w:tc>
          <w:tcPr>
            <w:tcW w:w="431" w:type="pct"/>
            <w:shd w:val="clear" w:color="auto" w:fill="D9D9D9" w:themeFill="background1" w:themeFillShade="D9"/>
            <w:vAlign w:val="center"/>
          </w:tcPr>
          <w:p w14:paraId="00E5EF1F" w14:textId="77777777" w:rsidR="00704146" w:rsidRPr="00A33784" w:rsidRDefault="00704146" w:rsidP="00704146">
            <w:pPr>
              <w:ind w:left="1708" w:right="-444" w:hanging="142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10132C3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4 / 41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4A93028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77 (1.53-9.30)</w:t>
            </w:r>
          </w:p>
        </w:tc>
        <w:tc>
          <w:tcPr>
            <w:tcW w:w="103" w:type="pct"/>
            <w:shd w:val="clear" w:color="auto" w:fill="D9D9D9" w:themeFill="background1" w:themeFillShade="D9"/>
            <w:vAlign w:val="center"/>
          </w:tcPr>
          <w:p w14:paraId="04D5F41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shd w:val="clear" w:color="auto" w:fill="D9D9D9" w:themeFill="background1" w:themeFillShade="D9"/>
          </w:tcPr>
          <w:p w14:paraId="1F02DBB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1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4BB3095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-</w:t>
            </w:r>
          </w:p>
        </w:tc>
        <w:tc>
          <w:tcPr>
            <w:tcW w:w="415" w:type="pct"/>
            <w:shd w:val="clear" w:color="auto" w:fill="D9D9D9" w:themeFill="background1" w:themeFillShade="D9"/>
            <w:vAlign w:val="center"/>
          </w:tcPr>
          <w:p w14:paraId="2E7B1C7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4 (0.48-78)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4400A9D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8 (0.52-0.82)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6881AE45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01 (1.21-3.32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52077A3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3 (0.34-0.83)</w:t>
            </w:r>
          </w:p>
        </w:tc>
      </w:tr>
      <w:tr w:rsidR="00EA3E3F" w:rsidRPr="00A33784" w14:paraId="39985CCC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AC58D3" w14:textId="77777777" w:rsidR="00704146" w:rsidRPr="00A33784" w:rsidRDefault="00704146" w:rsidP="00704146">
            <w:pPr>
              <w:ind w:left="288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g_Prevotella</w:t>
            </w:r>
            <w:proofErr w:type="spellEnd"/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3CD85272" w14:textId="77777777" w:rsidR="00704146" w:rsidRPr="00A33784" w:rsidRDefault="00704146" w:rsidP="00704146">
            <w:pPr>
              <w:ind w:left="1708" w:right="-444" w:hanging="142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1</w:t>
            </w:r>
          </w:p>
        </w:tc>
        <w:tc>
          <w:tcPr>
            <w:tcW w:w="365" w:type="pct"/>
            <w:shd w:val="clear" w:color="auto" w:fill="FFFFFF" w:themeFill="background1"/>
          </w:tcPr>
          <w:p w14:paraId="51DFB74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20 / 196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0E8807A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35 (1.57-3.50)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139A3CC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shd w:val="clear" w:color="auto" w:fill="FFFFFF" w:themeFill="background1"/>
          </w:tcPr>
          <w:p w14:paraId="1F197C9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99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2FCDD42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4 (0.61-0.67)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0651669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0 (0.53-0.66)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14:paraId="7BDA6B9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2 (0.54-0.69)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055DDEBE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51 (1.23-1.87)</w:t>
            </w:r>
          </w:p>
        </w:tc>
        <w:tc>
          <w:tcPr>
            <w:tcW w:w="420" w:type="pct"/>
            <w:shd w:val="clear" w:color="auto" w:fill="FFFFFF" w:themeFill="background1"/>
            <w:vAlign w:val="center"/>
          </w:tcPr>
          <w:p w14:paraId="7D36C7B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6 (0.54-0.80)</w:t>
            </w:r>
          </w:p>
        </w:tc>
      </w:tr>
      <w:tr w:rsidR="00EA3E3F" w:rsidRPr="00A33784" w14:paraId="3AA7F710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2CC345" w14:textId="77777777" w:rsidR="00704146" w:rsidRPr="00A33784" w:rsidRDefault="00704146" w:rsidP="00704146">
            <w:pPr>
              <w:ind w:left="241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C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Porphyromonadaceae</w:t>
            </w:r>
            <w:proofErr w:type="spellEnd"/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4BFAA5" w14:textId="77777777" w:rsidR="00704146" w:rsidRPr="00A33784" w:rsidRDefault="00704146" w:rsidP="00704146">
            <w:pPr>
              <w:ind w:left="1708" w:right="-444" w:hanging="42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DB57D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90 / 75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C5D36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.02 (2.55-9.87)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4B2F3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6032D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2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8C443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2 (0.66-0.78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21DC7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4 (0.64-0.83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132C4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3 (0.51-0.74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95727C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98 (1.45-2.71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55D3B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3 (0.29-0.63)</w:t>
            </w:r>
          </w:p>
        </w:tc>
      </w:tr>
      <w:tr w:rsidR="00EA3E3F" w:rsidRPr="00A33784" w14:paraId="0E8A6CD4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BDE3A6" w14:textId="77777777" w:rsidR="00704146" w:rsidRPr="00A33784" w:rsidRDefault="00704146" w:rsidP="00704146">
            <w:pPr>
              <w:ind w:left="241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D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Rikenellaceae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7D3320C" w14:textId="77777777" w:rsidR="00704146" w:rsidRPr="00A33784" w:rsidRDefault="00704146" w:rsidP="00704146">
            <w:pPr>
              <w:ind w:left="1708" w:right="-444" w:hanging="42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C33A89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 / 14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4D66A9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.57 (0.62-49.96)</w:t>
            </w: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0C4DBC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B2F695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1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4E8C32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092E6D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0 (0.28-0.99)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EAF7B4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4 (0.35-0.87)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D187E0D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02 (0.93-4.42)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FA881D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1 (0.10-1.66)</w:t>
            </w:r>
          </w:p>
        </w:tc>
      </w:tr>
      <w:tr w:rsidR="00EA3E3F" w:rsidRPr="00A33784" w14:paraId="566823BA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7DB251" w14:textId="77777777" w:rsidR="00704146" w:rsidRPr="00A33784" w:rsidRDefault="00704146" w:rsidP="00704146">
            <w:pPr>
              <w:ind w:left="288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g_Alistipes</w:t>
            </w:r>
            <w:proofErr w:type="spell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2EBB32" w14:textId="77777777" w:rsidR="00704146" w:rsidRPr="00A33784" w:rsidRDefault="00704146" w:rsidP="00704146">
            <w:pPr>
              <w:ind w:left="1708" w:right="-444" w:hanging="142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FD04B0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 / 14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DBFC0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.57 (0.62-49.96)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615FC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0A3519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1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7D1B7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-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9289E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0 (0.28-0.99)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C04FA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4 (0.35-0.87)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BDC969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02 (0.93-4.42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E49D0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1 (0.10-1.66)</w:t>
            </w:r>
          </w:p>
        </w:tc>
      </w:tr>
      <w:tr w:rsidR="00EA3E3F" w:rsidRPr="00A33784" w14:paraId="4E77A547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2F73C7" w14:textId="77777777" w:rsidR="00704146" w:rsidRPr="00A33784" w:rsidRDefault="00704146" w:rsidP="00704146">
            <w:pPr>
              <w:ind w:left="241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E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Bacteroidaceae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B7997FF" w14:textId="77777777" w:rsidR="00704146" w:rsidRPr="00A33784" w:rsidRDefault="00704146" w:rsidP="00704146">
            <w:pPr>
              <w:ind w:left="1708" w:right="-444" w:hanging="42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7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2C8F17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1E46EA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95 (1.26-6.93)</w:t>
            </w: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37598E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178353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22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B9DF0D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8 (0.61-0.75)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52C757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5 (0.50-0.79)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5A3338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0 (0.47-0.73)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0FC2E43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58 (1.09-2.28)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5879BF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0 (0.39-0.93)</w:t>
            </w:r>
          </w:p>
        </w:tc>
      </w:tr>
      <w:tr w:rsidR="00EA3E3F" w:rsidRPr="00A33784" w14:paraId="68C0D3D6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0C7E5E" w14:textId="77777777" w:rsidR="00704146" w:rsidRPr="00A33784" w:rsidRDefault="00704146" w:rsidP="00704146">
            <w:pPr>
              <w:ind w:left="288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g_Bacteroides</w:t>
            </w:r>
            <w:proofErr w:type="spell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8B35D" w14:textId="77777777" w:rsidR="00704146" w:rsidRPr="00A33784" w:rsidRDefault="00704146" w:rsidP="00704146">
            <w:pPr>
              <w:ind w:left="1708" w:right="-444" w:hanging="142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7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EE5E11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6 / 58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F9BF6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95 (1.26-6.93)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315A5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362A53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22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6966C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8 (0.61-0.75)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98CFC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5 (0.50-0.79)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6836A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0 (0.47-0.73)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0555F9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58 (1.09-2.28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BFF90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0 (0.39-0.93)</w:t>
            </w:r>
          </w:p>
        </w:tc>
      </w:tr>
      <w:tr w:rsidR="00EA3E3F" w:rsidRPr="00A33784" w14:paraId="56871223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8B9A39" w14:textId="77777777" w:rsidR="00704146" w:rsidRPr="00A33784" w:rsidRDefault="00704146" w:rsidP="00704146">
            <w:pPr>
              <w:ind w:left="2410" w:hanging="283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F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Tannerellaceae</w:t>
            </w:r>
            <w:proofErr w:type="spell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A8629C" w14:textId="77777777" w:rsidR="00704146" w:rsidRPr="00A33784" w:rsidRDefault="00704146" w:rsidP="00704146">
            <w:pPr>
              <w:ind w:left="1708" w:right="-444" w:hanging="42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CDBD5B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A2753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76BCF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53CBD6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3AF88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5E14C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503B8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07D800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F62F7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EA3E3F" w:rsidRPr="00A33784" w14:paraId="1BD1B2C9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CFADDF" w14:textId="77777777" w:rsidR="00704146" w:rsidRPr="00A33784" w:rsidRDefault="00704146" w:rsidP="00704146">
            <w:pPr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 xml:space="preserve">D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_Fusobacteria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4DFFBB" w14:textId="77777777" w:rsidR="00704146" w:rsidRPr="00A33784" w:rsidRDefault="00704146" w:rsidP="00704146">
            <w:pPr>
              <w:kinsoku w:val="0"/>
              <w:overflowPunct w:val="0"/>
              <w:ind w:left="77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5879D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90 / 75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47A6F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.97 (1.99-12.37)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DE2F5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1.2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CB315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40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309F6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5 (0.74-0.76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61547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3 (0.63-0.82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F15B3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3 (0.51-0.74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449FCC" w14:textId="77777777" w:rsidR="00704146" w:rsidRPr="00A33784" w:rsidRDefault="00704146" w:rsidP="00704146">
            <w:pPr>
              <w:kinsoku w:val="0"/>
              <w:overflowPunct w:val="0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90 (1.24-2.90)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B3410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3 (0.21-0.72)</w:t>
            </w:r>
          </w:p>
        </w:tc>
      </w:tr>
      <w:tr w:rsidR="00EA3E3F" w:rsidRPr="00A33784" w14:paraId="4CEC3D3F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6C48064" w14:textId="77777777" w:rsidR="00704146" w:rsidRPr="00A33784" w:rsidRDefault="00704146" w:rsidP="00704146">
            <w:pPr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 xml:space="preserve">E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_Proteobacteria</w:t>
            </w:r>
            <w:proofErr w:type="spellEnd"/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4B7E5F15" w14:textId="77777777" w:rsidR="00704146" w:rsidRPr="00A33784" w:rsidRDefault="00704146" w:rsidP="00704146">
            <w:pPr>
              <w:kinsoku w:val="0"/>
              <w:overflowPunct w:val="0"/>
              <w:ind w:left="77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1</w:t>
            </w:r>
          </w:p>
        </w:tc>
        <w:tc>
          <w:tcPr>
            <w:tcW w:w="365" w:type="pct"/>
            <w:shd w:val="clear" w:color="auto" w:fill="FFFFFF" w:themeFill="background1"/>
          </w:tcPr>
          <w:p w14:paraId="4A1291E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59 / 213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45742CA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.15 (3.42-7.74)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14E0CA9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0</w:t>
            </w:r>
          </w:p>
        </w:tc>
        <w:tc>
          <w:tcPr>
            <w:tcW w:w="299" w:type="pct"/>
            <w:shd w:val="clear" w:color="auto" w:fill="FFFFFF" w:themeFill="background1"/>
          </w:tcPr>
          <w:p w14:paraId="0EC811B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.61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2C5C68A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6 (0.73-0.79)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7028B4D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4 (0.57-0.70)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14:paraId="64ADE5C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4 (0.68-0.80)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7E550F7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39 (1.87-3.05)</w:t>
            </w:r>
          </w:p>
        </w:tc>
        <w:tc>
          <w:tcPr>
            <w:tcW w:w="420" w:type="pct"/>
            <w:shd w:val="clear" w:color="auto" w:fill="FFFFFF" w:themeFill="background1"/>
            <w:vAlign w:val="center"/>
          </w:tcPr>
          <w:p w14:paraId="203FDC1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2 (0.43-0.62)</w:t>
            </w:r>
          </w:p>
        </w:tc>
      </w:tr>
      <w:tr w:rsidR="00EA3E3F" w:rsidRPr="00A33784" w14:paraId="244B00C9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F66544" w14:textId="77777777" w:rsidR="00704146" w:rsidRPr="00A33784" w:rsidRDefault="00704146" w:rsidP="00704146">
            <w:pPr>
              <w:ind w:left="1276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Gammaproteobacteria</w:t>
            </w:r>
          </w:p>
        </w:tc>
        <w:tc>
          <w:tcPr>
            <w:tcW w:w="431" w:type="pct"/>
            <w:shd w:val="clear" w:color="auto" w:fill="D9D9D9" w:themeFill="background1" w:themeFillShade="D9"/>
            <w:vAlign w:val="center"/>
          </w:tcPr>
          <w:p w14:paraId="1097B135" w14:textId="77777777" w:rsidR="00704146" w:rsidRPr="00A33784" w:rsidRDefault="00704146" w:rsidP="00704146">
            <w:pPr>
              <w:ind w:left="1282" w:hanging="27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9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2675E70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99 / 163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142C571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.34 (2.74-6.89)</w:t>
            </w:r>
          </w:p>
        </w:tc>
        <w:tc>
          <w:tcPr>
            <w:tcW w:w="103" w:type="pct"/>
            <w:shd w:val="clear" w:color="auto" w:fill="D9D9D9" w:themeFill="background1" w:themeFillShade="D9"/>
            <w:vAlign w:val="center"/>
          </w:tcPr>
          <w:p w14:paraId="0416415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shd w:val="clear" w:color="auto" w:fill="D9D9D9" w:themeFill="background1" w:themeFillShade="D9"/>
          </w:tcPr>
          <w:p w14:paraId="64D53F4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20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63E8979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3 (0.68-0.78)</w:t>
            </w:r>
          </w:p>
        </w:tc>
        <w:tc>
          <w:tcPr>
            <w:tcW w:w="415" w:type="pct"/>
            <w:shd w:val="clear" w:color="auto" w:fill="D9D9D9" w:themeFill="background1" w:themeFillShade="D9"/>
            <w:vAlign w:val="center"/>
          </w:tcPr>
          <w:p w14:paraId="6D0CB38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0 (0.53-0.67)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1B4F3D6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4 (0.67-0.81)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49F41EE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23 (1.68-2.96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3551F5A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5 (0.46-0.67)</w:t>
            </w:r>
          </w:p>
        </w:tc>
      </w:tr>
      <w:tr w:rsidR="00EA3E3F" w:rsidRPr="00A33784" w14:paraId="25D1DE3A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69DA10" w14:textId="77777777" w:rsidR="00704146" w:rsidRPr="00A33784" w:rsidRDefault="00704146" w:rsidP="00704146">
            <w:pPr>
              <w:ind w:left="1276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Epsilonproteobacteria</w:t>
            </w:r>
            <w:proofErr w:type="spellEnd"/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33DF76BF" w14:textId="77777777" w:rsidR="00704146" w:rsidRPr="00A33784" w:rsidRDefault="00704146" w:rsidP="00704146">
            <w:pPr>
              <w:ind w:left="1282" w:hanging="276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</w:t>
            </w:r>
          </w:p>
        </w:tc>
        <w:tc>
          <w:tcPr>
            <w:tcW w:w="365" w:type="pct"/>
            <w:shd w:val="clear" w:color="auto" w:fill="FFFFFF" w:themeFill="background1"/>
          </w:tcPr>
          <w:p w14:paraId="1EDB5C9F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60 / 50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607D146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9.45 (3.94-22.65)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3985A38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9" w:type="pct"/>
            <w:shd w:val="clear" w:color="auto" w:fill="FFFFFF" w:themeFill="background1"/>
          </w:tcPr>
          <w:p w14:paraId="56DFCE5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4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62FB6D9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-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62A91EF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7 (0.64-0.87)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14:paraId="0D15B80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4 (0.60-0.85)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1541DDA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94 (1.81-4.79)</w:t>
            </w:r>
          </w:p>
        </w:tc>
        <w:tc>
          <w:tcPr>
            <w:tcW w:w="420" w:type="pct"/>
            <w:shd w:val="clear" w:color="auto" w:fill="FFFFFF" w:themeFill="background1"/>
            <w:vAlign w:val="center"/>
          </w:tcPr>
          <w:p w14:paraId="1AE03159" w14:textId="77777777" w:rsidR="00704146" w:rsidRPr="00A33784" w:rsidRDefault="00704146" w:rsidP="00704146">
            <w:pPr>
              <w:kinsoku w:val="0"/>
              <w:overflowPunct w:val="0"/>
              <w:bidi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32 (0.20-0.52)</w:t>
            </w:r>
          </w:p>
        </w:tc>
      </w:tr>
      <w:tr w:rsidR="00EA3E3F" w:rsidRPr="00A33784" w14:paraId="38BCD2D7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472810" w14:textId="77777777" w:rsidR="00704146" w:rsidRPr="00A33784" w:rsidRDefault="00704146" w:rsidP="00704146">
            <w:pPr>
              <w:ind w:left="851" w:hanging="142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 xml:space="preserve">F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_Pseudomonadot</w:t>
            </w:r>
            <w:proofErr w:type="spellEnd"/>
          </w:p>
        </w:tc>
        <w:tc>
          <w:tcPr>
            <w:tcW w:w="431" w:type="pct"/>
            <w:shd w:val="clear" w:color="auto" w:fill="D9D9D9" w:themeFill="background1" w:themeFillShade="D9"/>
            <w:vAlign w:val="center"/>
          </w:tcPr>
          <w:p w14:paraId="67D8FB93" w14:textId="77777777" w:rsidR="00704146" w:rsidRPr="00A33784" w:rsidRDefault="00704146" w:rsidP="00704146">
            <w:pPr>
              <w:kinsoku w:val="0"/>
              <w:overflowPunct w:val="0"/>
              <w:ind w:left="77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0A3829B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27A5403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03" w:type="pct"/>
            <w:shd w:val="clear" w:color="auto" w:fill="D9D9D9" w:themeFill="background1" w:themeFillShade="D9"/>
            <w:vAlign w:val="center"/>
          </w:tcPr>
          <w:p w14:paraId="099DB66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9" w:type="pct"/>
            <w:shd w:val="clear" w:color="auto" w:fill="D9D9D9" w:themeFill="background1" w:themeFillShade="D9"/>
          </w:tcPr>
          <w:p w14:paraId="026A81C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4B008CC6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15" w:type="pct"/>
            <w:shd w:val="clear" w:color="auto" w:fill="D9D9D9" w:themeFill="background1" w:themeFillShade="D9"/>
            <w:vAlign w:val="center"/>
          </w:tcPr>
          <w:p w14:paraId="6F25629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084449D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3ED0C6A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6A617B1C" w14:textId="77777777" w:rsidR="00704146" w:rsidRPr="00A33784" w:rsidRDefault="00704146" w:rsidP="00704146">
            <w:pPr>
              <w:kinsoku w:val="0"/>
              <w:overflowPunct w:val="0"/>
              <w:bidi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EA3E3F" w:rsidRPr="00A33784" w14:paraId="799E1BBD" w14:textId="77777777" w:rsidTr="004F44E9">
        <w:trPr>
          <w:trHeight w:val="144"/>
          <w:jc w:val="center"/>
        </w:trPr>
        <w:tc>
          <w:tcPr>
            <w:tcW w:w="109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F14AA3" w14:textId="77777777" w:rsidR="00704146" w:rsidRPr="00A33784" w:rsidRDefault="00704146" w:rsidP="00704146">
            <w:pPr>
              <w:ind w:left="851" w:hanging="142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 xml:space="preserve">G :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_Saccharibacteria</w:t>
            </w:r>
            <w:proofErr w:type="spellEnd"/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49C92276" w14:textId="77777777" w:rsidR="00704146" w:rsidRPr="00A33784" w:rsidRDefault="00704146" w:rsidP="00704146">
            <w:pPr>
              <w:kinsoku w:val="0"/>
              <w:overflowPunct w:val="0"/>
              <w:ind w:left="77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</w:tcPr>
          <w:p w14:paraId="443BDB23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4752B87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4B7C6708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9" w:type="pct"/>
            <w:shd w:val="clear" w:color="auto" w:fill="FFFFFF" w:themeFill="background1"/>
          </w:tcPr>
          <w:p w14:paraId="7E896CA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791A3F3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7EF75D2B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14:paraId="72BE2C2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04B01BC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20" w:type="pct"/>
            <w:shd w:val="clear" w:color="auto" w:fill="FFFFFF" w:themeFill="background1"/>
            <w:vAlign w:val="center"/>
          </w:tcPr>
          <w:p w14:paraId="732550EA" w14:textId="77777777" w:rsidR="00704146" w:rsidRPr="00A33784" w:rsidRDefault="00704146" w:rsidP="00704146">
            <w:pPr>
              <w:kinsoku w:val="0"/>
              <w:overflowPunct w:val="0"/>
              <w:bidi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EA3E3F" w:rsidRPr="00A33784" w14:paraId="2454B80F" w14:textId="77777777" w:rsidTr="004F44E9">
        <w:trPr>
          <w:trHeight w:val="64"/>
          <w:jc w:val="center"/>
        </w:trPr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9B0FE1" w14:textId="77777777" w:rsidR="00704146" w:rsidRPr="00A33784" w:rsidRDefault="00704146" w:rsidP="00704146">
            <w:pPr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H :</w:t>
            </w: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_Spirochaetes</w:t>
            </w:r>
            <w:proofErr w:type="spellEnd"/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BD0C11" w14:textId="77777777" w:rsidR="00704146" w:rsidRPr="00A33784" w:rsidRDefault="00704146" w:rsidP="00704146">
            <w:pPr>
              <w:kinsoku w:val="0"/>
              <w:overflowPunct w:val="0"/>
              <w:ind w:left="77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84E68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03 / 31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8BC64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69 (0.85-3.34)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43068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4.2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5D8C5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79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DE64D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-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CE4CA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2 (0.46-0.58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5FEC1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7 (0.51-0.63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F0785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27 (0.96-1.67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45302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6 (0.52-1.01)</w:t>
            </w:r>
          </w:p>
        </w:tc>
      </w:tr>
      <w:tr w:rsidR="00EA3E3F" w:rsidRPr="00A33784" w14:paraId="3CEFEA7A" w14:textId="77777777" w:rsidTr="004F44E9">
        <w:trPr>
          <w:trHeight w:val="64"/>
          <w:jc w:val="center"/>
        </w:trPr>
        <w:tc>
          <w:tcPr>
            <w:tcW w:w="109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125EF43" w14:textId="77777777" w:rsidR="00704146" w:rsidRPr="00A33784" w:rsidRDefault="00704146" w:rsidP="00704146">
            <w:pPr>
              <w:ind w:left="284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k_Fungi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758D90D" w14:textId="77777777" w:rsidR="00704146" w:rsidRPr="00A33784" w:rsidRDefault="00704146" w:rsidP="00704146">
            <w:pPr>
              <w:kinsoku w:val="0"/>
              <w:overflowPunct w:val="0"/>
              <w:ind w:left="77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85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68B76E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color w:val="0D0D0D" w:themeColor="text1" w:themeTint="F2"/>
                <w:w w:val="85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F5E4C9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color w:val="0D0D0D" w:themeColor="text1" w:themeTint="F2"/>
                <w:w w:val="85"/>
                <w:sz w:val="22"/>
                <w:szCs w:val="22"/>
              </w:rPr>
            </w:pP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FAC5B3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color w:val="0D0D0D" w:themeColor="text1" w:themeTint="F2"/>
                <w:w w:val="85"/>
                <w:sz w:val="22"/>
                <w:szCs w:val="22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2347FE9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color w:val="0D0D0D" w:themeColor="text1" w:themeTint="F2"/>
                <w:w w:val="85"/>
                <w:sz w:val="22"/>
                <w:szCs w:val="22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31BDE31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color w:val="0D0D0D" w:themeColor="text1" w:themeTint="F2"/>
                <w:w w:val="85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F27E1C2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color w:val="0D0D0D" w:themeColor="text1" w:themeTint="F2"/>
                <w:w w:val="85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80C8EC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color w:val="0D0D0D" w:themeColor="text1" w:themeTint="F2"/>
                <w:w w:val="85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4CEC7E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color w:val="0D0D0D" w:themeColor="text1" w:themeTint="F2"/>
                <w:w w:val="85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BD6DD2D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color w:val="0D0D0D" w:themeColor="text1" w:themeTint="F2"/>
                <w:w w:val="85"/>
                <w:sz w:val="22"/>
                <w:szCs w:val="22"/>
              </w:rPr>
            </w:pPr>
          </w:p>
        </w:tc>
      </w:tr>
      <w:tr w:rsidR="00EA3E3F" w:rsidRPr="00A33784" w14:paraId="587DA997" w14:textId="77777777" w:rsidTr="004F44E9">
        <w:trPr>
          <w:trHeight w:val="74"/>
          <w:jc w:val="center"/>
        </w:trPr>
        <w:tc>
          <w:tcPr>
            <w:tcW w:w="109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033012" w14:textId="77777777" w:rsidR="00704146" w:rsidRPr="00A33784" w:rsidRDefault="00704146" w:rsidP="00704146">
            <w:pPr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I :</w:t>
            </w: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_Ascomycota</w:t>
            </w:r>
            <w:proofErr w:type="spell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581601" w14:textId="77777777" w:rsidR="00704146" w:rsidRPr="00A33784" w:rsidRDefault="00704146" w:rsidP="00704146">
            <w:pPr>
              <w:kinsoku w:val="0"/>
              <w:overflowPunct w:val="0"/>
              <w:ind w:left="77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250FAAE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68 / 70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ADC8A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16.43 (34.15-392.72)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F716D7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0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2341915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1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B338D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-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97328C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90 (0.80-0.96)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7AD410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93 (0.84-0.98)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26544A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2.31 (5.28-28.73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7C52B4" w14:textId="77777777" w:rsidR="00704146" w:rsidRPr="00A33784" w:rsidRDefault="00704146" w:rsidP="00704146">
            <w:pPr>
              <w:kinsoku w:val="0"/>
              <w:overflowPunct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11 (0.05-0.23)</w:t>
            </w:r>
          </w:p>
        </w:tc>
      </w:tr>
    </w:tbl>
    <w:p w14:paraId="5614BFC9" w14:textId="2F891CC9" w:rsidR="00704146" w:rsidRPr="00A33784" w:rsidRDefault="00704146" w:rsidP="004F44E9">
      <w:pPr>
        <w:kinsoku w:val="0"/>
        <w:overflowPunct w:val="0"/>
        <w:autoSpaceDE w:val="0"/>
        <w:autoSpaceDN w:val="0"/>
        <w:adjustRightInd w:val="0"/>
        <w:rPr>
          <w:rFonts w:asciiTheme="majorBidi" w:hAnsiTheme="majorBidi" w:cstheme="majorBidi"/>
          <w:color w:val="0D0D0D" w:themeColor="text1" w:themeTint="F2"/>
          <w:lang w:bidi="fa-IR"/>
        </w:rPr>
      </w:pPr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 xml:space="preserve">CI: confidence interval; PLR: positive likelihood ratio; </w:t>
      </w:r>
      <w:proofErr w:type="spellStart"/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>NLR</w:t>
      </w:r>
      <w:proofErr w:type="spellEnd"/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 xml:space="preserve">: negative likelihood ratio; </w:t>
      </w:r>
      <w:proofErr w:type="spellStart"/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>DOR</w:t>
      </w:r>
      <w:proofErr w:type="spellEnd"/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 xml:space="preserve">: diagnostic odds ratio; AUC: area under the ROC curve, HC: healthy controls; BC: benign controls, </w:t>
      </w:r>
      <w:proofErr w:type="spellStart"/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>I</w:t>
      </w:r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  <w:vertAlign w:val="superscript"/>
        </w:rPr>
        <w:t>2</w:t>
      </w:r>
      <w:proofErr w:type="spellEnd"/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>: Inconsistency (I-square), chi-squared: Heterogeneity.</w:t>
      </w:r>
    </w:p>
    <w:p w14:paraId="2BF3A32A" w14:textId="77777777" w:rsidR="000A3A98" w:rsidRPr="00A33784" w:rsidRDefault="000A3A98" w:rsidP="000A3A98">
      <w:pPr>
        <w:kinsoku w:val="0"/>
        <w:overflowPunct w:val="0"/>
        <w:autoSpaceDE w:val="0"/>
        <w:autoSpaceDN w:val="0"/>
        <w:adjustRightInd w:val="0"/>
        <w:ind w:left="40"/>
        <w:jc w:val="center"/>
        <w:rPr>
          <w:rFonts w:asciiTheme="majorBidi" w:hAnsiTheme="majorBidi" w:cstheme="majorBidi"/>
          <w:color w:val="0D0D0D" w:themeColor="text1" w:themeTint="F2"/>
        </w:rPr>
      </w:pPr>
    </w:p>
    <w:p w14:paraId="3CC75C66" w14:textId="77777777" w:rsidR="000A3A98" w:rsidRPr="00A33784" w:rsidRDefault="000A3A98" w:rsidP="000A3A98">
      <w:pPr>
        <w:kinsoku w:val="0"/>
        <w:overflowPunct w:val="0"/>
        <w:autoSpaceDE w:val="0"/>
        <w:autoSpaceDN w:val="0"/>
        <w:adjustRightInd w:val="0"/>
        <w:ind w:left="40"/>
        <w:jc w:val="center"/>
        <w:rPr>
          <w:rFonts w:asciiTheme="majorBidi" w:hAnsiTheme="majorBidi" w:cstheme="majorBidi"/>
          <w:color w:val="0D0D0D" w:themeColor="text1" w:themeTint="F2"/>
        </w:rPr>
      </w:pPr>
      <w:r w:rsidRPr="00A33784">
        <w:rPr>
          <w:rFonts w:asciiTheme="majorBidi" w:hAnsiTheme="majorBidi" w:cstheme="majorBidi"/>
          <w:b/>
          <w:bCs/>
          <w:color w:val="0D0D0D" w:themeColor="text1" w:themeTint="F2"/>
        </w:rPr>
        <w:lastRenderedPageBreak/>
        <w:t xml:space="preserve">Table </w:t>
      </w:r>
      <w:proofErr w:type="spellStart"/>
      <w:r w:rsidRPr="00A33784">
        <w:rPr>
          <w:rFonts w:asciiTheme="majorBidi" w:hAnsiTheme="majorBidi" w:cstheme="majorBidi"/>
          <w:b/>
          <w:bCs/>
          <w:color w:val="0D0D0D" w:themeColor="text1" w:themeTint="F2"/>
        </w:rPr>
        <w:t>S4</w:t>
      </w:r>
      <w:proofErr w:type="spellEnd"/>
      <w:r w:rsidRPr="00A33784">
        <w:rPr>
          <w:rFonts w:asciiTheme="majorBidi" w:hAnsiTheme="majorBidi" w:cstheme="majorBidi"/>
          <w:b/>
          <w:bCs/>
          <w:color w:val="0D0D0D" w:themeColor="text1" w:themeTint="F2"/>
        </w:rPr>
        <w:t xml:space="preserve">: </w:t>
      </w:r>
      <w:r w:rsidRPr="00A33784">
        <w:rPr>
          <w:rFonts w:asciiTheme="majorBidi" w:hAnsiTheme="majorBidi" w:cstheme="majorBidi"/>
          <w:color w:val="0D0D0D" w:themeColor="text1" w:themeTint="F2"/>
        </w:rPr>
        <w:t>Subgroup analysis of oral microbiome for pancreatic cancer diagnosis based on various covariates.</w:t>
      </w:r>
    </w:p>
    <w:p w14:paraId="47307C3D" w14:textId="77777777" w:rsidR="000A3A98" w:rsidRPr="00A33784" w:rsidRDefault="000A3A98" w:rsidP="000A3A98">
      <w:pPr>
        <w:kinsoku w:val="0"/>
        <w:overflowPunct w:val="0"/>
        <w:autoSpaceDE w:val="0"/>
        <w:autoSpaceDN w:val="0"/>
        <w:adjustRightInd w:val="0"/>
        <w:rPr>
          <w:rFonts w:asciiTheme="majorBidi" w:hAnsiTheme="majorBidi" w:cstheme="majorBidi"/>
          <w:color w:val="0D0D0D" w:themeColor="text1" w:themeTint="F2"/>
          <w:w w:val="90"/>
          <w:sz w:val="12"/>
          <w:szCs w:val="12"/>
        </w:rPr>
      </w:pPr>
    </w:p>
    <w:p w14:paraId="2A1AF911" w14:textId="77777777" w:rsidR="000A3A98" w:rsidRPr="00A33784" w:rsidRDefault="000A3A98" w:rsidP="000A3A98">
      <w:pPr>
        <w:kinsoku w:val="0"/>
        <w:overflowPunct w:val="0"/>
        <w:autoSpaceDE w:val="0"/>
        <w:autoSpaceDN w:val="0"/>
        <w:adjustRightInd w:val="0"/>
        <w:rPr>
          <w:rFonts w:asciiTheme="majorBidi" w:hAnsiTheme="majorBidi" w:cstheme="majorBidi"/>
          <w:color w:val="0D0D0D" w:themeColor="text1" w:themeTint="F2"/>
          <w:w w:val="90"/>
          <w:sz w:val="12"/>
          <w:szCs w:val="12"/>
        </w:rPr>
      </w:pPr>
    </w:p>
    <w:tbl>
      <w:tblPr>
        <w:tblW w:w="5000" w:type="pct"/>
        <w:jc w:val="center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85"/>
        <w:gridCol w:w="1176"/>
        <w:gridCol w:w="1440"/>
        <w:gridCol w:w="1947"/>
        <w:gridCol w:w="741"/>
        <w:gridCol w:w="1248"/>
        <w:gridCol w:w="1583"/>
        <w:gridCol w:w="1825"/>
        <w:gridCol w:w="2001"/>
        <w:gridCol w:w="1834"/>
        <w:gridCol w:w="1654"/>
      </w:tblGrid>
      <w:tr w:rsidR="000A3A98" w:rsidRPr="00A33784" w14:paraId="0F0AB0B2" w14:textId="77777777" w:rsidTr="000A3A98">
        <w:trPr>
          <w:trHeight w:val="668"/>
          <w:jc w:val="center"/>
        </w:trPr>
        <w:tc>
          <w:tcPr>
            <w:tcW w:w="1310" w:type="pct"/>
            <w:tcBorders>
              <w:bottom w:val="single" w:sz="4" w:space="0" w:color="auto"/>
            </w:tcBorders>
          </w:tcPr>
          <w:p w14:paraId="67D1D0E6" w14:textId="77777777" w:rsidR="000A3A98" w:rsidRPr="00A33784" w:rsidRDefault="000A3A98" w:rsidP="00A5037C">
            <w:pPr>
              <w:spacing w:line="360" w:lineRule="auto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81" w:type="pct"/>
            <w:vAlign w:val="center"/>
          </w:tcPr>
          <w:p w14:paraId="7747EB95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Study units</w:t>
            </w:r>
          </w:p>
        </w:tc>
        <w:tc>
          <w:tcPr>
            <w:tcW w:w="344" w:type="pct"/>
            <w:vAlign w:val="center"/>
          </w:tcPr>
          <w:p w14:paraId="1D259FC7" w14:textId="77777777" w:rsidR="000A3A98" w:rsidRPr="00A33784" w:rsidRDefault="000A3A98" w:rsidP="00A503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Case / Control</w:t>
            </w:r>
          </w:p>
        </w:tc>
        <w:tc>
          <w:tcPr>
            <w:tcW w:w="465" w:type="pct"/>
            <w:vAlign w:val="center"/>
          </w:tcPr>
          <w:p w14:paraId="3D56E1CC" w14:textId="77777777" w:rsidR="000A3A98" w:rsidRPr="00A33784" w:rsidRDefault="000A3A98" w:rsidP="00A503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DOR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</w:p>
          <w:p w14:paraId="476F5774" w14:textId="49212D4B" w:rsidR="000A3A98" w:rsidRPr="00A33784" w:rsidRDefault="000A3A98" w:rsidP="00A503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(95% CI)</w:t>
            </w:r>
          </w:p>
        </w:tc>
        <w:tc>
          <w:tcPr>
            <w:tcW w:w="177" w:type="pct"/>
            <w:vAlign w:val="center"/>
          </w:tcPr>
          <w:p w14:paraId="157AE5E5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I</w:t>
            </w: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  <w:vertAlign w:val="superscript"/>
              </w:rPr>
              <w:t>2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 (%)</w:t>
            </w:r>
          </w:p>
        </w:tc>
        <w:tc>
          <w:tcPr>
            <w:tcW w:w="298" w:type="pct"/>
            <w:vAlign w:val="center"/>
          </w:tcPr>
          <w:p w14:paraId="26D2331F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-46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chi-squared</w:t>
            </w:r>
          </w:p>
        </w:tc>
        <w:tc>
          <w:tcPr>
            <w:tcW w:w="378" w:type="pct"/>
            <w:vAlign w:val="center"/>
          </w:tcPr>
          <w:p w14:paraId="594CD976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-46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AUC </w:t>
            </w:r>
          </w:p>
          <w:p w14:paraId="68FFF730" w14:textId="743F596F" w:rsidR="000A3A98" w:rsidRPr="00A33784" w:rsidRDefault="000A3A98" w:rsidP="00A5037C">
            <w:pPr>
              <w:kinsoku w:val="0"/>
              <w:overflowPunct w:val="0"/>
              <w:spacing w:line="360" w:lineRule="auto"/>
              <w:ind w:left="-46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(95% CI)</w:t>
            </w:r>
          </w:p>
        </w:tc>
        <w:tc>
          <w:tcPr>
            <w:tcW w:w="436" w:type="pct"/>
            <w:vAlign w:val="center"/>
          </w:tcPr>
          <w:p w14:paraId="3762779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Sensitivity </w:t>
            </w:r>
          </w:p>
          <w:p w14:paraId="3EBADEDA" w14:textId="5793BEDE" w:rsidR="000A3A98" w:rsidRPr="00A33784" w:rsidRDefault="000A3A98" w:rsidP="00A5037C">
            <w:pPr>
              <w:kinsoku w:val="0"/>
              <w:overflowPunct w:val="0"/>
              <w:spacing w:line="36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(95% CI)</w:t>
            </w:r>
          </w:p>
        </w:tc>
        <w:tc>
          <w:tcPr>
            <w:tcW w:w="478" w:type="pct"/>
            <w:vAlign w:val="center"/>
          </w:tcPr>
          <w:p w14:paraId="748DE49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-2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Specificity </w:t>
            </w:r>
          </w:p>
          <w:p w14:paraId="2204390C" w14:textId="02880633" w:rsidR="000A3A98" w:rsidRPr="00A33784" w:rsidRDefault="000A3A98" w:rsidP="00A5037C">
            <w:pPr>
              <w:kinsoku w:val="0"/>
              <w:overflowPunct w:val="0"/>
              <w:spacing w:line="360" w:lineRule="auto"/>
              <w:ind w:left="-2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  <w:rtl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(95% CI)</w:t>
            </w:r>
          </w:p>
        </w:tc>
        <w:tc>
          <w:tcPr>
            <w:tcW w:w="438" w:type="pct"/>
            <w:vAlign w:val="center"/>
          </w:tcPr>
          <w:p w14:paraId="5A0E2CA7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PLR </w:t>
            </w:r>
          </w:p>
          <w:p w14:paraId="170D51C3" w14:textId="1A1D921A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(95%  CI)</w:t>
            </w:r>
          </w:p>
        </w:tc>
        <w:tc>
          <w:tcPr>
            <w:tcW w:w="396" w:type="pct"/>
            <w:vAlign w:val="center"/>
          </w:tcPr>
          <w:p w14:paraId="7B7AC04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-98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NLR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</w:p>
          <w:p w14:paraId="7506557E" w14:textId="2F2FD6B6" w:rsidR="000A3A98" w:rsidRPr="00A33784" w:rsidRDefault="000A3A98" w:rsidP="00A5037C">
            <w:pPr>
              <w:kinsoku w:val="0"/>
              <w:overflowPunct w:val="0"/>
              <w:spacing w:line="360" w:lineRule="auto"/>
              <w:ind w:left="-98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(95% CI)</w:t>
            </w:r>
          </w:p>
        </w:tc>
      </w:tr>
      <w:tr w:rsidR="000A3A98" w:rsidRPr="00A33784" w14:paraId="6A2410B2" w14:textId="77777777" w:rsidTr="000A3A98">
        <w:trPr>
          <w:trHeight w:val="561"/>
          <w:jc w:val="center"/>
        </w:trPr>
        <w:tc>
          <w:tcPr>
            <w:tcW w:w="131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8296220" w14:textId="3F84FB09" w:rsidR="000A3A98" w:rsidRPr="00A33784" w:rsidRDefault="009B3B10" w:rsidP="00A5037C">
            <w:pPr>
              <w:spacing w:line="360" w:lineRule="auto"/>
              <w:ind w:left="284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bookmarkStart w:id="1" w:name="_GoBack"/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Multi</w:t>
            </w:r>
            <w:bookmarkEnd w:id="1"/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ple</w:t>
            </w:r>
            <w:r w:rsidR="000A3A98"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 xml:space="preserve"> oral microbiome</w:t>
            </w:r>
          </w:p>
        </w:tc>
        <w:tc>
          <w:tcPr>
            <w:tcW w:w="281" w:type="pct"/>
            <w:shd w:val="clear" w:color="auto" w:fill="D9D9D9" w:themeFill="background1" w:themeFillShade="D9"/>
            <w:vAlign w:val="center"/>
          </w:tcPr>
          <w:p w14:paraId="56A627B6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7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center"/>
          </w:tcPr>
          <w:p w14:paraId="3F4E52E6" w14:textId="77777777" w:rsidR="000A3A98" w:rsidRPr="00A33784" w:rsidRDefault="000A3A98" w:rsidP="00A503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236 / 626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14:paraId="3ACF1CF8" w14:textId="77777777" w:rsidR="000A3A98" w:rsidRPr="00A33784" w:rsidRDefault="000A3A98" w:rsidP="00A503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16.32 (8.37-31.86)</w:t>
            </w:r>
          </w:p>
        </w:tc>
        <w:tc>
          <w:tcPr>
            <w:tcW w:w="177" w:type="pct"/>
            <w:shd w:val="clear" w:color="auto" w:fill="D9D9D9" w:themeFill="background1" w:themeFillShade="D9"/>
            <w:vAlign w:val="center"/>
          </w:tcPr>
          <w:p w14:paraId="369720A6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53.5</w:t>
            </w: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5ECC4FE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-46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12.90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14:paraId="5F2140D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-46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0.86 (0.84-0.88)</w:t>
            </w: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14:paraId="19C0F9E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0.81 (0.75-0.86)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1B3FFA8C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-2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0.78 (0.74-0.81)</w:t>
            </w:r>
          </w:p>
        </w:tc>
        <w:tc>
          <w:tcPr>
            <w:tcW w:w="438" w:type="pct"/>
            <w:shd w:val="clear" w:color="auto" w:fill="D9D9D9" w:themeFill="background1" w:themeFillShade="D9"/>
            <w:vAlign w:val="center"/>
          </w:tcPr>
          <w:p w14:paraId="007B885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3.71 (2.74-5.03)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center"/>
          </w:tcPr>
          <w:p w14:paraId="1E2AC71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-98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0.26 (0.18-0.38)</w:t>
            </w:r>
          </w:p>
        </w:tc>
      </w:tr>
      <w:tr w:rsidR="000A3A98" w:rsidRPr="00A33784" w14:paraId="75D9DA42" w14:textId="77777777" w:rsidTr="000A3A98">
        <w:trPr>
          <w:trHeight w:val="130"/>
          <w:jc w:val="center"/>
        </w:trPr>
        <w:tc>
          <w:tcPr>
            <w:tcW w:w="1310" w:type="pct"/>
            <w:tcBorders>
              <w:top w:val="nil"/>
              <w:bottom w:val="nil"/>
            </w:tcBorders>
          </w:tcPr>
          <w:p w14:paraId="04A17E7B" w14:textId="77777777" w:rsidR="000A3A98" w:rsidRPr="00A33784" w:rsidRDefault="000A3A98" w:rsidP="00A5037C">
            <w:pPr>
              <w:spacing w:line="360" w:lineRule="auto"/>
              <w:ind w:left="709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hina</w:t>
            </w:r>
          </w:p>
        </w:tc>
        <w:tc>
          <w:tcPr>
            <w:tcW w:w="281" w:type="pct"/>
            <w:vAlign w:val="center"/>
          </w:tcPr>
          <w:p w14:paraId="427DEF9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</w:t>
            </w:r>
          </w:p>
        </w:tc>
        <w:tc>
          <w:tcPr>
            <w:tcW w:w="344" w:type="pct"/>
            <w:vAlign w:val="center"/>
          </w:tcPr>
          <w:p w14:paraId="745CD1C3" w14:textId="77777777" w:rsidR="000A3A98" w:rsidRPr="00A33784" w:rsidRDefault="000A3A98" w:rsidP="00A503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14 / 296</w:t>
            </w:r>
          </w:p>
        </w:tc>
        <w:tc>
          <w:tcPr>
            <w:tcW w:w="465" w:type="pct"/>
            <w:vAlign w:val="center"/>
          </w:tcPr>
          <w:p w14:paraId="27E80D3E" w14:textId="77777777" w:rsidR="000A3A98" w:rsidRPr="00A33784" w:rsidRDefault="000A3A98" w:rsidP="00A503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7.67 (9.79-31.92)</w:t>
            </w:r>
          </w:p>
        </w:tc>
        <w:tc>
          <w:tcPr>
            <w:tcW w:w="177" w:type="pct"/>
            <w:vAlign w:val="center"/>
          </w:tcPr>
          <w:p w14:paraId="0C50D07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8" w:type="pct"/>
            <w:vAlign w:val="center"/>
          </w:tcPr>
          <w:p w14:paraId="135AA0B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8</w:t>
            </w:r>
          </w:p>
        </w:tc>
        <w:tc>
          <w:tcPr>
            <w:tcW w:w="378" w:type="pct"/>
            <w:vAlign w:val="center"/>
          </w:tcPr>
          <w:p w14:paraId="16D3DEB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8 (0.86-0.90)</w:t>
            </w:r>
          </w:p>
        </w:tc>
        <w:tc>
          <w:tcPr>
            <w:tcW w:w="436" w:type="pct"/>
            <w:vAlign w:val="center"/>
          </w:tcPr>
          <w:p w14:paraId="5913538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2 (0.73-0.88)</w:t>
            </w:r>
          </w:p>
        </w:tc>
        <w:tc>
          <w:tcPr>
            <w:tcW w:w="478" w:type="pct"/>
            <w:vAlign w:val="center"/>
          </w:tcPr>
          <w:p w14:paraId="5578BF2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1 (0.76-0.85)</w:t>
            </w:r>
          </w:p>
        </w:tc>
        <w:tc>
          <w:tcPr>
            <w:tcW w:w="438" w:type="pct"/>
            <w:vAlign w:val="center"/>
          </w:tcPr>
          <w:p w14:paraId="144A3C3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.20 (3.23-5.45)</w:t>
            </w:r>
          </w:p>
        </w:tc>
        <w:tc>
          <w:tcPr>
            <w:tcW w:w="396" w:type="pct"/>
            <w:vAlign w:val="center"/>
          </w:tcPr>
          <w:p w14:paraId="7EF41BC2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24 (0.16-0.36)</w:t>
            </w:r>
          </w:p>
        </w:tc>
      </w:tr>
      <w:tr w:rsidR="000A3A98" w:rsidRPr="00A33784" w14:paraId="60362747" w14:textId="77777777" w:rsidTr="000A3A98">
        <w:trPr>
          <w:trHeight w:val="70"/>
          <w:jc w:val="center"/>
        </w:trPr>
        <w:tc>
          <w:tcPr>
            <w:tcW w:w="131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1970EB0" w14:textId="77777777" w:rsidR="000A3A98" w:rsidRPr="00A33784" w:rsidRDefault="000A3A98" w:rsidP="00A5037C">
            <w:pPr>
              <w:spacing w:line="360" w:lineRule="auto"/>
              <w:ind w:left="709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USA</w:t>
            </w:r>
          </w:p>
        </w:tc>
        <w:tc>
          <w:tcPr>
            <w:tcW w:w="281" w:type="pct"/>
            <w:shd w:val="clear" w:color="auto" w:fill="D9D9D9" w:themeFill="background1" w:themeFillShade="D9"/>
            <w:vAlign w:val="center"/>
          </w:tcPr>
          <w:p w14:paraId="5B1B416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center"/>
          </w:tcPr>
          <w:p w14:paraId="3FA86FCC" w14:textId="77777777" w:rsidR="000A3A98" w:rsidRPr="00A33784" w:rsidRDefault="000A3A98" w:rsidP="00A503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6 / 50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14:paraId="3BD5B01D" w14:textId="77777777" w:rsidR="000A3A98" w:rsidRPr="00A33784" w:rsidRDefault="000A3A98" w:rsidP="00A503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90.49 (27.39-1325.0)</w:t>
            </w:r>
          </w:p>
        </w:tc>
        <w:tc>
          <w:tcPr>
            <w:tcW w:w="177" w:type="pct"/>
            <w:shd w:val="clear" w:color="auto" w:fill="D9D9D9" w:themeFill="background1" w:themeFillShade="D9"/>
            <w:vAlign w:val="center"/>
          </w:tcPr>
          <w:p w14:paraId="0FD21B8F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0A77FA52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1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14:paraId="37CAC63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-</w:t>
            </w: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14:paraId="79226505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97 (0.85-1.00)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378A707F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90 (0.78-0.97)</w:t>
            </w:r>
          </w:p>
        </w:tc>
        <w:tc>
          <w:tcPr>
            <w:tcW w:w="438" w:type="pct"/>
            <w:shd w:val="clear" w:color="auto" w:fill="D9D9D9" w:themeFill="background1" w:themeFillShade="D9"/>
            <w:vAlign w:val="center"/>
          </w:tcPr>
          <w:p w14:paraId="550A7F6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0.27 (1.45-72.90)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center"/>
          </w:tcPr>
          <w:p w14:paraId="0EC6159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0 (0.10-0.23)</w:t>
            </w:r>
          </w:p>
        </w:tc>
      </w:tr>
      <w:tr w:rsidR="000A3A98" w:rsidRPr="00A33784" w14:paraId="279B2280" w14:textId="77777777" w:rsidTr="000A3A98">
        <w:trPr>
          <w:trHeight w:val="496"/>
          <w:jc w:val="center"/>
        </w:trPr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DB333" w14:textId="77777777" w:rsidR="000A3A98" w:rsidRPr="00A33784" w:rsidRDefault="000A3A98" w:rsidP="00A5037C">
            <w:pPr>
              <w:spacing w:line="360" w:lineRule="auto"/>
              <w:ind w:left="284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Sampling method (Type of oral samples)</w:t>
            </w:r>
          </w:p>
        </w:tc>
        <w:tc>
          <w:tcPr>
            <w:tcW w:w="281" w:type="pct"/>
            <w:tcBorders>
              <w:left w:val="nil"/>
            </w:tcBorders>
            <w:vAlign w:val="center"/>
          </w:tcPr>
          <w:p w14:paraId="0F206E4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344" w:type="pct"/>
            <w:vAlign w:val="center"/>
          </w:tcPr>
          <w:p w14:paraId="6A33E0A7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65" w:type="pct"/>
            <w:vAlign w:val="center"/>
          </w:tcPr>
          <w:p w14:paraId="633E435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77" w:type="pct"/>
            <w:vAlign w:val="center"/>
          </w:tcPr>
          <w:p w14:paraId="66AAC7F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8" w:type="pct"/>
            <w:vAlign w:val="center"/>
          </w:tcPr>
          <w:p w14:paraId="40C6E4C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378" w:type="pct"/>
            <w:vAlign w:val="center"/>
          </w:tcPr>
          <w:p w14:paraId="2943F5D9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6" w:type="pct"/>
            <w:vAlign w:val="center"/>
          </w:tcPr>
          <w:p w14:paraId="2F3B3ED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78" w:type="pct"/>
            <w:vAlign w:val="center"/>
          </w:tcPr>
          <w:p w14:paraId="0EE713C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51EF7ACF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396" w:type="pct"/>
            <w:vAlign w:val="center"/>
          </w:tcPr>
          <w:p w14:paraId="6B474125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0A3A98" w:rsidRPr="00A33784" w14:paraId="6C13C1A3" w14:textId="77777777" w:rsidTr="000A3A98">
        <w:trPr>
          <w:trHeight w:val="70"/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875E4C" w14:textId="77777777" w:rsidR="000A3A98" w:rsidRPr="00A33784" w:rsidRDefault="000A3A98" w:rsidP="00A5037C">
            <w:pPr>
              <w:spacing w:line="360" w:lineRule="auto"/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2"/>
                <w:szCs w:val="22"/>
              </w:rPr>
              <w:t>Saliva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5393C4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center"/>
          </w:tcPr>
          <w:p w14:paraId="6FC9A816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41 / 355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14:paraId="2642345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4.62 (0.67-908.07)</w:t>
            </w:r>
          </w:p>
        </w:tc>
        <w:tc>
          <w:tcPr>
            <w:tcW w:w="177" w:type="pct"/>
            <w:shd w:val="clear" w:color="auto" w:fill="D9D9D9" w:themeFill="background1" w:themeFillShade="D9"/>
            <w:vAlign w:val="center"/>
          </w:tcPr>
          <w:p w14:paraId="54DF2AF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96.0</w:t>
            </w: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107F865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9.54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14:paraId="07519E30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6 (0.59-1.00)</w:t>
            </w: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14:paraId="612E3E19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8 (0.53-0.64)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46113AC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4 (0.59-0.69)</w:t>
            </w:r>
          </w:p>
        </w:tc>
        <w:tc>
          <w:tcPr>
            <w:tcW w:w="438" w:type="pct"/>
            <w:shd w:val="clear" w:color="auto" w:fill="D9D9D9" w:themeFill="background1" w:themeFillShade="D9"/>
            <w:vAlign w:val="center"/>
          </w:tcPr>
          <w:p w14:paraId="1E09654D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.43 (0.67-43.85)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center"/>
          </w:tcPr>
          <w:p w14:paraId="697FEF7F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23 (0.4-1.38)</w:t>
            </w:r>
          </w:p>
        </w:tc>
      </w:tr>
      <w:tr w:rsidR="000A3A98" w:rsidRPr="00A33784" w14:paraId="7CDB5EA8" w14:textId="77777777" w:rsidTr="000A3A98">
        <w:trPr>
          <w:trHeight w:val="70"/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F876A3" w14:textId="77777777" w:rsidR="000A3A98" w:rsidRPr="00A33784" w:rsidRDefault="000A3A98" w:rsidP="00A5037C">
            <w:pPr>
              <w:spacing w:line="360" w:lineRule="auto"/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Tongue coating microbiome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72EC1EC2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0</w:t>
            </w:r>
          </w:p>
        </w:tc>
        <w:tc>
          <w:tcPr>
            <w:tcW w:w="344" w:type="pct"/>
            <w:shd w:val="clear" w:color="auto" w:fill="FFFFFF" w:themeFill="background1"/>
            <w:vAlign w:val="center"/>
          </w:tcPr>
          <w:p w14:paraId="6764E69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200 / 1000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14:paraId="24F03C3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6.19 (4.97-7.72)</w:t>
            </w:r>
          </w:p>
        </w:tc>
        <w:tc>
          <w:tcPr>
            <w:tcW w:w="177" w:type="pct"/>
            <w:shd w:val="clear" w:color="auto" w:fill="FFFFFF" w:themeFill="background1"/>
            <w:vAlign w:val="center"/>
          </w:tcPr>
          <w:p w14:paraId="2F425395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8.6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1E8D59E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7.93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2FBF373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7 (0.76-0.78)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14:paraId="55B6A860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8 (0.66-0.71)</w:t>
            </w: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14:paraId="5B6651D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3 (0.70-0.76)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7F5DFB8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37 (2.07-2.70)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5386FE6C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5 (0.41-0.49)</w:t>
            </w:r>
          </w:p>
        </w:tc>
      </w:tr>
      <w:tr w:rsidR="000A3A98" w:rsidRPr="00A33784" w14:paraId="101610D4" w14:textId="77777777" w:rsidTr="000A3A98">
        <w:trPr>
          <w:trHeight w:val="144"/>
          <w:jc w:val="center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CB42AE" w14:textId="77777777" w:rsidR="000A3A98" w:rsidRPr="00A33784" w:rsidRDefault="000A3A98" w:rsidP="00A5037C">
            <w:pPr>
              <w:spacing w:line="360" w:lineRule="auto"/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Mouthwash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EC9B333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90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center"/>
          </w:tcPr>
          <w:p w14:paraId="5AEC88E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113 / 799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14:paraId="3F4C52B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45 (2.81-4.23)</w:t>
            </w:r>
          </w:p>
        </w:tc>
        <w:tc>
          <w:tcPr>
            <w:tcW w:w="177" w:type="pct"/>
            <w:shd w:val="clear" w:color="auto" w:fill="D9D9D9" w:themeFill="background1" w:themeFillShade="D9"/>
            <w:vAlign w:val="center"/>
          </w:tcPr>
          <w:p w14:paraId="6E0F1A8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5479FFF7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3.05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14:paraId="675D8CD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0 (0.69-0.71)</w:t>
            </w: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14:paraId="0AF19D8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4 (0.61-0.67)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72341F9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7 (0.64-0.70)</w:t>
            </w:r>
          </w:p>
        </w:tc>
        <w:tc>
          <w:tcPr>
            <w:tcW w:w="438" w:type="pct"/>
            <w:shd w:val="clear" w:color="auto" w:fill="D9D9D9" w:themeFill="background1" w:themeFillShade="D9"/>
            <w:vAlign w:val="center"/>
          </w:tcPr>
          <w:p w14:paraId="54AC2FB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78 (1.59-1.98)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center"/>
          </w:tcPr>
          <w:p w14:paraId="6CAEFC6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7 (0.52-0.62)</w:t>
            </w:r>
          </w:p>
        </w:tc>
      </w:tr>
      <w:tr w:rsidR="000A3A98" w:rsidRPr="00A33784" w14:paraId="7CB4713C" w14:textId="77777777" w:rsidTr="000A3A98">
        <w:trPr>
          <w:trHeight w:val="144"/>
          <w:jc w:val="center"/>
        </w:trPr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904FFC" w14:textId="77777777" w:rsidR="000A3A98" w:rsidRPr="00A33784" w:rsidRDefault="000A3A98" w:rsidP="00A5037C">
            <w:pPr>
              <w:spacing w:line="360" w:lineRule="auto"/>
              <w:ind w:left="284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Bacterial taxonomy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0594E83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344" w:type="pct"/>
            <w:shd w:val="clear" w:color="auto" w:fill="D9D9D9" w:themeFill="background1" w:themeFillShade="D9"/>
            <w:vAlign w:val="center"/>
          </w:tcPr>
          <w:p w14:paraId="2D25DADF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14:paraId="204A6A6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77" w:type="pct"/>
            <w:shd w:val="clear" w:color="auto" w:fill="D9D9D9" w:themeFill="background1" w:themeFillShade="D9"/>
            <w:vAlign w:val="center"/>
          </w:tcPr>
          <w:p w14:paraId="61E13055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1708263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14:paraId="2EADDC3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14:paraId="5EE5656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2170B25C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  <w:vAlign w:val="center"/>
          </w:tcPr>
          <w:p w14:paraId="7B7729E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396" w:type="pct"/>
            <w:shd w:val="clear" w:color="auto" w:fill="D9D9D9" w:themeFill="background1" w:themeFillShade="D9"/>
            <w:vAlign w:val="center"/>
          </w:tcPr>
          <w:p w14:paraId="258F120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0A3A98" w:rsidRPr="00A33784" w14:paraId="63FC9A35" w14:textId="77777777" w:rsidTr="000A3A98">
        <w:trPr>
          <w:trHeight w:val="275"/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8F5F2" w14:textId="77777777" w:rsidR="000A3A98" w:rsidRPr="00A33784" w:rsidRDefault="000A3A98" w:rsidP="00A5037C">
            <w:pPr>
              <w:spacing w:line="360" w:lineRule="auto"/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hylum level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22B0152A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</w:t>
            </w:r>
          </w:p>
        </w:tc>
        <w:tc>
          <w:tcPr>
            <w:tcW w:w="344" w:type="pct"/>
            <w:shd w:val="clear" w:color="auto" w:fill="FFFFFF" w:themeFill="background1"/>
            <w:vAlign w:val="center"/>
          </w:tcPr>
          <w:p w14:paraId="5828B456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20 / 100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14:paraId="2C9B3D6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8.86 (4.17-16.64)</w:t>
            </w:r>
          </w:p>
        </w:tc>
        <w:tc>
          <w:tcPr>
            <w:tcW w:w="177" w:type="pct"/>
            <w:shd w:val="clear" w:color="auto" w:fill="FFFFFF" w:themeFill="background1"/>
            <w:vAlign w:val="center"/>
          </w:tcPr>
          <w:p w14:paraId="5A8F836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4EB1620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3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060AB5A9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2 (0.79-0.85)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14:paraId="63E7C552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7 (0.68-0.84)</w:t>
            </w: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14:paraId="4D89CC15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1 (0.61-0.80)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3A670DAF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47 (1.82-3.37)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1E84B410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34 (0.24-0.47)</w:t>
            </w:r>
          </w:p>
        </w:tc>
      </w:tr>
      <w:tr w:rsidR="000A3A98" w:rsidRPr="00A33784" w14:paraId="55B8D15A" w14:textId="77777777" w:rsidTr="000A3A98">
        <w:trPr>
          <w:trHeight w:val="144"/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B4DFA2" w14:textId="77777777" w:rsidR="000A3A98" w:rsidRPr="00A33784" w:rsidRDefault="000A3A98" w:rsidP="00A5037C">
            <w:pPr>
              <w:spacing w:line="360" w:lineRule="auto"/>
              <w:ind w:left="1582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lass level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1F437C5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7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center"/>
          </w:tcPr>
          <w:p w14:paraId="410C6C6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10 / 175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14:paraId="14A6FA7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8.26 (4.72-14.46)</w:t>
            </w:r>
          </w:p>
        </w:tc>
        <w:tc>
          <w:tcPr>
            <w:tcW w:w="177" w:type="pct"/>
            <w:shd w:val="clear" w:color="auto" w:fill="D9D9D9" w:themeFill="background1" w:themeFillShade="D9"/>
            <w:vAlign w:val="center"/>
          </w:tcPr>
          <w:p w14:paraId="64E4762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7.7</w:t>
            </w: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2B95DA30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7.29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14:paraId="2EE02E5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9 (0.75-0.83)</w:t>
            </w: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14:paraId="695F983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8 (0.61-0.74)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135EC462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9 (0.72-0.85)</w:t>
            </w:r>
          </w:p>
        </w:tc>
        <w:tc>
          <w:tcPr>
            <w:tcW w:w="438" w:type="pct"/>
            <w:shd w:val="clear" w:color="auto" w:fill="D9D9D9" w:themeFill="background1" w:themeFillShade="D9"/>
            <w:vAlign w:val="center"/>
          </w:tcPr>
          <w:p w14:paraId="35A08DA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95 (1.99-4.36)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center"/>
          </w:tcPr>
          <w:p w14:paraId="6B667C3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2 (0.34-0.52)</w:t>
            </w:r>
          </w:p>
        </w:tc>
      </w:tr>
      <w:tr w:rsidR="000A3A98" w:rsidRPr="00A33784" w14:paraId="26845078" w14:textId="77777777" w:rsidTr="000A3A98">
        <w:trPr>
          <w:trHeight w:val="144"/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45585" w14:textId="77777777" w:rsidR="000A3A98" w:rsidRPr="00A33784" w:rsidRDefault="000A3A98" w:rsidP="00A5037C">
            <w:pPr>
              <w:spacing w:line="360" w:lineRule="auto"/>
              <w:ind w:left="2302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rder level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0E91916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9</w:t>
            </w:r>
          </w:p>
        </w:tc>
        <w:tc>
          <w:tcPr>
            <w:tcW w:w="344" w:type="pct"/>
            <w:shd w:val="clear" w:color="auto" w:fill="FFFFFF" w:themeFill="background1"/>
            <w:vAlign w:val="center"/>
          </w:tcPr>
          <w:p w14:paraId="0183FE3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20 / 100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14:paraId="3FBBC5F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7.31 (4.44-12.05)</w:t>
            </w:r>
          </w:p>
        </w:tc>
        <w:tc>
          <w:tcPr>
            <w:tcW w:w="177" w:type="pct"/>
            <w:shd w:val="clear" w:color="auto" w:fill="FFFFFF" w:themeFill="background1"/>
            <w:vAlign w:val="center"/>
          </w:tcPr>
          <w:p w14:paraId="21A5791C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9.6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6423DBD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1.37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4EB5E1E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9 (0.76-0.82)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14:paraId="32A86576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1 (0.65-0.76)</w:t>
            </w: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14:paraId="01493417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4 (0.68-0.80)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7060101F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58 (1.97-3.37)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3057773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0 (0.32-0.51)</w:t>
            </w:r>
          </w:p>
        </w:tc>
      </w:tr>
      <w:tr w:rsidR="000A3A98" w:rsidRPr="00A33784" w14:paraId="719C5452" w14:textId="77777777" w:rsidTr="000A3A98">
        <w:trPr>
          <w:trHeight w:val="144"/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0FD1E1" w14:textId="77777777" w:rsidR="000A3A98" w:rsidRPr="00A33784" w:rsidRDefault="000A3A98" w:rsidP="00A5037C">
            <w:pPr>
              <w:spacing w:line="360" w:lineRule="auto"/>
              <w:ind w:left="3022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amily level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2F366C1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3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center"/>
          </w:tcPr>
          <w:p w14:paraId="6EB9AE90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90 / 325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14:paraId="646AA9D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.69 (3.88-8.34)</w:t>
            </w:r>
          </w:p>
        </w:tc>
        <w:tc>
          <w:tcPr>
            <w:tcW w:w="177" w:type="pct"/>
            <w:shd w:val="clear" w:color="auto" w:fill="D9D9D9" w:themeFill="background1" w:themeFillShade="D9"/>
            <w:vAlign w:val="center"/>
          </w:tcPr>
          <w:p w14:paraId="6B02B415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1.2</w:t>
            </w: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61C38A0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5.23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14:paraId="259421D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5 (0.72-0.78)</w:t>
            </w: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14:paraId="3EE20387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7 (0.62-0.72)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7FAE1925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3 (0.68-0.78)</w:t>
            </w:r>
          </w:p>
        </w:tc>
        <w:tc>
          <w:tcPr>
            <w:tcW w:w="438" w:type="pct"/>
            <w:shd w:val="clear" w:color="auto" w:fill="D9D9D9" w:themeFill="background1" w:themeFillShade="D9"/>
            <w:vAlign w:val="center"/>
          </w:tcPr>
          <w:p w14:paraId="5507AF1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34 (1.85-2.96)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center"/>
          </w:tcPr>
          <w:p w14:paraId="22D572A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6 (0.39-0.55)</w:t>
            </w:r>
          </w:p>
        </w:tc>
      </w:tr>
      <w:tr w:rsidR="000A3A98" w:rsidRPr="00A33784" w14:paraId="1DC1722D" w14:textId="77777777" w:rsidTr="000A3A98">
        <w:trPr>
          <w:trHeight w:val="144"/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5BBDF6" w14:textId="77777777" w:rsidR="000A3A98" w:rsidRPr="00A33784" w:rsidRDefault="000A3A98" w:rsidP="00A5037C">
            <w:pPr>
              <w:spacing w:line="360" w:lineRule="auto"/>
              <w:ind w:left="3742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Genus level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7B9336B1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4</w:t>
            </w:r>
          </w:p>
        </w:tc>
        <w:tc>
          <w:tcPr>
            <w:tcW w:w="344" w:type="pct"/>
            <w:shd w:val="clear" w:color="auto" w:fill="FFFFFF" w:themeFill="background1"/>
            <w:vAlign w:val="center"/>
          </w:tcPr>
          <w:p w14:paraId="59A62A92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905 / 811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14:paraId="56BC100F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6.68 (4.11-10.87)</w:t>
            </w:r>
          </w:p>
        </w:tc>
        <w:tc>
          <w:tcPr>
            <w:tcW w:w="177" w:type="pct"/>
            <w:shd w:val="clear" w:color="auto" w:fill="FFFFFF" w:themeFill="background1"/>
            <w:vAlign w:val="center"/>
          </w:tcPr>
          <w:p w14:paraId="07C0F44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73.9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10691A8C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88.16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2B2C27E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7 (0.74-0.80)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14:paraId="5803A7D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4 (0.61-0.68)</w:t>
            </w: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14:paraId="1F4B355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8 (0.65-0.71)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234AB1C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42 (1.90-3.09)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0392472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3 (0.35-0.53)</w:t>
            </w:r>
          </w:p>
        </w:tc>
      </w:tr>
      <w:tr w:rsidR="000A3A98" w:rsidRPr="00A33784" w14:paraId="71ED8F90" w14:textId="77777777" w:rsidTr="000A3A98">
        <w:trPr>
          <w:trHeight w:val="70"/>
          <w:jc w:val="center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45E03F" w14:textId="77777777" w:rsidR="000A3A98" w:rsidRPr="00A33784" w:rsidRDefault="000A3A98" w:rsidP="00A5037C">
            <w:pPr>
              <w:spacing w:line="360" w:lineRule="auto"/>
              <w:ind w:left="4462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Species level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0B897B2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87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center"/>
          </w:tcPr>
          <w:p w14:paraId="14A0541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089 / 793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14:paraId="65C6DAAF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  <w:rtl/>
                <w:lang w:bidi="fa-IR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  <w:lang w:bidi="fa-IR"/>
              </w:rPr>
              <w:t>3.41 (2.77-4.19)</w:t>
            </w:r>
          </w:p>
        </w:tc>
        <w:tc>
          <w:tcPr>
            <w:tcW w:w="177" w:type="pct"/>
            <w:shd w:val="clear" w:color="auto" w:fill="D9D9D9" w:themeFill="background1" w:themeFillShade="D9"/>
            <w:vAlign w:val="center"/>
          </w:tcPr>
          <w:p w14:paraId="18C04DBC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2472D6D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1.96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14:paraId="64A838F6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9 (0.68-0.70)</w:t>
            </w: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14:paraId="249E2D2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4 (0.61-0.67)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63380232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7 (0.64-0.70)</w:t>
            </w:r>
          </w:p>
        </w:tc>
        <w:tc>
          <w:tcPr>
            <w:tcW w:w="438" w:type="pct"/>
            <w:shd w:val="clear" w:color="auto" w:fill="D9D9D9" w:themeFill="background1" w:themeFillShade="D9"/>
            <w:vAlign w:val="center"/>
          </w:tcPr>
          <w:p w14:paraId="76B912C0" w14:textId="77777777" w:rsidR="000A3A98" w:rsidRPr="00A33784" w:rsidRDefault="000A3A98" w:rsidP="00A5037C">
            <w:pPr>
              <w:kinsoku w:val="0"/>
              <w:overflowPunct w:val="0"/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77 (1.59-1.97)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center"/>
          </w:tcPr>
          <w:p w14:paraId="351140B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57 (0.52-0.63)</w:t>
            </w:r>
          </w:p>
        </w:tc>
      </w:tr>
      <w:tr w:rsidR="000A3A98" w:rsidRPr="00A33784" w14:paraId="3A15EB1C" w14:textId="77777777" w:rsidTr="000A3A98">
        <w:trPr>
          <w:trHeight w:val="144"/>
          <w:jc w:val="center"/>
        </w:trPr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97FA6" w14:textId="77777777" w:rsidR="000A3A98" w:rsidRPr="00A33784" w:rsidRDefault="000A3A98" w:rsidP="00A5037C">
            <w:pPr>
              <w:spacing w:line="360" w:lineRule="auto"/>
              <w:ind w:left="426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Subgenus-level taxonomy  (PC vs. healthy control)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1E92D25B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5</w:t>
            </w:r>
          </w:p>
        </w:tc>
        <w:tc>
          <w:tcPr>
            <w:tcW w:w="344" w:type="pct"/>
            <w:shd w:val="clear" w:color="auto" w:fill="FFFFFF" w:themeFill="background1"/>
            <w:vAlign w:val="center"/>
          </w:tcPr>
          <w:p w14:paraId="019CB8B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14:paraId="7467EFA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77" w:type="pct"/>
            <w:shd w:val="clear" w:color="auto" w:fill="FFFFFF" w:themeFill="background1"/>
            <w:vAlign w:val="center"/>
          </w:tcPr>
          <w:p w14:paraId="52625820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21DBA350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0214E5D2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14:paraId="76C14DC7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14:paraId="70D1B6BD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385C73B6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4DCFDB1E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0A3A98" w:rsidRPr="00A33784" w14:paraId="66F69263" w14:textId="77777777" w:rsidTr="000A3A98">
        <w:trPr>
          <w:trHeight w:val="138"/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E96982" w14:textId="77777777" w:rsidR="000A3A98" w:rsidRPr="00A33784" w:rsidRDefault="000A3A98" w:rsidP="00A5037C">
            <w:pPr>
              <w:spacing w:line="360" w:lineRule="auto"/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(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k_Bacteria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_Firmicutes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(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Bacillota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)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Bacilli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Lactobacillales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Streptococcaceae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g_Streptococcus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)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681A65A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4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center"/>
          </w:tcPr>
          <w:p w14:paraId="06D78392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95 / 254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14:paraId="14DF2659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11 (2.18-4.43)</w:t>
            </w:r>
          </w:p>
        </w:tc>
        <w:tc>
          <w:tcPr>
            <w:tcW w:w="177" w:type="pct"/>
            <w:shd w:val="clear" w:color="auto" w:fill="D9D9D9" w:themeFill="background1" w:themeFillShade="D9"/>
            <w:vAlign w:val="center"/>
          </w:tcPr>
          <w:p w14:paraId="4FCEE18C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4EAFA10F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3.10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14:paraId="42C29730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8 (0.65-0.71)</w:t>
            </w: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14:paraId="3E2EE50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2 (0.58-0.67)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281425A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7 (0.61-0.73)</w:t>
            </w:r>
          </w:p>
        </w:tc>
        <w:tc>
          <w:tcPr>
            <w:tcW w:w="438" w:type="pct"/>
            <w:shd w:val="clear" w:color="auto" w:fill="D9D9D9" w:themeFill="background1" w:themeFillShade="D9"/>
            <w:vAlign w:val="center"/>
          </w:tcPr>
          <w:p w14:paraId="27F5BD7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71 (1.40-0.98)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center"/>
          </w:tcPr>
          <w:p w14:paraId="1972DF8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0 (0.52-0.70)</w:t>
            </w:r>
          </w:p>
        </w:tc>
      </w:tr>
      <w:tr w:rsidR="000A3A98" w:rsidRPr="00A33784" w14:paraId="01EE9ECB" w14:textId="77777777" w:rsidTr="000A3A98">
        <w:trPr>
          <w:trHeight w:val="144"/>
          <w:jc w:val="center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5AD754" w14:textId="77777777" w:rsidR="000A3A98" w:rsidRPr="00A33784" w:rsidRDefault="000A3A98" w:rsidP="00A5037C">
            <w:pPr>
              <w:spacing w:line="360" w:lineRule="auto"/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(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k_Bacteria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_Bacteroidetes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Bacteroidia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Bacteroidales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Prevotellaceae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g_Prevotella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)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6403728D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1</w:t>
            </w:r>
          </w:p>
        </w:tc>
        <w:tc>
          <w:tcPr>
            <w:tcW w:w="344" w:type="pct"/>
            <w:shd w:val="clear" w:color="auto" w:fill="FFFFFF" w:themeFill="background1"/>
            <w:vAlign w:val="center"/>
          </w:tcPr>
          <w:p w14:paraId="734E7E89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20 / 196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14:paraId="25593C8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35 (1.57-3.50)</w:t>
            </w:r>
          </w:p>
        </w:tc>
        <w:tc>
          <w:tcPr>
            <w:tcW w:w="177" w:type="pct"/>
            <w:shd w:val="clear" w:color="auto" w:fill="FFFFFF" w:themeFill="background1"/>
            <w:vAlign w:val="center"/>
          </w:tcPr>
          <w:p w14:paraId="6B735969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4339F99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.99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22291E27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4 (0.61-0.67)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14:paraId="1E76812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0 (0.53-0.66)</w:t>
            </w: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14:paraId="43459DD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2 (0.54-0.69)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60C537C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51 (1.23-1.87)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08FA35CD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6 (0.54-0.80)</w:t>
            </w:r>
          </w:p>
        </w:tc>
      </w:tr>
      <w:tr w:rsidR="000A3A98" w:rsidRPr="00A33784" w14:paraId="3F669FBC" w14:textId="77777777" w:rsidTr="000A3A98">
        <w:trPr>
          <w:trHeight w:val="558"/>
          <w:jc w:val="center"/>
        </w:trPr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4E7064" w14:textId="77777777" w:rsidR="000A3A98" w:rsidRPr="00A33784" w:rsidRDefault="000A3A98" w:rsidP="00A5037C">
            <w:pPr>
              <w:spacing w:line="360" w:lineRule="auto"/>
              <w:ind w:left="284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Pancreatic cancer (PC) versus chronic pancreatitis (CP)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E3A9155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48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center"/>
          </w:tcPr>
          <w:p w14:paraId="57E65506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704 / 227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14:paraId="3A58BDC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.78 (4.06-8.23)</w:t>
            </w:r>
          </w:p>
        </w:tc>
        <w:tc>
          <w:tcPr>
            <w:tcW w:w="177" w:type="pct"/>
            <w:shd w:val="clear" w:color="auto" w:fill="D9D9D9" w:themeFill="background1" w:themeFillShade="D9"/>
            <w:vAlign w:val="center"/>
          </w:tcPr>
          <w:p w14:paraId="7975DCD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39A580D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8.13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14:paraId="1D4B96A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6 (0.74-0.78)</w:t>
            </w: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14:paraId="77DEB457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5 (0.62-0.69)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35B97899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7 (0.71-0.82)</w:t>
            </w:r>
          </w:p>
        </w:tc>
        <w:tc>
          <w:tcPr>
            <w:tcW w:w="438" w:type="pct"/>
            <w:shd w:val="clear" w:color="auto" w:fill="D9D9D9" w:themeFill="background1" w:themeFillShade="D9"/>
            <w:vAlign w:val="center"/>
          </w:tcPr>
          <w:p w14:paraId="27545D5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22 (1.80-2.75)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center"/>
          </w:tcPr>
          <w:p w14:paraId="6A8D0786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9 (0.43-0.55)</w:t>
            </w:r>
          </w:p>
        </w:tc>
      </w:tr>
      <w:tr w:rsidR="000A3A98" w:rsidRPr="00A33784" w14:paraId="32AA888E" w14:textId="77777777" w:rsidTr="000A3A98">
        <w:trPr>
          <w:trHeight w:val="558"/>
          <w:jc w:val="center"/>
        </w:trPr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AB308" w14:textId="77777777" w:rsidR="000A3A98" w:rsidRPr="00A33784" w:rsidRDefault="000A3A98" w:rsidP="00A5037C">
            <w:pPr>
              <w:spacing w:line="360" w:lineRule="auto"/>
              <w:ind w:left="426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2"/>
                <w:szCs w:val="22"/>
              </w:rPr>
              <w:t>Subgenus-level taxonomy (PC vs. CP)</w:t>
            </w:r>
          </w:p>
        </w:tc>
        <w:tc>
          <w:tcPr>
            <w:tcW w:w="281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38831B8A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2</w:t>
            </w:r>
          </w:p>
        </w:tc>
        <w:tc>
          <w:tcPr>
            <w:tcW w:w="344" w:type="pct"/>
            <w:shd w:val="clear" w:color="auto" w:fill="FFFFFF" w:themeFill="background1"/>
            <w:vAlign w:val="center"/>
          </w:tcPr>
          <w:p w14:paraId="18C44A9D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14:paraId="3D6F1578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177" w:type="pct"/>
            <w:shd w:val="clear" w:color="auto" w:fill="FFFFFF" w:themeFill="background1"/>
            <w:vAlign w:val="center"/>
          </w:tcPr>
          <w:p w14:paraId="69976B6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7100C50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4592AF19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14:paraId="2754361D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14:paraId="64ACBCD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51D4864D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613112C9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</w:p>
        </w:tc>
      </w:tr>
      <w:tr w:rsidR="000A3A98" w:rsidRPr="00A33784" w14:paraId="077582D9" w14:textId="77777777" w:rsidTr="000A3A98">
        <w:trPr>
          <w:trHeight w:val="708"/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4579C4" w14:textId="77777777" w:rsidR="000A3A98" w:rsidRPr="00A33784" w:rsidRDefault="000A3A98" w:rsidP="00A5037C">
            <w:pPr>
              <w:spacing w:line="360" w:lineRule="auto"/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(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k_Bacteria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_Firmicutes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(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Bacillota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)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Bacilli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Lactobacillales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Streptococcaceae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g_Streptococcus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)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5D274D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6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B9794F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310 / 99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6F9859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5.55 (3.23-9.54)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34879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419B9D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8.78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FBE35A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6 (0.72-0.80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4DBD59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4 (0.59-0.70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65EE6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6 (0.66-0.84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76BA10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22 (1.59-3.11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CC9B7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9 (0.41-0.59)</w:t>
            </w:r>
          </w:p>
        </w:tc>
      </w:tr>
      <w:tr w:rsidR="000A3A98" w:rsidRPr="00A33784" w14:paraId="17877AE8" w14:textId="77777777" w:rsidTr="000A3A98">
        <w:trPr>
          <w:trHeight w:val="558"/>
          <w:jc w:val="center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297C0C" w14:textId="77777777" w:rsidR="000A3A98" w:rsidRPr="00A33784" w:rsidRDefault="000A3A98" w:rsidP="00A5037C">
            <w:pPr>
              <w:spacing w:line="360" w:lineRule="auto"/>
              <w:ind w:left="851" w:hanging="142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(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k_Bacteria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p_Bacteroidetes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c_Bacteroidia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o_Bacteroidales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f_Prevotellaceae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 xml:space="preserve"> | </w:t>
            </w:r>
            <w:proofErr w:type="spellStart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g_Prevotella</w:t>
            </w:r>
            <w:proofErr w:type="spellEnd"/>
            <w:r w:rsidRPr="00A33784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w w:val="90"/>
                <w:sz w:val="22"/>
                <w:szCs w:val="22"/>
              </w:rPr>
              <w:t>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88C18F" w14:textId="77777777" w:rsidR="000A3A98" w:rsidRPr="00A33784" w:rsidRDefault="000A3A98" w:rsidP="00A5037C">
            <w:pPr>
              <w:spacing w:line="360" w:lineRule="auto"/>
              <w:ind w:left="4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6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7665B0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97 / 29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27E981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6.77 (2.47-18.58)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35C82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4CC5F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1.67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53F60B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80 (0.74-0.86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12BEE3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65 (0.55-0.74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3201D4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79 (0.60-0.92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7CE322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2.43 (1.30-4.54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223CE9" w14:textId="77777777" w:rsidR="000A3A98" w:rsidRPr="00A33784" w:rsidRDefault="000A3A98" w:rsidP="00A5037C">
            <w:pPr>
              <w:kinsoku w:val="0"/>
              <w:overflowPunct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</w:pPr>
            <w:r w:rsidRPr="00A33784">
              <w:rPr>
                <w:rFonts w:asciiTheme="majorBidi" w:hAnsiTheme="majorBidi" w:cstheme="majorBidi"/>
                <w:b/>
                <w:bCs/>
                <w:color w:val="0D0D0D" w:themeColor="text1" w:themeTint="F2"/>
                <w:w w:val="90"/>
                <w:sz w:val="22"/>
                <w:szCs w:val="22"/>
              </w:rPr>
              <w:t>0.49 (0.36-0.67)</w:t>
            </w:r>
          </w:p>
        </w:tc>
      </w:tr>
    </w:tbl>
    <w:p w14:paraId="4382DBF7" w14:textId="77777777" w:rsidR="000A3A98" w:rsidRPr="00A33784" w:rsidRDefault="000A3A98" w:rsidP="000A3A98">
      <w:pPr>
        <w:kinsoku w:val="0"/>
        <w:overflowPunct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</w:pPr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 xml:space="preserve">CI: confidence interval; PLR: positive likelihood ratio; </w:t>
      </w:r>
      <w:proofErr w:type="spellStart"/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>NLR</w:t>
      </w:r>
      <w:proofErr w:type="spellEnd"/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 xml:space="preserve">: negative likelihood ratio; </w:t>
      </w:r>
      <w:proofErr w:type="spellStart"/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>DOR</w:t>
      </w:r>
      <w:proofErr w:type="spellEnd"/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 xml:space="preserve">: diagnostic odds ratio; AUC: area under the ROC curve, HC: healthy controls; BC: benign controls, </w:t>
      </w:r>
      <w:proofErr w:type="spellStart"/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>I2</w:t>
      </w:r>
      <w:proofErr w:type="spellEnd"/>
      <w:r w:rsidRPr="00A33784">
        <w:rPr>
          <w:rFonts w:asciiTheme="majorBidi" w:hAnsiTheme="majorBidi" w:cstheme="majorBidi"/>
          <w:color w:val="0D0D0D" w:themeColor="text1" w:themeTint="F2"/>
          <w:w w:val="85"/>
          <w:sz w:val="22"/>
          <w:szCs w:val="22"/>
        </w:rPr>
        <w:t xml:space="preserve">: Inconsistency (I-square), chi-squared: Heterogeneity </w:t>
      </w:r>
    </w:p>
    <w:sectPr w:rsidR="000A3A98" w:rsidRPr="00A33784" w:rsidSect="00886CC2">
      <w:pgSz w:w="23814" w:h="16840" w:orient="landscape" w:code="8"/>
      <w:pgMar w:top="426" w:right="1440" w:bottom="709" w:left="1440" w:header="709" w:footer="40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CA1900" w14:textId="77777777" w:rsidR="008C23E4" w:rsidRDefault="008C23E4" w:rsidP="00352A91">
      <w:r>
        <w:separator/>
      </w:r>
    </w:p>
  </w:endnote>
  <w:endnote w:type="continuationSeparator" w:id="0">
    <w:p w14:paraId="587ECA53" w14:textId="77777777" w:rsidR="008C23E4" w:rsidRDefault="008C23E4" w:rsidP="00352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50305040509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2E0722" w14:textId="77777777" w:rsidR="00EA3E3F" w:rsidRDefault="00EA3E3F" w:rsidP="00CA6B2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280AAA" w14:textId="77777777" w:rsidR="00EA3E3F" w:rsidRDefault="00EA3E3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0638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D71FF" w14:textId="3B66B026" w:rsidR="00EA3E3F" w:rsidRDefault="00EA3E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3B1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27908D4" w14:textId="77777777" w:rsidR="00EA3E3F" w:rsidRDefault="00EA3E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2C26E8" w14:textId="77777777" w:rsidR="008C23E4" w:rsidRDefault="008C23E4" w:rsidP="00352A91">
      <w:r>
        <w:separator/>
      </w:r>
    </w:p>
  </w:footnote>
  <w:footnote w:type="continuationSeparator" w:id="0">
    <w:p w14:paraId="4DD294C3" w14:textId="77777777" w:rsidR="008C23E4" w:rsidRDefault="008C23E4" w:rsidP="00352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578"/>
    <w:rsid w:val="0000193A"/>
    <w:rsid w:val="00074FFF"/>
    <w:rsid w:val="000775A7"/>
    <w:rsid w:val="0008003E"/>
    <w:rsid w:val="00086B7E"/>
    <w:rsid w:val="000A3A98"/>
    <w:rsid w:val="000A4C48"/>
    <w:rsid w:val="000D301E"/>
    <w:rsid w:val="000D5850"/>
    <w:rsid w:val="000E4CD3"/>
    <w:rsid w:val="000E54CD"/>
    <w:rsid w:val="000E764D"/>
    <w:rsid w:val="000F18BB"/>
    <w:rsid w:val="001167D7"/>
    <w:rsid w:val="00123412"/>
    <w:rsid w:val="001600DB"/>
    <w:rsid w:val="00192B79"/>
    <w:rsid w:val="001A7217"/>
    <w:rsid w:val="001D1848"/>
    <w:rsid w:val="001D2592"/>
    <w:rsid w:val="001D2D67"/>
    <w:rsid w:val="001F35E8"/>
    <w:rsid w:val="002067DF"/>
    <w:rsid w:val="00226EA4"/>
    <w:rsid w:val="00251401"/>
    <w:rsid w:val="002565EC"/>
    <w:rsid w:val="00281485"/>
    <w:rsid w:val="002A3F6E"/>
    <w:rsid w:val="002C791E"/>
    <w:rsid w:val="003022A5"/>
    <w:rsid w:val="003259B4"/>
    <w:rsid w:val="00343AB6"/>
    <w:rsid w:val="00346F55"/>
    <w:rsid w:val="00352A91"/>
    <w:rsid w:val="00354FFC"/>
    <w:rsid w:val="003809F8"/>
    <w:rsid w:val="0038664D"/>
    <w:rsid w:val="003B6F9C"/>
    <w:rsid w:val="003C5522"/>
    <w:rsid w:val="003C65FB"/>
    <w:rsid w:val="0041107D"/>
    <w:rsid w:val="00413AC9"/>
    <w:rsid w:val="00422455"/>
    <w:rsid w:val="00450E98"/>
    <w:rsid w:val="004529C4"/>
    <w:rsid w:val="00494B57"/>
    <w:rsid w:val="004D1873"/>
    <w:rsid w:val="004E0626"/>
    <w:rsid w:val="004E0C3E"/>
    <w:rsid w:val="004F44E9"/>
    <w:rsid w:val="00522C19"/>
    <w:rsid w:val="00525D30"/>
    <w:rsid w:val="0052726C"/>
    <w:rsid w:val="005336F9"/>
    <w:rsid w:val="0054475F"/>
    <w:rsid w:val="005470A4"/>
    <w:rsid w:val="0056739D"/>
    <w:rsid w:val="00571A15"/>
    <w:rsid w:val="005A4380"/>
    <w:rsid w:val="005A5B5E"/>
    <w:rsid w:val="005B407E"/>
    <w:rsid w:val="005B50A8"/>
    <w:rsid w:val="00614BE5"/>
    <w:rsid w:val="006348AC"/>
    <w:rsid w:val="00637416"/>
    <w:rsid w:val="00650BBD"/>
    <w:rsid w:val="006564DF"/>
    <w:rsid w:val="00662B60"/>
    <w:rsid w:val="00694132"/>
    <w:rsid w:val="006A53CE"/>
    <w:rsid w:val="006C0216"/>
    <w:rsid w:val="0070136B"/>
    <w:rsid w:val="00704146"/>
    <w:rsid w:val="00704391"/>
    <w:rsid w:val="00735036"/>
    <w:rsid w:val="007674E4"/>
    <w:rsid w:val="0078791B"/>
    <w:rsid w:val="007B42F0"/>
    <w:rsid w:val="007C1895"/>
    <w:rsid w:val="007C72E5"/>
    <w:rsid w:val="008408F1"/>
    <w:rsid w:val="0085297C"/>
    <w:rsid w:val="00864B87"/>
    <w:rsid w:val="00873E45"/>
    <w:rsid w:val="008766E8"/>
    <w:rsid w:val="00876F09"/>
    <w:rsid w:val="008807E7"/>
    <w:rsid w:val="00882A44"/>
    <w:rsid w:val="0088488D"/>
    <w:rsid w:val="00886CC2"/>
    <w:rsid w:val="008C23E4"/>
    <w:rsid w:val="008D7059"/>
    <w:rsid w:val="008E0D87"/>
    <w:rsid w:val="00911691"/>
    <w:rsid w:val="00951E43"/>
    <w:rsid w:val="00984A71"/>
    <w:rsid w:val="00987229"/>
    <w:rsid w:val="009B0C1D"/>
    <w:rsid w:val="009B3030"/>
    <w:rsid w:val="009B3B10"/>
    <w:rsid w:val="009E44F7"/>
    <w:rsid w:val="009E4C47"/>
    <w:rsid w:val="009F3F2A"/>
    <w:rsid w:val="00A207A7"/>
    <w:rsid w:val="00A227A1"/>
    <w:rsid w:val="00A260E4"/>
    <w:rsid w:val="00A31754"/>
    <w:rsid w:val="00A33784"/>
    <w:rsid w:val="00A56608"/>
    <w:rsid w:val="00A579D9"/>
    <w:rsid w:val="00A6423B"/>
    <w:rsid w:val="00A665E8"/>
    <w:rsid w:val="00AB048E"/>
    <w:rsid w:val="00AE6205"/>
    <w:rsid w:val="00AE6578"/>
    <w:rsid w:val="00B57D6D"/>
    <w:rsid w:val="00B60557"/>
    <w:rsid w:val="00B66094"/>
    <w:rsid w:val="00BD27ED"/>
    <w:rsid w:val="00C0234D"/>
    <w:rsid w:val="00C21493"/>
    <w:rsid w:val="00C33B2A"/>
    <w:rsid w:val="00C565C5"/>
    <w:rsid w:val="00C67505"/>
    <w:rsid w:val="00C86E54"/>
    <w:rsid w:val="00C96EBE"/>
    <w:rsid w:val="00C97DF5"/>
    <w:rsid w:val="00CA58B2"/>
    <w:rsid w:val="00CA6B28"/>
    <w:rsid w:val="00CB0997"/>
    <w:rsid w:val="00CF2C69"/>
    <w:rsid w:val="00D8225B"/>
    <w:rsid w:val="00D83E4A"/>
    <w:rsid w:val="00D86D05"/>
    <w:rsid w:val="00DA5317"/>
    <w:rsid w:val="00DA5916"/>
    <w:rsid w:val="00DA76B6"/>
    <w:rsid w:val="00DB71FE"/>
    <w:rsid w:val="00DC2069"/>
    <w:rsid w:val="00DC4059"/>
    <w:rsid w:val="00DD6CF6"/>
    <w:rsid w:val="00DE1826"/>
    <w:rsid w:val="00E35E95"/>
    <w:rsid w:val="00E67AF0"/>
    <w:rsid w:val="00E80949"/>
    <w:rsid w:val="00E8226A"/>
    <w:rsid w:val="00E906B7"/>
    <w:rsid w:val="00EA3E3F"/>
    <w:rsid w:val="00EA694F"/>
    <w:rsid w:val="00ED53A8"/>
    <w:rsid w:val="00EF69F6"/>
    <w:rsid w:val="00F31131"/>
    <w:rsid w:val="00F318C4"/>
    <w:rsid w:val="00F668FF"/>
    <w:rsid w:val="00FC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045222"/>
  <w14:defaultImageDpi w14:val="300"/>
  <w15:docId w15:val="{B3AE843A-0458-463B-89DC-5B3E5FA07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916"/>
  </w:style>
  <w:style w:type="paragraph" w:styleId="Heading1">
    <w:name w:val="heading 1"/>
    <w:basedOn w:val="Normal"/>
    <w:next w:val="Normal"/>
    <w:link w:val="Heading1Char"/>
    <w:uiPriority w:val="9"/>
    <w:qFormat/>
    <w:rsid w:val="00343A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82A4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7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2A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2A91"/>
  </w:style>
  <w:style w:type="character" w:styleId="PageNumber">
    <w:name w:val="page number"/>
    <w:basedOn w:val="DefaultParagraphFont"/>
    <w:uiPriority w:val="99"/>
    <w:semiHidden/>
    <w:unhideWhenUsed/>
    <w:rsid w:val="00352A91"/>
  </w:style>
  <w:style w:type="table" w:styleId="TableGrid">
    <w:name w:val="Table Grid"/>
    <w:basedOn w:val="TableNormal"/>
    <w:uiPriority w:val="59"/>
    <w:rsid w:val="00DA5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18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89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76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76B6"/>
  </w:style>
  <w:style w:type="character" w:customStyle="1" w:styleId="Heading2Char">
    <w:name w:val="Heading 2 Char"/>
    <w:basedOn w:val="DefaultParagraphFont"/>
    <w:link w:val="Heading2"/>
    <w:uiPriority w:val="9"/>
    <w:rsid w:val="00882A4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882A44"/>
  </w:style>
  <w:style w:type="character" w:customStyle="1" w:styleId="queryoperator">
    <w:name w:val="queryoperator"/>
    <w:basedOn w:val="DefaultParagraphFont"/>
    <w:rsid w:val="00882A44"/>
  </w:style>
  <w:style w:type="character" w:styleId="Emphasis">
    <w:name w:val="Emphasis"/>
    <w:basedOn w:val="DefaultParagraphFont"/>
    <w:uiPriority w:val="20"/>
    <w:qFormat/>
    <w:rsid w:val="00882A4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43AB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A207A7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7A7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2C55C7-D51C-41D7-8D2F-B561E0FE2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6</Pages>
  <Words>2021</Words>
  <Characters>11522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lberta</Company>
  <LinksUpToDate>false</LinksUpToDate>
  <CharactersWithSpaces>13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ela de Luca Canto</dc:creator>
  <cp:keywords/>
  <dc:description/>
  <cp:lastModifiedBy>SAJAD KOLAHDOUZ</cp:lastModifiedBy>
  <cp:revision>7</cp:revision>
  <dcterms:created xsi:type="dcterms:W3CDTF">2023-11-22T13:59:00Z</dcterms:created>
  <dcterms:modified xsi:type="dcterms:W3CDTF">2025-05-03T09:25:00Z</dcterms:modified>
</cp:coreProperties>
</file>